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3013B" w14:textId="77777777" w:rsidR="001E6160" w:rsidRDefault="001E6160" w:rsidP="00583DCC">
      <w:pPr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Tables for the Manuscript </w:t>
      </w:r>
    </w:p>
    <w:p w14:paraId="55B1DAD3" w14:textId="5554320D" w:rsidR="00F53BBD" w:rsidRPr="00061644" w:rsidRDefault="001E6160" w:rsidP="00583DCC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1E6160">
        <w:rPr>
          <w:rFonts w:asciiTheme="minorHAnsi" w:hAnsiTheme="minorHAnsi" w:cstheme="minorHAnsi"/>
          <w:lang w:val="en-US"/>
        </w:rPr>
        <w:t>“</w:t>
      </w:r>
      <w:r w:rsidR="00BF366F" w:rsidRPr="00BF366F">
        <w:rPr>
          <w:rFonts w:asciiTheme="minorHAnsi" w:hAnsiTheme="minorHAnsi" w:cstheme="minorHAnsi"/>
          <w:lang w:val="en-US"/>
        </w:rPr>
        <w:t>Accuracy of lung and abdominal ultrasound for tuberculosis diagnosis: a prospective cohort study from India</w:t>
      </w:r>
      <w:r w:rsidRPr="001E6160">
        <w:rPr>
          <w:rFonts w:asciiTheme="minorHAnsi" w:hAnsiTheme="minorHAnsi" w:cstheme="minorHAnsi"/>
          <w:lang w:val="en-US"/>
        </w:rPr>
        <w:t>”</w:t>
      </w:r>
    </w:p>
    <w:p w14:paraId="0D4A4BE7" w14:textId="77777777" w:rsidR="00FA415C" w:rsidRPr="001E6160" w:rsidRDefault="00FA415C" w:rsidP="00FA415C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2"/>
        <w:gridCol w:w="2956"/>
        <w:gridCol w:w="2981"/>
        <w:gridCol w:w="1763"/>
      </w:tblGrid>
      <w:tr w:rsidR="00FA415C" w:rsidRPr="008B09F9" w14:paraId="68F7C962" w14:textId="77777777" w:rsidTr="00FA415C">
        <w:tc>
          <w:tcPr>
            <w:tcW w:w="0" w:type="auto"/>
            <w:gridSpan w:val="4"/>
            <w:shd w:val="clear" w:color="auto" w:fill="auto"/>
          </w:tcPr>
          <w:p w14:paraId="26A6D2F5" w14:textId="5924DB2A" w:rsidR="00FA415C" w:rsidRPr="00FA415C" w:rsidRDefault="00FA415C" w:rsidP="00FA415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A415C">
              <w:rPr>
                <w:b/>
                <w:bCs/>
                <w:sz w:val="20"/>
                <w:szCs w:val="20"/>
                <w:lang w:val="en-US"/>
              </w:rPr>
              <w:t>Table 1 - ultrasound findings definitions and FASH variations</w:t>
            </w:r>
          </w:p>
        </w:tc>
      </w:tr>
      <w:tr w:rsidR="00DB0D55" w:rsidRPr="00FA415C" w14:paraId="534D2F4F" w14:textId="77777777" w:rsidTr="00FA415C">
        <w:tc>
          <w:tcPr>
            <w:tcW w:w="0" w:type="auto"/>
            <w:shd w:val="clear" w:color="auto" w:fill="auto"/>
          </w:tcPr>
          <w:p w14:paraId="7A54EE94" w14:textId="77777777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51A6E4" w14:textId="4969774A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0" w:type="auto"/>
            <w:shd w:val="clear" w:color="auto" w:fill="auto"/>
          </w:tcPr>
          <w:p w14:paraId="027C4DE0" w14:textId="762493DB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Further characteristics assessed</w:t>
            </w:r>
          </w:p>
        </w:tc>
        <w:tc>
          <w:tcPr>
            <w:tcW w:w="0" w:type="auto"/>
            <w:shd w:val="clear" w:color="auto" w:fill="auto"/>
          </w:tcPr>
          <w:p w14:paraId="75C44411" w14:textId="42F4E019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Location</w:t>
            </w:r>
          </w:p>
        </w:tc>
      </w:tr>
      <w:tr w:rsidR="00DB0D55" w:rsidRPr="00FA415C" w14:paraId="44D40AA5" w14:textId="77777777" w:rsidTr="00FA415C">
        <w:tc>
          <w:tcPr>
            <w:tcW w:w="0" w:type="auto"/>
            <w:shd w:val="clear" w:color="auto" w:fill="auto"/>
          </w:tcPr>
          <w:p w14:paraId="531CC5A3" w14:textId="3DC9A80C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SPC</w:t>
            </w:r>
          </w:p>
        </w:tc>
        <w:tc>
          <w:tcPr>
            <w:tcW w:w="0" w:type="auto"/>
            <w:shd w:val="clear" w:color="auto" w:fill="auto"/>
          </w:tcPr>
          <w:p w14:paraId="11D6D330" w14:textId="7654C27D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Subpleural consolidations, hypoechoic or mixed-echoic lesions originating from the visceral pleura</w:t>
            </w:r>
          </w:p>
        </w:tc>
        <w:tc>
          <w:tcPr>
            <w:tcW w:w="0" w:type="auto"/>
            <w:shd w:val="clear" w:color="auto" w:fill="auto"/>
          </w:tcPr>
          <w:p w14:paraId="79708B29" w14:textId="51641B0A" w:rsidR="00701BA5" w:rsidRPr="00FA415C" w:rsidRDefault="009C64C9" w:rsidP="00FA415C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imum</w:t>
            </w:r>
            <w:r w:rsidR="00701BA5" w:rsidRPr="00FA415C">
              <w:rPr>
                <w:sz w:val="16"/>
                <w:szCs w:val="16"/>
                <w:lang w:val="en-US"/>
              </w:rPr>
              <w:t xml:space="preserve"> vertical dimension or translobar if not measurable, bronchograms</w:t>
            </w:r>
          </w:p>
        </w:tc>
        <w:tc>
          <w:tcPr>
            <w:tcW w:w="0" w:type="auto"/>
            <w:shd w:val="clear" w:color="auto" w:fill="auto"/>
          </w:tcPr>
          <w:p w14:paraId="6D97A2F8" w14:textId="584F8147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14 lung zones</w:t>
            </w:r>
          </w:p>
        </w:tc>
      </w:tr>
      <w:tr w:rsidR="00DB0D55" w:rsidRPr="00FA415C" w14:paraId="39F9BED0" w14:textId="77777777" w:rsidTr="00FA415C">
        <w:tc>
          <w:tcPr>
            <w:tcW w:w="0" w:type="auto"/>
            <w:shd w:val="clear" w:color="auto" w:fill="auto"/>
          </w:tcPr>
          <w:p w14:paraId="15A943F2" w14:textId="71E4DDE1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B-lines</w:t>
            </w:r>
          </w:p>
        </w:tc>
        <w:tc>
          <w:tcPr>
            <w:tcW w:w="0" w:type="auto"/>
            <w:shd w:val="clear" w:color="auto" w:fill="auto"/>
          </w:tcPr>
          <w:p w14:paraId="19A052E3" w14:textId="1CE3E6C7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Vertical lines originating from visceral pleura and extending to &gt;50% of viewfield, minimum of 3 per lung zone</w:t>
            </w:r>
          </w:p>
        </w:tc>
        <w:tc>
          <w:tcPr>
            <w:tcW w:w="0" w:type="auto"/>
            <w:shd w:val="clear" w:color="auto" w:fill="auto"/>
          </w:tcPr>
          <w:p w14:paraId="36989C3E" w14:textId="630F540D" w:rsidR="00701BA5" w:rsidRPr="00FA415C" w:rsidRDefault="00347BE6" w:rsidP="00FA415C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7AEBED5" w14:textId="5DAFAB5C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14 lung zones</w:t>
            </w:r>
          </w:p>
        </w:tc>
      </w:tr>
      <w:tr w:rsidR="00DB0D55" w:rsidRPr="00FA415C" w14:paraId="59AF46B5" w14:textId="77777777" w:rsidTr="00FA415C">
        <w:tc>
          <w:tcPr>
            <w:tcW w:w="0" w:type="auto"/>
            <w:shd w:val="clear" w:color="auto" w:fill="auto"/>
          </w:tcPr>
          <w:p w14:paraId="3D1A00D6" w14:textId="0760C179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iliary pattern</w:t>
            </w:r>
          </w:p>
        </w:tc>
        <w:tc>
          <w:tcPr>
            <w:tcW w:w="0" w:type="auto"/>
            <w:shd w:val="clear" w:color="auto" w:fill="auto"/>
          </w:tcPr>
          <w:p w14:paraId="299EF254" w14:textId="0E975319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B-lines, comet artefacts, pleural irregularities, small subpleural consolidations affecting all lung fields</w:t>
            </w:r>
          </w:p>
        </w:tc>
        <w:tc>
          <w:tcPr>
            <w:tcW w:w="0" w:type="auto"/>
            <w:shd w:val="clear" w:color="auto" w:fill="auto"/>
          </w:tcPr>
          <w:p w14:paraId="51C33929" w14:textId="54C38ECC" w:rsidR="00701BA5" w:rsidRPr="00FA415C" w:rsidRDefault="00347BE6" w:rsidP="00FA415C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974C006" w14:textId="342171DC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14 lung zones</w:t>
            </w:r>
          </w:p>
        </w:tc>
      </w:tr>
      <w:tr w:rsidR="00DB0D55" w:rsidRPr="00FA415C" w14:paraId="52CEA6D7" w14:textId="77777777" w:rsidTr="00FA415C">
        <w:tc>
          <w:tcPr>
            <w:tcW w:w="0" w:type="auto"/>
            <w:shd w:val="clear" w:color="auto" w:fill="auto"/>
          </w:tcPr>
          <w:p w14:paraId="343885F1" w14:textId="53A73229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leural thickening</w:t>
            </w:r>
          </w:p>
        </w:tc>
        <w:tc>
          <w:tcPr>
            <w:tcW w:w="0" w:type="auto"/>
            <w:shd w:val="clear" w:color="auto" w:fill="auto"/>
          </w:tcPr>
          <w:p w14:paraId="77772F83" w14:textId="055BB0EB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Thickening of parietal or peritoneal pleura</w:t>
            </w:r>
          </w:p>
        </w:tc>
        <w:tc>
          <w:tcPr>
            <w:tcW w:w="0" w:type="auto"/>
            <w:shd w:val="clear" w:color="auto" w:fill="auto"/>
          </w:tcPr>
          <w:p w14:paraId="3266A0F0" w14:textId="047B227D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Laminar thickening or nodular thickening, </w:t>
            </w:r>
            <w:r w:rsidR="009C64C9">
              <w:rPr>
                <w:sz w:val="16"/>
                <w:szCs w:val="16"/>
                <w:lang w:val="en-US"/>
              </w:rPr>
              <w:t>maximum</w:t>
            </w:r>
            <w:r w:rsidRPr="00FA415C">
              <w:rPr>
                <w:sz w:val="16"/>
                <w:szCs w:val="16"/>
                <w:lang w:val="en-US"/>
              </w:rPr>
              <w:t xml:space="preserve"> thickness</w:t>
            </w:r>
          </w:p>
        </w:tc>
        <w:tc>
          <w:tcPr>
            <w:tcW w:w="0" w:type="auto"/>
            <w:shd w:val="clear" w:color="auto" w:fill="auto"/>
          </w:tcPr>
          <w:p w14:paraId="2638E3D7" w14:textId="478DDA35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14 lung zones</w:t>
            </w:r>
          </w:p>
        </w:tc>
      </w:tr>
      <w:tr w:rsidR="00DB0D55" w:rsidRPr="00FA415C" w14:paraId="2AE4C55A" w14:textId="77777777" w:rsidTr="00FA415C">
        <w:tc>
          <w:tcPr>
            <w:tcW w:w="0" w:type="auto"/>
            <w:shd w:val="clear" w:color="auto" w:fill="auto"/>
          </w:tcPr>
          <w:p w14:paraId="5CE37705" w14:textId="7BC9E784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leural fluid</w:t>
            </w:r>
          </w:p>
        </w:tc>
        <w:tc>
          <w:tcPr>
            <w:tcW w:w="0" w:type="auto"/>
            <w:shd w:val="clear" w:color="auto" w:fill="auto"/>
          </w:tcPr>
          <w:p w14:paraId="1D59F0C2" w14:textId="06B8E45E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Content of hypoechoic or mixed echoic echogenicity between parietal and visceral pleura</w:t>
            </w:r>
          </w:p>
        </w:tc>
        <w:tc>
          <w:tcPr>
            <w:tcW w:w="0" w:type="auto"/>
            <w:shd w:val="clear" w:color="auto" w:fill="auto"/>
          </w:tcPr>
          <w:p w14:paraId="1E75F235" w14:textId="50781BAC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Echogenicity, measurement of basal lung to diaphragm distance and </w:t>
            </w:r>
            <w:r w:rsidR="009C64C9">
              <w:rPr>
                <w:sz w:val="16"/>
                <w:szCs w:val="16"/>
                <w:lang w:val="en-US"/>
              </w:rPr>
              <w:t>maximum</w:t>
            </w:r>
            <w:r w:rsidRPr="00FA415C">
              <w:rPr>
                <w:sz w:val="16"/>
                <w:szCs w:val="16"/>
                <w:lang w:val="en-US"/>
              </w:rPr>
              <w:t xml:space="preserve"> cranio-caudal distance, estimation of volume</w:t>
            </w:r>
            <w:r w:rsidR="00DB0D55">
              <w:rPr>
                <w:sz w:val="16"/>
                <w:szCs w:val="16"/>
                <w:lang w:val="en-US"/>
              </w:rPr>
              <w:t xml:space="preserve"> (Goecke et al., 1990)</w:t>
            </w:r>
            <w:r w:rsidRPr="00FA415C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DD9A9C8" w14:textId="3ABD4E08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Bilateral pleural recessus</w:t>
            </w:r>
          </w:p>
        </w:tc>
      </w:tr>
      <w:tr w:rsidR="00DB0D55" w:rsidRPr="008B09F9" w14:paraId="2389834F" w14:textId="77777777" w:rsidTr="00FA415C">
        <w:tc>
          <w:tcPr>
            <w:tcW w:w="0" w:type="auto"/>
            <w:shd w:val="clear" w:color="auto" w:fill="auto"/>
          </w:tcPr>
          <w:p w14:paraId="7111844C" w14:textId="111A027F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eritoneal thickening</w:t>
            </w:r>
          </w:p>
        </w:tc>
        <w:tc>
          <w:tcPr>
            <w:tcW w:w="0" w:type="auto"/>
            <w:shd w:val="clear" w:color="auto" w:fill="auto"/>
          </w:tcPr>
          <w:p w14:paraId="480D4382" w14:textId="0C98342E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Thickening of the peritoneal lining in the parietal, visceral or omental layers</w:t>
            </w:r>
          </w:p>
        </w:tc>
        <w:tc>
          <w:tcPr>
            <w:tcW w:w="0" w:type="auto"/>
            <w:shd w:val="clear" w:color="auto" w:fill="auto"/>
          </w:tcPr>
          <w:p w14:paraId="3FE39B48" w14:textId="4F2285FC" w:rsidR="00701BA5" w:rsidRPr="00FA415C" w:rsidRDefault="009C64C9" w:rsidP="00FA415C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imum</w:t>
            </w:r>
            <w:r w:rsidR="00701BA5" w:rsidRPr="00FA415C">
              <w:rPr>
                <w:sz w:val="16"/>
                <w:szCs w:val="16"/>
                <w:lang w:val="en-US"/>
              </w:rPr>
              <w:t xml:space="preserve"> thickness, inclusion of hypoechoic lesions, laminar or nodular thickening</w:t>
            </w:r>
          </w:p>
        </w:tc>
        <w:tc>
          <w:tcPr>
            <w:tcW w:w="0" w:type="auto"/>
            <w:shd w:val="clear" w:color="auto" w:fill="auto"/>
          </w:tcPr>
          <w:p w14:paraId="19C8F6D2" w14:textId="34C90796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4 abdominal quadrants, transcostal liver view</w:t>
            </w:r>
          </w:p>
        </w:tc>
      </w:tr>
      <w:tr w:rsidR="00DB0D55" w:rsidRPr="00FA415C" w14:paraId="0DC7DA9C" w14:textId="77777777" w:rsidTr="00FA415C">
        <w:tc>
          <w:tcPr>
            <w:tcW w:w="0" w:type="auto"/>
            <w:shd w:val="clear" w:color="auto" w:fill="auto"/>
          </w:tcPr>
          <w:p w14:paraId="1DF6DEED" w14:textId="79707A63" w:rsidR="0086227E" w:rsidRPr="00FA415C" w:rsidRDefault="0086227E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Intestinal thickening</w:t>
            </w:r>
          </w:p>
        </w:tc>
        <w:tc>
          <w:tcPr>
            <w:tcW w:w="0" w:type="auto"/>
            <w:shd w:val="clear" w:color="auto" w:fill="auto"/>
          </w:tcPr>
          <w:p w14:paraId="22D2FC4C" w14:textId="3D4A2812" w:rsidR="0086227E" w:rsidRPr="00FA415C" w:rsidRDefault="0086227E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Thickening of the intestinal wall in the terminal ileum region exceeding 4mm</w:t>
            </w:r>
          </w:p>
        </w:tc>
        <w:tc>
          <w:tcPr>
            <w:tcW w:w="0" w:type="auto"/>
            <w:shd w:val="clear" w:color="auto" w:fill="auto"/>
          </w:tcPr>
          <w:p w14:paraId="1325AD0E" w14:textId="60F0211D" w:rsidR="0086227E" w:rsidRPr="00FA415C" w:rsidRDefault="0086227E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76CA377" w14:textId="26B27F4F" w:rsidR="0086227E" w:rsidRPr="00FA415C" w:rsidRDefault="0086227E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Right lower abdominal quadrant</w:t>
            </w:r>
          </w:p>
        </w:tc>
      </w:tr>
      <w:tr w:rsidR="00DB0D55" w:rsidRPr="008B09F9" w14:paraId="2859BE91" w14:textId="77777777" w:rsidTr="00FA415C">
        <w:tc>
          <w:tcPr>
            <w:tcW w:w="0" w:type="auto"/>
            <w:shd w:val="clear" w:color="auto" w:fill="auto"/>
          </w:tcPr>
          <w:p w14:paraId="2573E045" w14:textId="3A459B31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eritoneal fluid</w:t>
            </w:r>
          </w:p>
        </w:tc>
        <w:tc>
          <w:tcPr>
            <w:tcW w:w="0" w:type="auto"/>
            <w:shd w:val="clear" w:color="auto" w:fill="auto"/>
          </w:tcPr>
          <w:p w14:paraId="696F70FC" w14:textId="2C28DBD1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Free abdominal fluid</w:t>
            </w:r>
          </w:p>
        </w:tc>
        <w:tc>
          <w:tcPr>
            <w:tcW w:w="0" w:type="auto"/>
            <w:shd w:val="clear" w:color="auto" w:fill="auto"/>
          </w:tcPr>
          <w:p w14:paraId="734E5D0B" w14:textId="545256F1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Amount (small, moderate, large), echogenicity, content</w:t>
            </w:r>
          </w:p>
        </w:tc>
        <w:tc>
          <w:tcPr>
            <w:tcW w:w="0" w:type="auto"/>
            <w:shd w:val="clear" w:color="auto" w:fill="auto"/>
          </w:tcPr>
          <w:p w14:paraId="2054659C" w14:textId="3B900E01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orrison, Koller and retrovesical pouch as well as inter-intestinal</w:t>
            </w:r>
          </w:p>
        </w:tc>
      </w:tr>
      <w:tr w:rsidR="00DB0D55" w:rsidRPr="00FA415C" w14:paraId="20DAD7B6" w14:textId="77777777" w:rsidTr="00FA415C">
        <w:tc>
          <w:tcPr>
            <w:tcW w:w="0" w:type="auto"/>
            <w:shd w:val="clear" w:color="auto" w:fill="auto"/>
          </w:tcPr>
          <w:p w14:paraId="15F08371" w14:textId="482F8F05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ericardial fluid</w:t>
            </w:r>
          </w:p>
        </w:tc>
        <w:tc>
          <w:tcPr>
            <w:tcW w:w="0" w:type="auto"/>
            <w:shd w:val="clear" w:color="auto" w:fill="auto"/>
          </w:tcPr>
          <w:p w14:paraId="46EF3375" w14:textId="5C848B45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Pericardial fluid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4mm</w:t>
            </w:r>
          </w:p>
        </w:tc>
        <w:tc>
          <w:tcPr>
            <w:tcW w:w="0" w:type="auto"/>
            <w:shd w:val="clear" w:color="auto" w:fill="auto"/>
          </w:tcPr>
          <w:p w14:paraId="6195EC30" w14:textId="667CDBE4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easurement, echogenicity, content</w:t>
            </w:r>
          </w:p>
        </w:tc>
        <w:tc>
          <w:tcPr>
            <w:tcW w:w="0" w:type="auto"/>
            <w:shd w:val="clear" w:color="auto" w:fill="auto"/>
          </w:tcPr>
          <w:p w14:paraId="4F92E1BA" w14:textId="5452BCEC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Sub-xiphoidal view</w:t>
            </w:r>
          </w:p>
        </w:tc>
      </w:tr>
      <w:tr w:rsidR="00DB0D55" w:rsidRPr="00FA415C" w14:paraId="751E8751" w14:textId="77777777" w:rsidTr="00FA415C">
        <w:tc>
          <w:tcPr>
            <w:tcW w:w="0" w:type="auto"/>
            <w:shd w:val="clear" w:color="auto" w:fill="auto"/>
          </w:tcPr>
          <w:p w14:paraId="16BD961F" w14:textId="7F6DA7F4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Spleen lesions</w:t>
            </w:r>
          </w:p>
        </w:tc>
        <w:tc>
          <w:tcPr>
            <w:tcW w:w="0" w:type="auto"/>
            <w:shd w:val="clear" w:color="auto" w:fill="auto"/>
          </w:tcPr>
          <w:p w14:paraId="3AFE655E" w14:textId="77777777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Intra-parenchymal spleen lesions</w:t>
            </w:r>
          </w:p>
          <w:p w14:paraId="5E453436" w14:textId="012C6100" w:rsidR="00701BA5" w:rsidRPr="00FA415C" w:rsidRDefault="00701BA5" w:rsidP="00FA415C">
            <w:pPr>
              <w:pStyle w:val="Listenabsatz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Hypoechoic &lt;1</w:t>
            </w:r>
            <w:r w:rsidR="009C64C9">
              <w:rPr>
                <w:sz w:val="16"/>
                <w:szCs w:val="16"/>
                <w:lang w:val="en-US"/>
              </w:rPr>
              <w:t>·</w:t>
            </w:r>
            <w:r w:rsidRPr="00FA415C">
              <w:rPr>
                <w:sz w:val="16"/>
                <w:szCs w:val="16"/>
                <w:lang w:val="en-US"/>
              </w:rPr>
              <w:t>5cm</w:t>
            </w:r>
          </w:p>
          <w:p w14:paraId="14ED5516" w14:textId="63DFB78C" w:rsidR="00701BA5" w:rsidRPr="00FA415C" w:rsidRDefault="00701BA5" w:rsidP="00FA415C">
            <w:pPr>
              <w:pStyle w:val="Listenabsatz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Hypoechoic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1</w:t>
            </w:r>
            <w:r w:rsidR="009C64C9">
              <w:rPr>
                <w:sz w:val="16"/>
                <w:szCs w:val="16"/>
                <w:lang w:val="en-US"/>
              </w:rPr>
              <w:t>·</w:t>
            </w:r>
            <w:r w:rsidRPr="00FA415C">
              <w:rPr>
                <w:sz w:val="16"/>
                <w:szCs w:val="16"/>
                <w:lang w:val="en-US"/>
              </w:rPr>
              <w:t>5cm</w:t>
            </w:r>
          </w:p>
          <w:p w14:paraId="0234EDE5" w14:textId="686C2BA9" w:rsidR="00701BA5" w:rsidRPr="00FA415C" w:rsidRDefault="00701BA5" w:rsidP="00FA415C">
            <w:pPr>
              <w:pStyle w:val="Listenabsatz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echogenic</w:t>
            </w:r>
          </w:p>
        </w:tc>
        <w:tc>
          <w:tcPr>
            <w:tcW w:w="0" w:type="auto"/>
            <w:shd w:val="clear" w:color="auto" w:fill="auto"/>
          </w:tcPr>
          <w:p w14:paraId="43971A5F" w14:textId="1EB644CF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easurement, count</w:t>
            </w:r>
          </w:p>
        </w:tc>
        <w:tc>
          <w:tcPr>
            <w:tcW w:w="0" w:type="auto"/>
            <w:shd w:val="clear" w:color="auto" w:fill="auto"/>
          </w:tcPr>
          <w:p w14:paraId="16DB807D" w14:textId="32C82EC3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Left flank</w:t>
            </w:r>
          </w:p>
        </w:tc>
      </w:tr>
      <w:tr w:rsidR="00DB0D55" w:rsidRPr="00FA415C" w14:paraId="16178BA6" w14:textId="77777777" w:rsidTr="00FA415C">
        <w:tc>
          <w:tcPr>
            <w:tcW w:w="0" w:type="auto"/>
            <w:shd w:val="clear" w:color="auto" w:fill="auto"/>
          </w:tcPr>
          <w:p w14:paraId="351AE014" w14:textId="07731F1A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Liver lesions</w:t>
            </w:r>
          </w:p>
        </w:tc>
        <w:tc>
          <w:tcPr>
            <w:tcW w:w="0" w:type="auto"/>
            <w:shd w:val="clear" w:color="auto" w:fill="auto"/>
          </w:tcPr>
          <w:p w14:paraId="63132147" w14:textId="7F813A0F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Intra-parenchymal hypoechoic lesions</w:t>
            </w:r>
          </w:p>
        </w:tc>
        <w:tc>
          <w:tcPr>
            <w:tcW w:w="0" w:type="auto"/>
            <w:shd w:val="clear" w:color="auto" w:fill="auto"/>
          </w:tcPr>
          <w:p w14:paraId="6FF07B9A" w14:textId="4440025F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easurement, count</w:t>
            </w:r>
          </w:p>
        </w:tc>
        <w:tc>
          <w:tcPr>
            <w:tcW w:w="0" w:type="auto"/>
            <w:shd w:val="clear" w:color="auto" w:fill="auto"/>
          </w:tcPr>
          <w:p w14:paraId="77C2C8D7" w14:textId="418BE540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Subcostal, transcostal</w:t>
            </w:r>
          </w:p>
        </w:tc>
      </w:tr>
      <w:tr w:rsidR="00DB0D55" w:rsidRPr="008B09F9" w14:paraId="41A3DD58" w14:textId="77777777" w:rsidTr="00FA415C">
        <w:tc>
          <w:tcPr>
            <w:tcW w:w="0" w:type="auto"/>
            <w:shd w:val="clear" w:color="auto" w:fill="auto"/>
          </w:tcPr>
          <w:p w14:paraId="04ACABB2" w14:textId="132A1A19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Abdominal lymph nodes</w:t>
            </w:r>
          </w:p>
        </w:tc>
        <w:tc>
          <w:tcPr>
            <w:tcW w:w="0" w:type="auto"/>
            <w:shd w:val="clear" w:color="auto" w:fill="auto"/>
          </w:tcPr>
          <w:p w14:paraId="6F438103" w14:textId="18915BC4" w:rsidR="00701BA5" w:rsidRPr="00C327D6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C327D6">
              <w:rPr>
                <w:sz w:val="16"/>
                <w:szCs w:val="16"/>
                <w:lang w:val="en-US"/>
              </w:rPr>
              <w:t xml:space="preserve">Lymph nodes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C327D6">
              <w:rPr>
                <w:sz w:val="16"/>
                <w:szCs w:val="16"/>
                <w:lang w:val="en-US"/>
              </w:rPr>
              <w:t>1</w:t>
            </w:r>
            <w:r w:rsidR="009C64C9" w:rsidRPr="00C327D6">
              <w:rPr>
                <w:sz w:val="16"/>
                <w:szCs w:val="16"/>
                <w:lang w:val="en-US"/>
              </w:rPr>
              <w:t>·</w:t>
            </w:r>
            <w:r w:rsidRPr="00C327D6">
              <w:rPr>
                <w:sz w:val="16"/>
                <w:szCs w:val="16"/>
                <w:lang w:val="en-US"/>
              </w:rPr>
              <w:t>5cm any dimension</w:t>
            </w:r>
          </w:p>
        </w:tc>
        <w:tc>
          <w:tcPr>
            <w:tcW w:w="0" w:type="auto"/>
            <w:shd w:val="clear" w:color="auto" w:fill="auto"/>
          </w:tcPr>
          <w:p w14:paraId="0BB93685" w14:textId="7FD1EA7B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easurement, architecture, bulking</w:t>
            </w:r>
          </w:p>
        </w:tc>
        <w:tc>
          <w:tcPr>
            <w:tcW w:w="0" w:type="auto"/>
            <w:shd w:val="clear" w:color="auto" w:fill="auto"/>
          </w:tcPr>
          <w:p w14:paraId="5B6D4B7B" w14:textId="5C89E4BC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Liver and spleen hilum, peri-pancreatic, para-aortic</w:t>
            </w:r>
          </w:p>
        </w:tc>
      </w:tr>
      <w:tr w:rsidR="00DB0D55" w:rsidRPr="00FA415C" w14:paraId="6A5742EA" w14:textId="77777777" w:rsidTr="00FA415C">
        <w:tc>
          <w:tcPr>
            <w:tcW w:w="0" w:type="auto"/>
            <w:shd w:val="clear" w:color="auto" w:fill="auto"/>
          </w:tcPr>
          <w:p w14:paraId="4DDFF161" w14:textId="7B9022B7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Internal mammary lymph nodes</w:t>
            </w:r>
          </w:p>
        </w:tc>
        <w:tc>
          <w:tcPr>
            <w:tcW w:w="0" w:type="auto"/>
            <w:shd w:val="clear" w:color="auto" w:fill="auto"/>
          </w:tcPr>
          <w:p w14:paraId="233BF300" w14:textId="1B7A22E1" w:rsidR="00701BA5" w:rsidRPr="00C327D6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C327D6">
              <w:rPr>
                <w:sz w:val="16"/>
                <w:szCs w:val="16"/>
                <w:lang w:val="en-US"/>
              </w:rPr>
              <w:t xml:space="preserve">Lymph nodes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C327D6">
              <w:rPr>
                <w:sz w:val="16"/>
                <w:szCs w:val="16"/>
                <w:lang w:val="en-US"/>
              </w:rPr>
              <w:t>0</w:t>
            </w:r>
            <w:r w:rsidR="008132F0" w:rsidRPr="00C327D6">
              <w:rPr>
                <w:sz w:val="16"/>
                <w:szCs w:val="16"/>
                <w:lang w:val="en-US"/>
              </w:rPr>
              <w:t>·</w:t>
            </w:r>
            <w:r w:rsidRPr="00C327D6">
              <w:rPr>
                <w:sz w:val="16"/>
                <w:szCs w:val="16"/>
                <w:lang w:val="en-US"/>
              </w:rPr>
              <w:t>5cm, any dimension</w:t>
            </w:r>
          </w:p>
        </w:tc>
        <w:tc>
          <w:tcPr>
            <w:tcW w:w="0" w:type="auto"/>
            <w:shd w:val="clear" w:color="auto" w:fill="auto"/>
          </w:tcPr>
          <w:p w14:paraId="4DE61BE5" w14:textId="494807BB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easurement, side, architecture, bulking</w:t>
            </w:r>
          </w:p>
        </w:tc>
        <w:tc>
          <w:tcPr>
            <w:tcW w:w="0" w:type="auto"/>
            <w:shd w:val="clear" w:color="auto" w:fill="auto"/>
          </w:tcPr>
          <w:p w14:paraId="0FC8F251" w14:textId="1276367E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arasternal intercostal spaces</w:t>
            </w:r>
          </w:p>
        </w:tc>
      </w:tr>
      <w:tr w:rsidR="00DB0D55" w:rsidRPr="00FA415C" w14:paraId="13616BA4" w14:textId="77777777" w:rsidTr="00FA415C">
        <w:tc>
          <w:tcPr>
            <w:tcW w:w="0" w:type="auto"/>
            <w:shd w:val="clear" w:color="auto" w:fill="auto"/>
          </w:tcPr>
          <w:p w14:paraId="529EC050" w14:textId="4548F28F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ediastinal lymph nodes</w:t>
            </w:r>
          </w:p>
        </w:tc>
        <w:tc>
          <w:tcPr>
            <w:tcW w:w="0" w:type="auto"/>
            <w:shd w:val="clear" w:color="auto" w:fill="auto"/>
          </w:tcPr>
          <w:p w14:paraId="2F44A9DC" w14:textId="3798DFD0" w:rsidR="00701BA5" w:rsidRPr="00C327D6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C327D6">
              <w:rPr>
                <w:sz w:val="16"/>
                <w:szCs w:val="16"/>
                <w:lang w:val="en-US"/>
              </w:rPr>
              <w:t xml:space="preserve">Lymph nodes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C327D6">
              <w:rPr>
                <w:sz w:val="16"/>
                <w:szCs w:val="16"/>
                <w:lang w:val="en-US"/>
              </w:rPr>
              <w:t>1</w:t>
            </w:r>
            <w:r w:rsidR="008132F0" w:rsidRPr="00C327D6">
              <w:rPr>
                <w:sz w:val="16"/>
                <w:szCs w:val="16"/>
                <w:lang w:val="en-US"/>
              </w:rPr>
              <w:t>·</w:t>
            </w:r>
            <w:r w:rsidRPr="00C327D6">
              <w:rPr>
                <w:sz w:val="16"/>
                <w:szCs w:val="16"/>
                <w:lang w:val="en-US"/>
              </w:rPr>
              <w:t>5cm, any dimension</w:t>
            </w:r>
          </w:p>
        </w:tc>
        <w:tc>
          <w:tcPr>
            <w:tcW w:w="0" w:type="auto"/>
            <w:shd w:val="clear" w:color="auto" w:fill="auto"/>
          </w:tcPr>
          <w:p w14:paraId="78352CDE" w14:textId="753A6611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Measurement, side, architecture, bulking</w:t>
            </w:r>
          </w:p>
        </w:tc>
        <w:tc>
          <w:tcPr>
            <w:tcW w:w="0" w:type="auto"/>
            <w:shd w:val="clear" w:color="auto" w:fill="auto"/>
          </w:tcPr>
          <w:p w14:paraId="2B073996" w14:textId="69EA52D7" w:rsidR="00701BA5" w:rsidRPr="00FA415C" w:rsidRDefault="00701BA5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Suprasternal view, parasternal view</w:t>
            </w:r>
          </w:p>
        </w:tc>
      </w:tr>
      <w:tr w:rsidR="00F614AB" w:rsidRPr="00FA415C" w14:paraId="2E9EB25E" w14:textId="77777777" w:rsidTr="00FA415C">
        <w:tc>
          <w:tcPr>
            <w:tcW w:w="0" w:type="auto"/>
            <w:shd w:val="clear" w:color="auto" w:fill="auto"/>
          </w:tcPr>
          <w:p w14:paraId="10612EA3" w14:textId="0B44C898" w:rsidR="00F614AB" w:rsidRPr="00FA415C" w:rsidRDefault="00F614AB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FASH</w:t>
            </w:r>
            <w:r w:rsidRPr="00FA415C">
              <w:rPr>
                <w:sz w:val="16"/>
                <w:szCs w:val="16"/>
                <w:vertAlign w:val="subscript"/>
                <w:lang w:val="en-US"/>
              </w:rPr>
              <w:t>original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EECB3E4" w14:textId="7ECF12BD" w:rsidR="00F614AB" w:rsidRPr="00FA415C" w:rsidRDefault="00F614AB" w:rsidP="00FA415C">
            <w:pPr>
              <w:pStyle w:val="Listenabsatz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abdominal lymph nodes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1</w:t>
            </w:r>
            <w:r w:rsidR="009C64C9">
              <w:rPr>
                <w:sz w:val="16"/>
                <w:szCs w:val="16"/>
                <w:lang w:val="en-US"/>
              </w:rPr>
              <w:t>·</w:t>
            </w:r>
            <w:r w:rsidRPr="00FA415C">
              <w:rPr>
                <w:sz w:val="16"/>
                <w:szCs w:val="16"/>
                <w:lang w:val="en-US"/>
              </w:rPr>
              <w:t xml:space="preserve">5cm </w:t>
            </w:r>
          </w:p>
          <w:p w14:paraId="09BE127D" w14:textId="77777777" w:rsidR="00F614AB" w:rsidRPr="00FA415C" w:rsidRDefault="00F614AB" w:rsidP="00FA415C">
            <w:pPr>
              <w:pStyle w:val="Listenabsatz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hypoechoic liver or spleen lesions</w:t>
            </w:r>
          </w:p>
          <w:p w14:paraId="7FE918CB" w14:textId="77777777" w:rsidR="00F614AB" w:rsidRPr="00FA415C" w:rsidRDefault="00F614AB" w:rsidP="00FA415C">
            <w:pPr>
              <w:pStyle w:val="Listenabsatz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leural effusion, any amount</w:t>
            </w:r>
          </w:p>
          <w:p w14:paraId="64B5D44E" w14:textId="690ED73E" w:rsidR="00F614AB" w:rsidRPr="00FA415C" w:rsidRDefault="00F614AB" w:rsidP="00FA415C">
            <w:pPr>
              <w:pStyle w:val="Listenabsatz"/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pericardial effusion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1cm</w:t>
            </w:r>
          </w:p>
        </w:tc>
      </w:tr>
      <w:tr w:rsidR="00F614AB" w:rsidRPr="00FA415C" w14:paraId="73389F8E" w14:textId="77777777" w:rsidTr="00FA415C">
        <w:tc>
          <w:tcPr>
            <w:tcW w:w="0" w:type="auto"/>
            <w:shd w:val="clear" w:color="auto" w:fill="auto"/>
          </w:tcPr>
          <w:p w14:paraId="1F14F37B" w14:textId="68D02D42" w:rsidR="00F614AB" w:rsidRPr="00FA415C" w:rsidRDefault="00F614AB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FASH</w:t>
            </w:r>
            <w:r w:rsidRPr="00FA415C">
              <w:rPr>
                <w:sz w:val="16"/>
                <w:szCs w:val="16"/>
                <w:vertAlign w:val="subscript"/>
                <w:lang w:val="en-US"/>
              </w:rPr>
              <w:t>ascites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B006C6A" w14:textId="796445A7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abdominal lymph nodes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1</w:t>
            </w:r>
            <w:r w:rsidR="009C64C9">
              <w:rPr>
                <w:sz w:val="16"/>
                <w:szCs w:val="16"/>
                <w:lang w:val="en-US"/>
              </w:rPr>
              <w:t>·</w:t>
            </w:r>
            <w:r w:rsidRPr="00FA415C">
              <w:rPr>
                <w:sz w:val="16"/>
                <w:szCs w:val="16"/>
                <w:lang w:val="en-US"/>
              </w:rPr>
              <w:t xml:space="preserve">5cm </w:t>
            </w:r>
          </w:p>
          <w:p w14:paraId="0A4C0A09" w14:textId="77777777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hypoechoic liver or spleen lesions</w:t>
            </w:r>
          </w:p>
          <w:p w14:paraId="2229A18F" w14:textId="77777777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leural effusion, any amount</w:t>
            </w:r>
          </w:p>
          <w:p w14:paraId="6065114C" w14:textId="16D11999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pericardial effusion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1cm</w:t>
            </w:r>
          </w:p>
          <w:p w14:paraId="5426E554" w14:textId="130921DF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u w:val="single"/>
                <w:lang w:val="en-US"/>
              </w:rPr>
              <w:t>ascites, any amount</w:t>
            </w:r>
          </w:p>
        </w:tc>
      </w:tr>
      <w:tr w:rsidR="00F614AB" w:rsidRPr="00FA415C" w14:paraId="110CDA5D" w14:textId="77777777" w:rsidTr="00FA415C">
        <w:tc>
          <w:tcPr>
            <w:tcW w:w="0" w:type="auto"/>
            <w:shd w:val="clear" w:color="auto" w:fill="auto"/>
          </w:tcPr>
          <w:p w14:paraId="232A44A5" w14:textId="1565261B" w:rsidR="00F614AB" w:rsidRPr="00FA415C" w:rsidRDefault="00F614AB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FASH</w:t>
            </w:r>
            <w:r w:rsidRPr="00FA415C">
              <w:rPr>
                <w:sz w:val="16"/>
                <w:szCs w:val="16"/>
                <w:vertAlign w:val="subscript"/>
                <w:lang w:val="en-US"/>
              </w:rPr>
              <w:t>pericardium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73BD621" w14:textId="6ECFB4DB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abdominal lymph nodes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1</w:t>
            </w:r>
            <w:r w:rsidR="009C64C9">
              <w:rPr>
                <w:sz w:val="16"/>
                <w:szCs w:val="16"/>
                <w:lang w:val="en-US"/>
              </w:rPr>
              <w:t>·</w:t>
            </w:r>
            <w:r w:rsidRPr="00FA415C">
              <w:rPr>
                <w:sz w:val="16"/>
                <w:szCs w:val="16"/>
                <w:lang w:val="en-US"/>
              </w:rPr>
              <w:t xml:space="preserve">5cm </w:t>
            </w:r>
          </w:p>
          <w:p w14:paraId="0D927C45" w14:textId="77777777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hypoechoic liver or spleen lesions</w:t>
            </w:r>
          </w:p>
          <w:p w14:paraId="7F389169" w14:textId="77777777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pleural effusion, any amount</w:t>
            </w:r>
          </w:p>
          <w:p w14:paraId="0525AA8F" w14:textId="315A3131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pericardial effusion </w:t>
            </w:r>
            <w:r w:rsidR="00C924FA">
              <w:rPr>
                <w:sz w:val="16"/>
                <w:szCs w:val="16"/>
                <w:u w:val="single"/>
                <w:lang w:val="en-US"/>
              </w:rPr>
              <w:t>≥</w:t>
            </w:r>
            <w:r w:rsidRPr="00FA415C">
              <w:rPr>
                <w:sz w:val="16"/>
                <w:szCs w:val="16"/>
                <w:u w:val="single"/>
                <w:lang w:val="en-US"/>
              </w:rPr>
              <w:t>0</w:t>
            </w:r>
            <w:r w:rsidR="009C64C9">
              <w:rPr>
                <w:sz w:val="16"/>
                <w:szCs w:val="16"/>
                <w:u w:val="single"/>
                <w:lang w:val="en-US"/>
              </w:rPr>
              <w:t>·</w:t>
            </w:r>
            <w:r w:rsidRPr="00FA415C">
              <w:rPr>
                <w:sz w:val="16"/>
                <w:szCs w:val="16"/>
                <w:u w:val="single"/>
                <w:lang w:val="en-US"/>
              </w:rPr>
              <w:t>4cm</w:t>
            </w:r>
          </w:p>
        </w:tc>
      </w:tr>
      <w:tr w:rsidR="00F614AB" w:rsidRPr="00FA415C" w14:paraId="20FC56C3" w14:textId="77777777" w:rsidTr="00FA415C">
        <w:tc>
          <w:tcPr>
            <w:tcW w:w="0" w:type="auto"/>
            <w:shd w:val="clear" w:color="auto" w:fill="auto"/>
          </w:tcPr>
          <w:p w14:paraId="2611CD1C" w14:textId="64738737" w:rsidR="00F614AB" w:rsidRPr="00FA415C" w:rsidRDefault="00F614AB" w:rsidP="00FA415C">
            <w:p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FASH</w:t>
            </w:r>
            <w:r w:rsidRPr="00FA415C">
              <w:rPr>
                <w:sz w:val="16"/>
                <w:szCs w:val="16"/>
                <w:vertAlign w:val="subscript"/>
                <w:lang w:val="en-US"/>
              </w:rPr>
              <w:t>pleural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6CA433C" w14:textId="6C1DF38C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abdominal lymph nodes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1</w:t>
            </w:r>
            <w:r w:rsidR="009C64C9">
              <w:rPr>
                <w:sz w:val="16"/>
                <w:szCs w:val="16"/>
                <w:lang w:val="en-US"/>
              </w:rPr>
              <w:t>·</w:t>
            </w:r>
            <w:r w:rsidRPr="00FA415C">
              <w:rPr>
                <w:sz w:val="16"/>
                <w:szCs w:val="16"/>
                <w:lang w:val="en-US"/>
              </w:rPr>
              <w:t xml:space="preserve">5cm </w:t>
            </w:r>
          </w:p>
          <w:p w14:paraId="78823F6B" w14:textId="77777777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>hypoechoic liver or spleen lesions</w:t>
            </w:r>
          </w:p>
          <w:p w14:paraId="18E3D889" w14:textId="77777777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pleural effusion, </w:t>
            </w:r>
            <w:r w:rsidRPr="00FA415C">
              <w:rPr>
                <w:sz w:val="16"/>
                <w:szCs w:val="16"/>
                <w:u w:val="single"/>
                <w:lang w:val="en-US"/>
              </w:rPr>
              <w:t>minimum amount specified</w:t>
            </w:r>
          </w:p>
          <w:p w14:paraId="2A33D197" w14:textId="54153E64" w:rsidR="00F614AB" w:rsidRPr="00FA415C" w:rsidRDefault="00F614AB" w:rsidP="00FA415C">
            <w:pPr>
              <w:numPr>
                <w:ilvl w:val="0"/>
                <w:numId w:val="1"/>
              </w:numPr>
              <w:jc w:val="both"/>
              <w:rPr>
                <w:sz w:val="16"/>
                <w:szCs w:val="16"/>
                <w:lang w:val="en-US"/>
              </w:rPr>
            </w:pPr>
            <w:r w:rsidRPr="00FA415C">
              <w:rPr>
                <w:sz w:val="16"/>
                <w:szCs w:val="16"/>
                <w:lang w:val="en-US"/>
              </w:rPr>
              <w:t xml:space="preserve">pericardial effusion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FA415C">
              <w:rPr>
                <w:sz w:val="16"/>
                <w:szCs w:val="16"/>
                <w:lang w:val="en-US"/>
              </w:rPr>
              <w:t>1cm</w:t>
            </w:r>
          </w:p>
        </w:tc>
      </w:tr>
      <w:tr w:rsidR="00347BE6" w:rsidRPr="00347BE6" w14:paraId="072439ED" w14:textId="77777777" w:rsidTr="00016577">
        <w:tc>
          <w:tcPr>
            <w:tcW w:w="0" w:type="auto"/>
            <w:gridSpan w:val="4"/>
            <w:shd w:val="clear" w:color="auto" w:fill="auto"/>
          </w:tcPr>
          <w:p w14:paraId="40E0FD7D" w14:textId="77777777" w:rsidR="00347BE6" w:rsidRPr="00B776C3" w:rsidRDefault="00347BE6" w:rsidP="00347BE6">
            <w:pPr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Legend</w:t>
            </w:r>
          </w:p>
          <w:p w14:paraId="12698DC3" w14:textId="77777777" w:rsidR="00347BE6" w:rsidRPr="00B776C3" w:rsidRDefault="00347BE6" w:rsidP="00347BE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PC, subpleural consolidations;</w:t>
            </w:r>
          </w:p>
          <w:p w14:paraId="76703426" w14:textId="77777777" w:rsidR="00347BE6" w:rsidRPr="00B776C3" w:rsidRDefault="00347BE6" w:rsidP="00347BE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ASH, focused assessment with sonography for HIV-associated tuberculosis</w:t>
            </w:r>
          </w:p>
          <w:p w14:paraId="04F00609" w14:textId="03FFC659" w:rsidR="00347BE6" w:rsidRPr="00FA415C" w:rsidRDefault="00347BE6" w:rsidP="00347BE6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, not applicable</w:t>
            </w:r>
          </w:p>
        </w:tc>
      </w:tr>
    </w:tbl>
    <w:p w14:paraId="2032A124" w14:textId="4D35A2D9" w:rsidR="00701BA5" w:rsidRPr="001E6160" w:rsidRDefault="00701BA5" w:rsidP="00FA415C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1DB52C89" w14:textId="4A7A451B" w:rsidR="00701BA5" w:rsidRPr="001E6160" w:rsidRDefault="00701BA5" w:rsidP="00FA415C">
      <w:pPr>
        <w:rPr>
          <w:rFonts w:asciiTheme="minorHAnsi" w:hAnsiTheme="minorHAnsi" w:cstheme="minorHAnsi"/>
          <w:sz w:val="16"/>
          <w:szCs w:val="16"/>
          <w:lang w:val="en-US"/>
        </w:rPr>
      </w:pPr>
    </w:p>
    <w:p w14:paraId="3FA23770" w14:textId="77777777" w:rsidR="004163F0" w:rsidRPr="001E6160" w:rsidRDefault="004163F0" w:rsidP="00FA415C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2E76F61D" w14:textId="77777777" w:rsidR="00701BA5" w:rsidRPr="001E6160" w:rsidRDefault="00701BA5" w:rsidP="00FA415C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1E6160">
        <w:rPr>
          <w:rFonts w:asciiTheme="minorHAnsi" w:hAnsiTheme="minorHAnsi" w:cstheme="minorHAnsi"/>
          <w:sz w:val="16"/>
          <w:szCs w:val="16"/>
          <w:lang w:val="en-US"/>
        </w:rPr>
        <w:br w:type="page"/>
      </w:r>
    </w:p>
    <w:p w14:paraId="718091C7" w14:textId="77777777" w:rsidR="00900BCC" w:rsidRPr="001E6160" w:rsidRDefault="00900BCC" w:rsidP="00FA415C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6"/>
        <w:gridCol w:w="1025"/>
        <w:gridCol w:w="1072"/>
        <w:gridCol w:w="1952"/>
        <w:gridCol w:w="2357"/>
      </w:tblGrid>
      <w:tr w:rsidR="00D84FA7" w:rsidRPr="008B09F9" w14:paraId="721ABCCE" w14:textId="77777777" w:rsidTr="00D045C4">
        <w:trPr>
          <w:trHeight w:val="300"/>
        </w:trPr>
        <w:tc>
          <w:tcPr>
            <w:tcW w:w="9062" w:type="dxa"/>
            <w:gridSpan w:val="5"/>
            <w:shd w:val="clear" w:color="auto" w:fill="auto"/>
            <w:noWrap/>
            <w:vAlign w:val="bottom"/>
          </w:tcPr>
          <w:p w14:paraId="1AC77D33" w14:textId="3F7D576F" w:rsidR="00D84FA7" w:rsidRPr="00FA415C" w:rsidRDefault="00D84FA7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b/>
                <w:bCs/>
                <w:sz w:val="20"/>
                <w:szCs w:val="20"/>
                <w:lang w:val="en-US"/>
              </w:rPr>
              <w:t>Table 2 - patient characteristics and reference standard testing</w:t>
            </w:r>
          </w:p>
        </w:tc>
      </w:tr>
      <w:tr w:rsidR="00FB63DA" w:rsidRPr="00FA415C" w14:paraId="4786E75C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477DD8B3" w14:textId="71F2B436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Variables in n, median, IQR, (%)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C77C091" w14:textId="1195BD74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All participants (n=541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1316067A" w14:textId="3CAAC83B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CRS positive (n=102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4F032A9F" w14:textId="5A4183F3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Unlikely TB (n=439)</w:t>
            </w:r>
          </w:p>
        </w:tc>
      </w:tr>
      <w:tr w:rsidR="00FB63DA" w:rsidRPr="00FA415C" w14:paraId="14313A21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306DC453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Age in year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03AE987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8  [35;59] (N=541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5C3D1666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4  [29;56] (N=102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2E91387F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9  [36;60] (N=439)</w:t>
            </w:r>
          </w:p>
        </w:tc>
      </w:tr>
      <w:tr w:rsidR="00FB63DA" w:rsidRPr="00FA415C" w14:paraId="488EF665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3F8FBD3C" w14:textId="31EEE9DA" w:rsidR="00DB0D55" w:rsidRPr="00FA415C" w:rsidRDefault="00442F87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x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DB0D55" w:rsidRPr="00FA415C">
              <w:rPr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8154DE4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57/541 (66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0C851F7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5/102 (64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4FFD6EC2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92/439 (67%)</w:t>
            </w:r>
          </w:p>
        </w:tc>
      </w:tr>
      <w:tr w:rsidR="00FB63DA" w:rsidRPr="00FA415C" w14:paraId="1D450330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2F8F6C71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Body mass index (kg/m^2)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A6DE586" w14:textId="4E956E5C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  [1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;2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9] (N=541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53771B8D" w14:textId="4A13CAAF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  [1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;2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] (N=102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B68C472" w14:textId="0DED166A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2  [1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;2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] (N=439)</w:t>
            </w:r>
          </w:p>
        </w:tc>
      </w:tr>
      <w:tr w:rsidR="00FB63DA" w:rsidRPr="00FA415C" w14:paraId="472C9975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285997E1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Final diabetes statu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B16989B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21/512 (24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31291FD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3/94 (24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2A778B6D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98/418 (23%)</w:t>
            </w:r>
          </w:p>
        </w:tc>
      </w:tr>
      <w:tr w:rsidR="00FB63DA" w:rsidRPr="00FA415C" w14:paraId="728DF441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4ED0145A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Final HIV statu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8F08790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/523 (1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B71D49D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/101 (1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08F67909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5/422 (1%)</w:t>
            </w:r>
          </w:p>
        </w:tc>
      </w:tr>
      <w:tr w:rsidR="00FB63DA" w:rsidRPr="00FA415C" w14:paraId="7801D454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2EC2C08E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History of previous TB diseas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2B0AB32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99/540 (18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251AE0CA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1/102 (11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32E7316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88/438 (20%)</w:t>
            </w:r>
          </w:p>
        </w:tc>
      </w:tr>
      <w:tr w:rsidR="00FB63DA" w:rsidRPr="00FA415C" w14:paraId="5393C0EC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793B8356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History of current TB-contact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854B167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5/535 (1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BCB57FF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/102 (3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42FBDE81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/433 (0%)</w:t>
            </w:r>
          </w:p>
        </w:tc>
      </w:tr>
      <w:tr w:rsidR="00FB63DA" w:rsidRPr="00FA415C" w14:paraId="20C8C2A7" w14:textId="77777777" w:rsidTr="001C43D8">
        <w:trPr>
          <w:trHeight w:val="300"/>
        </w:trPr>
        <w:tc>
          <w:tcPr>
            <w:tcW w:w="9062" w:type="dxa"/>
            <w:gridSpan w:val="5"/>
            <w:shd w:val="clear" w:color="auto" w:fill="auto"/>
            <w:noWrap/>
            <w:vAlign w:val="bottom"/>
          </w:tcPr>
          <w:p w14:paraId="073F41B7" w14:textId="1DB5A022" w:rsidR="00FB63DA" w:rsidRPr="00FA415C" w:rsidRDefault="00FB63DA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ymptoms</w:t>
            </w:r>
          </w:p>
        </w:tc>
      </w:tr>
      <w:tr w:rsidR="00FB63DA" w:rsidRPr="00FA415C" w14:paraId="7D40C07B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3AEDDBE6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5A2B5C9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83/541 (89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EF3E318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89/102 (87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6D5BFE89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94/439 (90%)</w:t>
            </w:r>
          </w:p>
        </w:tc>
      </w:tr>
      <w:tr w:rsidR="00FB63DA" w:rsidRPr="00FA415C" w14:paraId="43A69B4F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4A0363C6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Hemoptysi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3BE3BDE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34/541 (25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0EACC9B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8/102 (18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3AB81912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16/439 (26%)</w:t>
            </w:r>
          </w:p>
        </w:tc>
      </w:tr>
      <w:tr w:rsidR="00FB63DA" w:rsidRPr="00FA415C" w14:paraId="367136E7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5EAC0687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Night sweat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3CB4EAC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8/541 (9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5C74ED6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6/102 (16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3A28487A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2/439 (7%)</w:t>
            </w:r>
          </w:p>
        </w:tc>
      </w:tr>
      <w:tr w:rsidR="00FB63DA" w:rsidRPr="00FA415C" w14:paraId="58C6AB0D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77529C83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DCC23BD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30/541 (43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D44D780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8/102 (67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250C0273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62/439 (37%)</w:t>
            </w:r>
          </w:p>
        </w:tc>
      </w:tr>
      <w:tr w:rsidR="00FB63DA" w:rsidRPr="00FA415C" w14:paraId="3ED722A0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07C3BCD4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Weight loss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224AC5B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92/541 (54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D45536B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74/102 (73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379DE140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18/439 (50%)</w:t>
            </w:r>
          </w:p>
        </w:tc>
      </w:tr>
      <w:tr w:rsidR="00FB63DA" w:rsidRPr="00FA415C" w14:paraId="7EBC1CB9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64448882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DA2DB57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48/541 (64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FD0606A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70/102 (69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280FBC6B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78/439 (63%)</w:t>
            </w:r>
          </w:p>
        </w:tc>
      </w:tr>
      <w:tr w:rsidR="00FB63DA" w:rsidRPr="00FA415C" w14:paraId="6D16F9FA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5646C276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Loss of appetit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5013965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49/541 (46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90E4F66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6/102 (65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7508C914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83/439 (42%)</w:t>
            </w:r>
          </w:p>
        </w:tc>
      </w:tr>
      <w:tr w:rsidR="00FB63DA" w:rsidRPr="00FA415C" w14:paraId="54781003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2769432D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Abdominal pain or distension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CCDEDE7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89/541 (16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4B9DF8DD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4/102 (24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06610E8E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5/439 (15%)</w:t>
            </w:r>
          </w:p>
        </w:tc>
      </w:tr>
      <w:tr w:rsidR="00FB63DA" w:rsidRPr="00FA415C" w14:paraId="7E74E888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5F2BD233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Peripheral lymph node swelling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11F4860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/541 (1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1114CFC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/102 (4%)</w:t>
            </w:r>
          </w:p>
        </w:tc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7FC3327D" w14:textId="77777777" w:rsidR="00DB0D55" w:rsidRPr="00FA415C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/439 (0%)</w:t>
            </w:r>
          </w:p>
        </w:tc>
      </w:tr>
      <w:tr w:rsidR="00FB63DA" w:rsidRPr="00FA415C" w14:paraId="44133B8C" w14:textId="77777777" w:rsidTr="00C350F5">
        <w:trPr>
          <w:trHeight w:val="300"/>
        </w:trPr>
        <w:tc>
          <w:tcPr>
            <w:tcW w:w="9062" w:type="dxa"/>
            <w:gridSpan w:val="5"/>
            <w:shd w:val="clear" w:color="auto" w:fill="auto"/>
            <w:noWrap/>
            <w:vAlign w:val="bottom"/>
          </w:tcPr>
          <w:p w14:paraId="57571D7D" w14:textId="7B405965" w:rsidR="00FB63DA" w:rsidRPr="00FA415C" w:rsidRDefault="00FB63DA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Test results</w:t>
            </w:r>
          </w:p>
        </w:tc>
      </w:tr>
      <w:tr w:rsidR="00D84FA7" w:rsidRPr="00FA415C" w14:paraId="634C3AD8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48B93E1C" w14:textId="77777777" w:rsidR="00DB0D55" w:rsidRPr="00D14726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color w:val="000000" w:themeColor="text1"/>
                <w:sz w:val="16"/>
                <w:szCs w:val="16"/>
                <w:lang w:val="en-US"/>
              </w:rPr>
              <w:t>C-reactive protein (mg/l)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6440E82" w14:textId="77777777" w:rsidR="00DB0D55" w:rsidRPr="00D14726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color w:val="000000" w:themeColor="text1"/>
                <w:sz w:val="16"/>
                <w:szCs w:val="16"/>
                <w:lang w:val="en-US"/>
              </w:rPr>
              <w:t>6  [3;24] (N=479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D3C66E2" w14:textId="77777777" w:rsidR="00DB0D55" w:rsidRPr="00D14726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color w:val="000000" w:themeColor="text1"/>
                <w:sz w:val="16"/>
                <w:szCs w:val="16"/>
                <w:lang w:val="en-US"/>
              </w:rPr>
              <w:t>26  [10;58] (N=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3DB98" w14:textId="77777777" w:rsidR="00DB0D55" w:rsidRPr="00D14726" w:rsidRDefault="00DB0D55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color w:val="000000" w:themeColor="text1"/>
                <w:sz w:val="16"/>
                <w:szCs w:val="16"/>
                <w:lang w:val="en-US"/>
              </w:rPr>
              <w:t>4  [3;17] (N=388)</w:t>
            </w:r>
          </w:p>
        </w:tc>
      </w:tr>
      <w:tr w:rsidR="00D84FA7" w:rsidRPr="00731C15" w14:paraId="087A4C00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</w:tcPr>
          <w:p w14:paraId="09CA267E" w14:textId="47B5A8D3" w:rsidR="00414CEE" w:rsidRPr="00D14726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color w:val="000000" w:themeColor="text1"/>
                <w:sz w:val="16"/>
                <w:szCs w:val="16"/>
                <w:lang w:val="en-US"/>
              </w:rPr>
              <w:t>C-reactive protein &gt;5mg/l*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2B336BB8" w14:textId="71B242CE" w:rsidR="00414CEE" w:rsidRPr="00D14726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color w:val="000000" w:themeColor="text1"/>
                <w:sz w:val="16"/>
                <w:szCs w:val="16"/>
                <w:lang w:val="en-US"/>
              </w:rPr>
              <w:t>258/479 (54%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6EB8314E" w14:textId="1AB9654B" w:rsidR="00414CEE" w:rsidRPr="00D14726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color w:val="000000"/>
                <w:sz w:val="16"/>
                <w:szCs w:val="16"/>
              </w:rPr>
              <w:t>75/91 (82%)</w:t>
            </w:r>
          </w:p>
        </w:tc>
        <w:tc>
          <w:tcPr>
            <w:tcW w:w="2322" w:type="dxa"/>
            <w:shd w:val="clear" w:color="auto" w:fill="auto"/>
            <w:noWrap/>
            <w:vAlign w:val="bottom"/>
          </w:tcPr>
          <w:p w14:paraId="2B4877C5" w14:textId="556FAC23" w:rsidR="00414CEE" w:rsidRPr="00D14726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color w:val="000000"/>
                <w:sz w:val="16"/>
                <w:szCs w:val="16"/>
              </w:rPr>
              <w:t>183/388 (47%)</w:t>
            </w:r>
          </w:p>
        </w:tc>
      </w:tr>
      <w:tr w:rsidR="00D84FA7" w:rsidRPr="00FA415C" w14:paraId="6D3C3DB0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0880449F" w14:textId="320555B8" w:rsidR="00414CEE" w:rsidRP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CEE">
              <w:rPr>
                <w:color w:val="000000" w:themeColor="text1"/>
                <w:sz w:val="16"/>
                <w:szCs w:val="16"/>
                <w:lang w:val="en-US"/>
              </w:rPr>
              <w:t>CXR suggesti</w:t>
            </w:r>
            <w:r w:rsidR="00FB63DA">
              <w:rPr>
                <w:color w:val="000000" w:themeColor="text1"/>
                <w:sz w:val="16"/>
                <w:szCs w:val="16"/>
                <w:lang w:val="en-US"/>
              </w:rPr>
              <w:t>ng</w:t>
            </w:r>
            <w:r w:rsidRPr="00414CEE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FB63DA">
              <w:rPr>
                <w:color w:val="000000" w:themeColor="text1"/>
                <w:sz w:val="16"/>
                <w:szCs w:val="16"/>
                <w:lang w:val="en-US"/>
              </w:rPr>
              <w:t>likely TB</w:t>
            </w:r>
            <w:r w:rsidR="004C07BC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0456E34" w14:textId="754F9840" w:rsidR="00414CEE" w:rsidRP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CEE">
              <w:rPr>
                <w:color w:val="000000"/>
                <w:sz w:val="16"/>
                <w:szCs w:val="16"/>
              </w:rPr>
              <w:t>80/532 (15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A527E73" w14:textId="678916DB" w:rsidR="00414CEE" w:rsidRP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CEE">
              <w:rPr>
                <w:color w:val="000000"/>
                <w:sz w:val="16"/>
                <w:szCs w:val="16"/>
              </w:rPr>
              <w:t>34/100 (3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9C94D" w14:textId="2D628F4E" w:rsidR="00414CEE" w:rsidRP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CEE">
              <w:rPr>
                <w:color w:val="000000"/>
                <w:sz w:val="16"/>
                <w:szCs w:val="16"/>
              </w:rPr>
              <w:t>46/432 (11%)</w:t>
            </w:r>
          </w:p>
        </w:tc>
      </w:tr>
      <w:tr w:rsidR="00D84FA7" w:rsidRPr="00FA415C" w14:paraId="2D9396C4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3B177FA9" w14:textId="1AAE5AEA" w:rsidR="00414CEE" w:rsidRP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CEE">
              <w:rPr>
                <w:color w:val="000000" w:themeColor="text1"/>
                <w:sz w:val="16"/>
                <w:szCs w:val="16"/>
                <w:lang w:val="en-US"/>
              </w:rPr>
              <w:t xml:space="preserve">CXR </w:t>
            </w:r>
            <w:r w:rsidR="00FB63DA">
              <w:rPr>
                <w:color w:val="000000" w:themeColor="text1"/>
                <w:sz w:val="16"/>
                <w:szCs w:val="16"/>
                <w:lang w:val="en-US"/>
              </w:rPr>
              <w:t>suggesting possible TB (includes likely)</w:t>
            </w:r>
            <w:r w:rsidR="005C55F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  <w:r w:rsidR="004C07BC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A3CAC7" w14:textId="2AAC0458" w:rsidR="00414CEE" w:rsidRP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CEE">
              <w:rPr>
                <w:color w:val="000000"/>
                <w:sz w:val="16"/>
                <w:szCs w:val="16"/>
              </w:rPr>
              <w:t>263/532 (49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8BD8EB8" w14:textId="22380BDC" w:rsidR="00414CEE" w:rsidRP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CEE">
              <w:rPr>
                <w:color w:val="000000"/>
                <w:sz w:val="16"/>
                <w:szCs w:val="16"/>
              </w:rPr>
              <w:t>81/100 (8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91DA9" w14:textId="385F7842" w:rsidR="00414CEE" w:rsidRP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414CEE">
              <w:rPr>
                <w:color w:val="000000"/>
                <w:sz w:val="16"/>
                <w:szCs w:val="16"/>
              </w:rPr>
              <w:t>182/432 (42%)</w:t>
            </w:r>
          </w:p>
        </w:tc>
      </w:tr>
      <w:tr w:rsidR="00D84FA7" w:rsidRPr="00FA415C" w14:paraId="6025FD12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120BA3CA" w14:textId="6226A295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CXR suggestive of post-TB (with or without signs of active TB)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AAF159C" w14:textId="174998C6" w:rsidR="00414CEE" w:rsidRPr="001A0824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A0824">
              <w:rPr>
                <w:color w:val="000000"/>
                <w:sz w:val="16"/>
                <w:szCs w:val="16"/>
              </w:rPr>
              <w:t>143/527 (27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271533C" w14:textId="74A41649" w:rsidR="00414CEE" w:rsidRPr="001A0824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A0824">
              <w:rPr>
                <w:color w:val="000000"/>
                <w:sz w:val="16"/>
                <w:szCs w:val="16"/>
              </w:rPr>
              <w:t>25/97 (2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2F0A0" w14:textId="21605A0C" w:rsidR="00414CEE" w:rsidRPr="001A0824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A0824">
              <w:rPr>
                <w:color w:val="000000"/>
                <w:sz w:val="16"/>
                <w:szCs w:val="16"/>
              </w:rPr>
              <w:t>118/430 (27%)</w:t>
            </w:r>
          </w:p>
        </w:tc>
      </w:tr>
      <w:tr w:rsidR="00D84FA7" w:rsidRPr="00FA415C" w14:paraId="01C8155E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2C6A784D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TB-PCR on urine positiv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32C74C6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/519 (1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1AA00D29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/101 (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594BF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0/418 (0%)</w:t>
            </w:r>
          </w:p>
        </w:tc>
      </w:tr>
      <w:tr w:rsidR="00D84FA7" w:rsidRPr="00FA415C" w14:paraId="0160E5BD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73E8708A" w14:textId="2F9BBDD4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 xml:space="preserve">Number of sputa investigated for TB (&lt;2; </w:t>
            </w:r>
            <w:r w:rsidR="00C924FA">
              <w:rPr>
                <w:color w:val="000000" w:themeColor="text1"/>
                <w:sz w:val="16"/>
                <w:szCs w:val="16"/>
                <w:lang w:val="en-US"/>
              </w:rPr>
              <w:t>≥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 samples)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32328DE" w14:textId="5F960393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5/541 (8%); 496/541 (92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EA6FEFD" w14:textId="38BD57A8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3/102 (13%); 89/102 (8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1045B" w14:textId="6A6AF96A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2/439 (7%); 407/439 (93%)</w:t>
            </w:r>
          </w:p>
        </w:tc>
      </w:tr>
      <w:tr w:rsidR="00D84FA7" w:rsidRPr="00FA415C" w14:paraId="10ACD4CB" w14:textId="77777777" w:rsidTr="00FB63DA">
        <w:trPr>
          <w:trHeight w:val="132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4BB489F8" w14:textId="56CEA9CE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Sputum smear status (% where done)</w:t>
            </w:r>
          </w:p>
        </w:tc>
        <w:tc>
          <w:tcPr>
            <w:tcW w:w="1084" w:type="dxa"/>
            <w:shd w:val="clear" w:color="auto" w:fill="auto"/>
            <w:vAlign w:val="bottom"/>
          </w:tcPr>
          <w:p w14:paraId="7D5A2C7E" w14:textId="04D4DC8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36CFD6C" w14:textId="4C1CE82F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88/507 (96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5A57D6EB" w14:textId="6D369BD2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78/94 (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CD38E" w14:textId="30912A9F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10/413 (99)</w:t>
            </w:r>
          </w:p>
        </w:tc>
      </w:tr>
      <w:tr w:rsidR="00D84FA7" w:rsidRPr="00FA415C" w14:paraId="42FBF743" w14:textId="77777777" w:rsidTr="00FB63DA">
        <w:trPr>
          <w:trHeight w:val="131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82F37FD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14:paraId="1D093D81" w14:textId="3417EC86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scanty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06894666" w14:textId="093AFED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/507 (1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02E03348" w14:textId="6304C47E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/94 (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BFE69" w14:textId="208627F9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0/413</w:t>
            </w:r>
          </w:p>
        </w:tc>
      </w:tr>
      <w:tr w:rsidR="00D84FA7" w:rsidRPr="00FA415C" w14:paraId="1C35204A" w14:textId="77777777" w:rsidTr="00FB63DA">
        <w:trPr>
          <w:trHeight w:val="131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5FBBE95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14:paraId="57498C25" w14:textId="7D7261DB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+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3B925A3B" w14:textId="374F3EFF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/507 (1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3BA515AE" w14:textId="48F303B1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/94 (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3D7819" w14:textId="55B84FAD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/413 (&lt;1)</w:t>
            </w:r>
          </w:p>
        </w:tc>
      </w:tr>
      <w:tr w:rsidR="00D84FA7" w:rsidRPr="00FA415C" w14:paraId="2D1490CE" w14:textId="77777777" w:rsidTr="00FB63DA">
        <w:trPr>
          <w:trHeight w:val="131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7C92E8D6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14:paraId="3D247C1E" w14:textId="1690C88E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3BBA5E72" w14:textId="76307BA6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8/507 (2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6E418A55" w14:textId="2DE1890D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/94 (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64CCE0" w14:textId="1AD57FFC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/413 (&lt;1)</w:t>
            </w:r>
          </w:p>
        </w:tc>
      </w:tr>
      <w:tr w:rsidR="00D84FA7" w:rsidRPr="00FA415C" w14:paraId="42F61DF7" w14:textId="77777777" w:rsidTr="00FB63DA">
        <w:trPr>
          <w:trHeight w:val="131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D3AB935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14:paraId="09040A1A" w14:textId="547194D2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+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7B04440F" w14:textId="3D04864B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/507 (1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3E2CFB06" w14:textId="405372D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/94 (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6E042" w14:textId="27592262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0/413</w:t>
            </w:r>
          </w:p>
        </w:tc>
      </w:tr>
      <w:tr w:rsidR="00D84FA7" w:rsidRPr="00FA415C" w14:paraId="49944FC4" w14:textId="77777777" w:rsidTr="00FB63DA">
        <w:trPr>
          <w:trHeight w:val="131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0CBC984F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14:paraId="76E86C56" w14:textId="4C3BA30C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not done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4D9116C1" w14:textId="709E7EFA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6D3BFB32" w14:textId="5E593659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20922B" w14:textId="70594D25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</w:tr>
      <w:tr w:rsidR="00D84FA7" w:rsidRPr="00FA415C" w14:paraId="4895E59E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516C19EE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Number of patients for whom bronchoalveolar lavage was investigated for T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428FF30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57/541 (29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08C0461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0/102 (2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0B5AA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27/439 (29%)</w:t>
            </w:r>
          </w:p>
        </w:tc>
      </w:tr>
      <w:tr w:rsidR="00D84FA7" w:rsidRPr="00FA415C" w14:paraId="39E98D2F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3996BFD8" w14:textId="752B7071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 xml:space="preserve">Number of patients for whom </w:t>
            </w:r>
            <w:r w:rsidRPr="00FA415C">
              <w:rPr>
                <w:color w:val="000000"/>
                <w:sz w:val="16"/>
                <w:szCs w:val="16"/>
                <w:lang w:val="en-US"/>
              </w:rPr>
              <w:t>non-</w:t>
            </w:r>
            <w:r w:rsidRPr="00D14726">
              <w:rPr>
                <w:color w:val="000000"/>
                <w:sz w:val="16"/>
                <w:szCs w:val="16"/>
                <w:lang w:val="en-US"/>
              </w:rPr>
              <w:t>sputum/</w:t>
            </w:r>
            <w:r w:rsidR="00FB63DA" w:rsidRPr="00D14726">
              <w:rPr>
                <w:color w:val="000000"/>
                <w:sz w:val="16"/>
                <w:szCs w:val="16"/>
                <w:lang w:val="en-US"/>
              </w:rPr>
              <w:t>non-</w:t>
            </w:r>
            <w:r w:rsidRPr="00D14726">
              <w:rPr>
                <w:color w:val="000000"/>
                <w:sz w:val="16"/>
                <w:szCs w:val="16"/>
                <w:lang w:val="en-US"/>
              </w:rPr>
              <w:t>BAL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 xml:space="preserve"> samples were investigated for TB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29FA99B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206/541 (38%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4B83442A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65/102 (6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AE756" w14:textId="77777777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41/439 (32%)</w:t>
            </w:r>
          </w:p>
        </w:tc>
      </w:tr>
      <w:tr w:rsidR="00D84FA7" w:rsidRPr="00FA415C" w14:paraId="5676C794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4FDA0DBA" w14:textId="68E03F9F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 xml:space="preserve">Positive TB-PCR </w:t>
            </w:r>
            <w:r w:rsidR="00FB63DA">
              <w:rPr>
                <w:color w:val="000000" w:themeColor="text1"/>
                <w:sz w:val="16"/>
                <w:szCs w:val="16"/>
                <w:lang w:val="en-US"/>
              </w:rPr>
              <w:t xml:space="preserve">or culture 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on sputum or BAL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68587337" w14:textId="29EABE0A" w:rsidR="00414CEE" w:rsidRPr="00FA415C" w:rsidRDefault="00FB63DA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B63DA">
              <w:rPr>
                <w:color w:val="000000" w:themeColor="text1"/>
                <w:sz w:val="16"/>
                <w:szCs w:val="16"/>
                <w:lang w:val="en-US"/>
              </w:rPr>
              <w:t>51/541 (9%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0F4B74BD" w14:textId="5F734C40" w:rsidR="00414CEE" w:rsidRPr="00FA415C" w:rsidRDefault="00FB63DA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B63DA">
              <w:rPr>
                <w:color w:val="000000" w:themeColor="text1"/>
                <w:sz w:val="16"/>
                <w:szCs w:val="16"/>
                <w:lang w:val="en-US"/>
              </w:rPr>
              <w:t>51/102 (5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A42F0" w14:textId="34E9BFC4" w:rsidR="00414CEE" w:rsidRPr="00FA415C" w:rsidRDefault="00FB63DA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B63DA">
              <w:rPr>
                <w:color w:val="000000" w:themeColor="text1"/>
                <w:sz w:val="16"/>
                <w:szCs w:val="16"/>
                <w:lang w:val="en-US"/>
              </w:rPr>
              <w:t>0/439 (0%)</w:t>
            </w:r>
          </w:p>
        </w:tc>
      </w:tr>
      <w:tr w:rsidR="00D84FA7" w:rsidRPr="00FA415C" w14:paraId="20B41BE4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0AB9E13A" w14:textId="62A8D2AA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 xml:space="preserve">Positive TB-PCR </w:t>
            </w:r>
            <w:r w:rsidR="00FB63DA">
              <w:rPr>
                <w:color w:val="000000" w:themeColor="text1"/>
                <w:sz w:val="16"/>
                <w:szCs w:val="16"/>
                <w:lang w:val="en-US"/>
              </w:rPr>
              <w:t xml:space="preserve">or culture 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 xml:space="preserve">on </w:t>
            </w:r>
            <w:r w:rsidRPr="00FA415C">
              <w:rPr>
                <w:color w:val="000000"/>
                <w:sz w:val="16"/>
                <w:szCs w:val="16"/>
                <w:lang w:val="en-US"/>
              </w:rPr>
              <w:t>non-sputum/</w:t>
            </w:r>
            <w:r w:rsidR="00FB63DA">
              <w:rPr>
                <w:color w:val="000000"/>
                <w:sz w:val="16"/>
                <w:szCs w:val="16"/>
                <w:lang w:val="en-US"/>
              </w:rPr>
              <w:t>non-</w:t>
            </w:r>
            <w:r w:rsidRPr="00FA415C">
              <w:rPr>
                <w:color w:val="000000"/>
                <w:sz w:val="16"/>
                <w:szCs w:val="16"/>
                <w:lang w:val="en-US"/>
              </w:rPr>
              <w:t>BAL</w:t>
            </w: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 xml:space="preserve"> sampl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8D44726" w14:textId="77777777" w:rsidR="00414CEE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281523C5" w14:textId="038AFF9D" w:rsidR="00FB63DA" w:rsidRPr="00FA415C" w:rsidRDefault="00FB63DA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B63DA">
              <w:rPr>
                <w:color w:val="000000" w:themeColor="text1"/>
                <w:sz w:val="16"/>
                <w:szCs w:val="16"/>
                <w:lang w:val="en-US"/>
              </w:rPr>
              <w:t>25/541 (5%)</w:t>
            </w:r>
          </w:p>
        </w:tc>
        <w:tc>
          <w:tcPr>
            <w:tcW w:w="1922" w:type="dxa"/>
            <w:shd w:val="clear" w:color="auto" w:fill="auto"/>
            <w:noWrap/>
            <w:vAlign w:val="bottom"/>
          </w:tcPr>
          <w:p w14:paraId="3C86ADBE" w14:textId="45F75626" w:rsidR="00414CEE" w:rsidRPr="00FA415C" w:rsidRDefault="00FB63DA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B63DA">
              <w:rPr>
                <w:color w:val="000000" w:themeColor="text1"/>
                <w:sz w:val="16"/>
                <w:szCs w:val="16"/>
                <w:lang w:val="en-US"/>
              </w:rPr>
              <w:t>25/102 (25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4245F" w14:textId="1CE91B7D" w:rsidR="00414CEE" w:rsidRPr="00FA415C" w:rsidRDefault="00FB63DA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B63DA">
              <w:rPr>
                <w:color w:val="000000" w:themeColor="text1"/>
                <w:sz w:val="16"/>
                <w:szCs w:val="16"/>
                <w:lang w:val="en-US"/>
              </w:rPr>
              <w:t>0/439 (0%)</w:t>
            </w:r>
          </w:p>
        </w:tc>
      </w:tr>
      <w:tr w:rsidR="00D84FA7" w:rsidRPr="00FA415C" w14:paraId="740AF25C" w14:textId="77777777" w:rsidTr="00FB63DA">
        <w:trPr>
          <w:trHeight w:val="300"/>
        </w:trPr>
        <w:tc>
          <w:tcPr>
            <w:tcW w:w="3763" w:type="dxa"/>
            <w:gridSpan w:val="2"/>
            <w:shd w:val="clear" w:color="auto" w:fill="auto"/>
            <w:noWrap/>
            <w:vAlign w:val="bottom"/>
            <w:hideMark/>
          </w:tcPr>
          <w:p w14:paraId="7D4FA16E" w14:textId="289CA2D8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PTB only</w:t>
            </w:r>
          </w:p>
          <w:p w14:paraId="4DAC8964" w14:textId="6F1FA342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EPTB only</w:t>
            </w:r>
          </w:p>
          <w:p w14:paraId="379E8704" w14:textId="72F0FDA8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concurrent PTB+EPTB (%)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14:paraId="5BD0F92F" w14:textId="1B08FF21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93DC0D8" w14:textId="2560C464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51/102 (50)</w:t>
            </w:r>
          </w:p>
          <w:p w14:paraId="3580372F" w14:textId="0C5AF68A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17/102 (17)</w:t>
            </w:r>
          </w:p>
          <w:p w14:paraId="06BDD3D5" w14:textId="23874C79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A415C">
              <w:rPr>
                <w:color w:val="000000" w:themeColor="text1"/>
                <w:sz w:val="16"/>
                <w:szCs w:val="16"/>
                <w:lang w:val="en-US"/>
              </w:rPr>
              <w:t>34/102 (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43466" w14:textId="6837F846" w:rsidR="00414CEE" w:rsidRPr="00FA415C" w:rsidRDefault="00414CEE" w:rsidP="00414C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</w:tbl>
    <w:p w14:paraId="7DF334A6" w14:textId="77777777" w:rsidR="00DB0D55" w:rsidRDefault="00DB0D5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</w:tblGrid>
      <w:tr w:rsidR="00347BE6" w:rsidRPr="008B09F9" w14:paraId="7260837C" w14:textId="77777777" w:rsidTr="00D84FA7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</w:tcPr>
          <w:p w14:paraId="27D4AF18" w14:textId="77777777" w:rsidR="00347BE6" w:rsidRPr="00B776C3" w:rsidRDefault="00347BE6" w:rsidP="00347BE6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Legend</w:t>
            </w:r>
          </w:p>
          <w:p w14:paraId="067295AC" w14:textId="77777777" w:rsidR="00FB63DA" w:rsidRDefault="00FB63DA" w:rsidP="00347BE6">
            <w:pPr>
              <w:rPr>
                <w:rFonts w:cstheme="minorHAnsi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  <w:p w14:paraId="74E4AA78" w14:textId="77777777" w:rsidR="00FB63DA" w:rsidRDefault="00FB63DA" w:rsidP="00FB63DA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denominators provided for all individuals with available data for each line.</w:t>
            </w:r>
          </w:p>
          <w:p w14:paraId="78D8C9E8" w14:textId="77777777" w:rsidR="00FB63DA" w:rsidRPr="00D14726" w:rsidRDefault="00FB63DA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7AEA8B08" w14:textId="5FB37CE1" w:rsidR="00414CEE" w:rsidRPr="00D14726" w:rsidRDefault="00414CEE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 sensitivity 82% (95% confidence interval</w:t>
            </w:r>
            <w:r w:rsidR="004C07BC" w:rsidRPr="00D1472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CI)</w:t>
            </w:r>
            <w:r w:rsidRPr="00D1472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73-89), specificity 53% (95% confidence interval 48-58)</w:t>
            </w:r>
          </w:p>
          <w:p w14:paraId="3B211E50" w14:textId="697AF686" w:rsidR="004C07BC" w:rsidRPr="00D14726" w:rsidRDefault="004C07BC" w:rsidP="004C07BC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* sensitivity 34% (95%-CI 25-44); specificity 89% (95%-CI 86-92)</w:t>
            </w:r>
          </w:p>
          <w:p w14:paraId="32C1FDE6" w14:textId="35D5E22D" w:rsidR="005C55F1" w:rsidRDefault="005C55F1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1472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*</w:t>
            </w:r>
            <w:r w:rsidR="004C07BC" w:rsidRPr="00D1472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</w:t>
            </w:r>
            <w:r w:rsidRPr="00D1472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sensitivity 81% (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5%</w:t>
            </w:r>
            <w:r w:rsidR="004C07B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CI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72-87); specificity </w:t>
            </w:r>
            <w:r w:rsidR="004C07B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8% (95%-CI 53-62)</w:t>
            </w:r>
          </w:p>
          <w:p w14:paraId="78B94561" w14:textId="77777777" w:rsidR="00FB63DA" w:rsidRDefault="00FB63DA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254DE305" w14:textId="2FC6CD28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QR, interquartile range;</w:t>
            </w:r>
          </w:p>
          <w:p w14:paraId="380AEC3E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, number;</w:t>
            </w:r>
          </w:p>
          <w:p w14:paraId="1615CD8F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RS, microbiological reference standard;</w:t>
            </w:r>
          </w:p>
          <w:p w14:paraId="5D7BA1EB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MRS, extended MRS;</w:t>
            </w:r>
          </w:p>
          <w:p w14:paraId="6AFF8C56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RS, composite reference standard;</w:t>
            </w:r>
          </w:p>
          <w:p w14:paraId="68B7A285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B, tuberculoisis;</w:t>
            </w:r>
          </w:p>
          <w:p w14:paraId="67E2BC14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HO, World Health Organization;</w:t>
            </w:r>
          </w:p>
          <w:p w14:paraId="00563D76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IV, human immunodeficiency virus;</w:t>
            </w:r>
          </w:p>
          <w:p w14:paraId="07808474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RT, anti-retroviral therapy;</w:t>
            </w:r>
          </w:p>
          <w:p w14:paraId="68660C8A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XR, chest x-ray;</w:t>
            </w:r>
          </w:p>
          <w:p w14:paraId="2DFBED68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CR, polymerase chain reaction;</w:t>
            </w:r>
          </w:p>
          <w:p w14:paraId="34CF6CD3" w14:textId="77777777" w:rsidR="00347BE6" w:rsidRPr="00B776C3" w:rsidRDefault="00347BE6" w:rsidP="00347BE6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AL, broncho-alveolar lavage;</w:t>
            </w:r>
          </w:p>
          <w:p w14:paraId="1893AF96" w14:textId="77777777" w:rsidR="00347BE6" w:rsidRDefault="00347BE6" w:rsidP="00FA415C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PTB, extra-pulmonary tuberculosis</w:t>
            </w:r>
          </w:p>
          <w:p w14:paraId="0103304C" w14:textId="06AEB039" w:rsidR="00C14AA7" w:rsidRPr="00347BE6" w:rsidRDefault="00C14AA7" w:rsidP="00FA415C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A, not applicable</w:t>
            </w:r>
          </w:p>
        </w:tc>
      </w:tr>
    </w:tbl>
    <w:p w14:paraId="53F16565" w14:textId="77777777" w:rsidR="00701BA5" w:rsidRPr="001E6160" w:rsidRDefault="00701BA5" w:rsidP="00FA415C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185F79FA" w14:textId="77777777" w:rsidR="00701BA5" w:rsidRDefault="00701BA5" w:rsidP="00FA415C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1E6160">
        <w:rPr>
          <w:rFonts w:asciiTheme="minorHAnsi" w:hAnsiTheme="minorHAnsi" w:cstheme="minorHAnsi"/>
          <w:sz w:val="16"/>
          <w:szCs w:val="16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1276"/>
        <w:gridCol w:w="1270"/>
      </w:tblGrid>
      <w:tr w:rsidR="001E6160" w:rsidRPr="008B09F9" w14:paraId="39AC0628" w14:textId="77777777" w:rsidTr="00FA415C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778B64EE" w14:textId="32EC6623" w:rsidR="001E6160" w:rsidRPr="00524FEC" w:rsidRDefault="001E6160" w:rsidP="00FA415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24FEC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3 - POCUS – </w:t>
            </w:r>
            <w:r w:rsidR="009C64C9" w:rsidRPr="00524FEC">
              <w:rPr>
                <w:b/>
                <w:bCs/>
                <w:sz w:val="20"/>
                <w:szCs w:val="20"/>
                <w:lang w:val="en-US"/>
              </w:rPr>
              <w:t>lung ultrasound, FASH, exploratory targets</w:t>
            </w:r>
          </w:p>
        </w:tc>
      </w:tr>
      <w:tr w:rsidR="00FD4191" w:rsidRPr="00524FEC" w14:paraId="7E38141E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6DDF4316" w14:textId="77777777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E367EB" w14:textId="77777777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ll participants (n=541)</w:t>
            </w:r>
          </w:p>
          <w:p w14:paraId="291D8753" w14:textId="77777777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7F2670" w14:textId="77777777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RS positive (n=102)</w:t>
            </w:r>
          </w:p>
          <w:p w14:paraId="6CDD3705" w14:textId="77777777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947890" w14:textId="77777777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Unlikely TB (n=439)</w:t>
            </w:r>
          </w:p>
          <w:p w14:paraId="7D9499AC" w14:textId="77777777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D85A30" w14:textId="1BFEB9A9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ensitivity (95%-CI)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2F08C346" w14:textId="5FE6608D" w:rsidR="00FD4191" w:rsidRPr="00524FEC" w:rsidRDefault="00FD4191" w:rsidP="00FA415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pecificity (95%-CI)</w:t>
            </w:r>
          </w:p>
        </w:tc>
      </w:tr>
      <w:tr w:rsidR="00FD4191" w:rsidRPr="00524FEC" w14:paraId="57BB1EF4" w14:textId="77777777" w:rsidTr="00FA415C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  <w:hideMark/>
          </w:tcPr>
          <w:p w14:paraId="1E44FD6E" w14:textId="65025E26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FASH</w:t>
            </w:r>
          </w:p>
        </w:tc>
      </w:tr>
      <w:tr w:rsidR="00FD4191" w:rsidRPr="00524FEC" w14:paraId="4DD5BB46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09F671C" w14:textId="7155E0F1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FASH</w:t>
            </w:r>
            <w:r w:rsidR="009C64C9" w:rsidRPr="00524FEC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original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2B776E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82/541 (3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91833E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2/102 (5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64918E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30/439 (3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30B8A0" w14:textId="6C69AB51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1 [0</w:t>
            </w:r>
            <w:r w:rsidR="008132F0" w:rsidRPr="00524FEC">
              <w:rPr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1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32782E7" w14:textId="092D74BB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6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4]</w:t>
            </w:r>
          </w:p>
        </w:tc>
      </w:tr>
      <w:tr w:rsidR="00FD4191" w:rsidRPr="00524FEC" w14:paraId="261299AE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7E40E0" w14:textId="12A2D73E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FASH</w:t>
            </w:r>
            <w:r w:rsidR="009C64C9" w:rsidRPr="00524FEC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asci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87E1EB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87/541 (3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F2F459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3/102 (5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94DD76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34/439 (3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00DD9E" w14:textId="371F59FA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2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2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1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442E9DD" w14:textId="0C94341A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9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5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4]</w:t>
            </w:r>
          </w:p>
        </w:tc>
      </w:tr>
      <w:tr w:rsidR="00FD4191" w:rsidRPr="00524FEC" w14:paraId="2E81875E" w14:textId="77777777" w:rsidTr="00524FEC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6C3F" w14:textId="7CCF1871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FASH</w:t>
            </w:r>
            <w:r w:rsidR="009C64C9" w:rsidRPr="00524FEC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pericardiu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E3E7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96/541 (3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C2DA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4/102 (5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FCEE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42/439 (3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F58E" w14:textId="19F09580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3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3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2]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F9D1" w14:textId="4CA320E9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8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3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2]</w:t>
            </w:r>
          </w:p>
        </w:tc>
      </w:tr>
      <w:tr w:rsidR="00FD4191" w:rsidRPr="00524FEC" w14:paraId="663A5993" w14:textId="77777777" w:rsidTr="00524FEC">
        <w:trPr>
          <w:trHeight w:val="300"/>
        </w:trPr>
        <w:tc>
          <w:tcPr>
            <w:tcW w:w="226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9B690C" w14:textId="30DEFA3A" w:rsidR="00FD4191" w:rsidRPr="00524FEC" w:rsidRDefault="009C64C9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FASH</w:t>
            </w:r>
            <w:r w:rsidRPr="00524FEC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pleura600ml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ABCC558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05/541 (19%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EBCA77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6/102 (35%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C2F6B3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9/439 (16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7EDEBB" w14:textId="430C600F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5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7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5]</w:t>
            </w:r>
          </w:p>
        </w:tc>
        <w:tc>
          <w:tcPr>
            <w:tcW w:w="12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33A47E" w14:textId="6A197EC0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4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1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7]</w:t>
            </w:r>
          </w:p>
        </w:tc>
      </w:tr>
      <w:tr w:rsidR="00FD4191" w:rsidRPr="00524FEC" w14:paraId="2DF6DA36" w14:textId="77777777" w:rsidTr="00524FEC">
        <w:trPr>
          <w:trHeight w:val="300"/>
        </w:trPr>
        <w:tc>
          <w:tcPr>
            <w:tcW w:w="22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B55A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Pleural effusion present, any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35D4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72/541 (32%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B4C4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7/102 (46%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D098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25/439 (28%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27C5" w14:textId="5E1CC3F0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6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7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6]</w:t>
            </w:r>
          </w:p>
        </w:tc>
        <w:tc>
          <w:tcPr>
            <w:tcW w:w="12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6E29" w14:textId="2E83F552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2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7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6]</w:t>
            </w:r>
          </w:p>
        </w:tc>
      </w:tr>
      <w:tr w:rsidR="00FD4191" w:rsidRPr="00524FEC" w14:paraId="220FD90D" w14:textId="77777777" w:rsidTr="00524FEC">
        <w:trPr>
          <w:trHeight w:val="300"/>
        </w:trPr>
        <w:tc>
          <w:tcPr>
            <w:tcW w:w="226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687C48A" w14:textId="4FAE79F5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Pleural effusion vol</w:t>
            </w:r>
            <w:r w:rsidR="006F5A12" w:rsidRPr="00524FEC">
              <w:rPr>
                <w:color w:val="000000" w:themeColor="text1"/>
                <w:sz w:val="16"/>
                <w:szCs w:val="16"/>
                <w:lang w:val="en-US"/>
              </w:rPr>
              <w:t>ume estimate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229CEB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37  [288;1262] (N=172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EA9473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14  [513;1483] (N=47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4DD8A4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62  [256;1160] (N=125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37CF5C1" w14:textId="2E1BBD8B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  <w:r w:rsidR="00C14AA7"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ECAF59" w14:textId="79433F34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  <w:r w:rsidR="00C14AA7"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FD4191" w:rsidRPr="00524FEC" w14:paraId="677420D1" w14:textId="77777777" w:rsidTr="00524FEC">
        <w:trPr>
          <w:trHeight w:val="300"/>
        </w:trPr>
        <w:tc>
          <w:tcPr>
            <w:tcW w:w="226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343B35" w14:textId="2F58BF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Pericardial effusion </w:t>
            </w:r>
            <w:r w:rsidR="00C924FA">
              <w:rPr>
                <w:color w:val="000000" w:themeColor="text1"/>
                <w:sz w:val="16"/>
                <w:szCs w:val="16"/>
                <w:lang w:val="en-US"/>
              </w:rPr>
              <w:t>≥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0mm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E18CF2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/541 (1%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E8EFB6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/102 (2%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41041E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/439 (1%)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47B50F" w14:textId="361E08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2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1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7]</w:t>
            </w:r>
          </w:p>
        </w:tc>
        <w:tc>
          <w:tcPr>
            <w:tcW w:w="127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DF9E933" w14:textId="25120ED5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9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7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9]</w:t>
            </w:r>
          </w:p>
        </w:tc>
      </w:tr>
      <w:tr w:rsidR="00FD4191" w:rsidRPr="00524FEC" w14:paraId="5B75D628" w14:textId="77777777" w:rsidTr="00524FEC">
        <w:trPr>
          <w:trHeight w:val="300"/>
        </w:trPr>
        <w:tc>
          <w:tcPr>
            <w:tcW w:w="22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01B7" w14:textId="00284FE2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Hypoechoic spleen lesions &lt;1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cm present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76BA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/541 (1%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ABDE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/102 (4%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2584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/439 (1%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DF77" w14:textId="3BBADA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4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2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]</w:t>
            </w:r>
          </w:p>
        </w:tc>
        <w:tc>
          <w:tcPr>
            <w:tcW w:w="12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C001" w14:textId="63B60466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9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8;1]</w:t>
            </w:r>
          </w:p>
        </w:tc>
      </w:tr>
      <w:tr w:rsidR="00FD4191" w:rsidRPr="00524FEC" w14:paraId="4ABB7DFF" w14:textId="77777777" w:rsidTr="00524FEC">
        <w:trPr>
          <w:trHeight w:val="300"/>
        </w:trPr>
        <w:tc>
          <w:tcPr>
            <w:tcW w:w="226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858EC14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Hyperechoic spleen lesions present with or without calcification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5E06C2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3/540 (4%)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F361512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/102 (5%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D33026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8/438 (4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EB0F21" w14:textId="7F57AC9E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  <w:r w:rsidR="00C14AA7"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B018FD" w14:textId="71479E1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  <w:r w:rsidR="00C14AA7"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FD4191" w:rsidRPr="00524FEC" w14:paraId="5F9A1A41" w14:textId="77777777" w:rsidTr="00524FEC">
        <w:trPr>
          <w:trHeight w:val="300"/>
        </w:trPr>
        <w:tc>
          <w:tcPr>
            <w:tcW w:w="226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F23D81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Hypoechoic liver lesions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9D5778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/541 (1%)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314AF7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/102 (0%)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15E4AA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/439 (1%)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F20CB3" w14:textId="697CDBD2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 [0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4]</w:t>
            </w:r>
          </w:p>
        </w:tc>
        <w:tc>
          <w:tcPr>
            <w:tcW w:w="127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DDF8AE" w14:textId="6B72568D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9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7;1]</w:t>
            </w:r>
          </w:p>
        </w:tc>
      </w:tr>
      <w:tr w:rsidR="00FD4191" w:rsidRPr="00524FEC" w14:paraId="1C654CED" w14:textId="77777777" w:rsidTr="00524FEC">
        <w:trPr>
          <w:trHeight w:val="300"/>
        </w:trPr>
        <w:tc>
          <w:tcPr>
            <w:tcW w:w="226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565A2A" w14:textId="7AB607CD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Abdominal lymph nodes </w:t>
            </w:r>
            <w:r w:rsidR="00C924FA">
              <w:rPr>
                <w:color w:val="000000" w:themeColor="text1"/>
                <w:sz w:val="16"/>
                <w:szCs w:val="16"/>
                <w:lang w:val="en-US"/>
              </w:rPr>
              <w:t>≥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cm present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72D0C07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5/541 (3%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3350D8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/102 (7%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B14251" w14:textId="77777777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/439 (2%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49DAB8" w14:textId="225ED51D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7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3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3]</w:t>
            </w:r>
          </w:p>
        </w:tc>
        <w:tc>
          <w:tcPr>
            <w:tcW w:w="12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588EA5" w14:textId="772F1F75" w:rsidR="00FD4191" w:rsidRPr="00524FEC" w:rsidRDefault="00FD4191" w:rsidP="00FA415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8 [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6;0</w:t>
            </w:r>
            <w:r w:rsidR="009C64C9" w:rsidRPr="00524FEC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9]</w:t>
            </w:r>
          </w:p>
        </w:tc>
      </w:tr>
      <w:tr w:rsidR="00524FEC" w:rsidRPr="00524FEC" w14:paraId="52059FF9" w14:textId="77777777" w:rsidTr="00524FEC">
        <w:trPr>
          <w:trHeight w:val="300"/>
        </w:trPr>
        <w:tc>
          <w:tcPr>
            <w:tcW w:w="226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5EBDBFA7" w14:textId="03B1EB2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Ascites present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306E58A3" w14:textId="5B97CFFF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0/541 (6%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44B3F6E" w14:textId="6A1361BF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4/102 (14%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25CD2D1D" w14:textId="0499BCC0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6/439 (4%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B487652" w14:textId="605C4AC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4 [0·08;0·22]</w:t>
            </w:r>
          </w:p>
        </w:tc>
        <w:tc>
          <w:tcPr>
            <w:tcW w:w="12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35EFF7E3" w14:textId="4FAEAD7B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6 [0·94;0·98]</w:t>
            </w:r>
          </w:p>
        </w:tc>
      </w:tr>
      <w:tr w:rsidR="00524FEC" w:rsidRPr="00524FEC" w14:paraId="416574FE" w14:textId="77777777" w:rsidTr="00FA415C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  <w:hideMark/>
          </w:tcPr>
          <w:p w14:paraId="19B49FDC" w14:textId="2BC3FCD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LUNG ULTRASOUND</w:t>
            </w:r>
          </w:p>
        </w:tc>
      </w:tr>
      <w:tr w:rsidR="00524FEC" w:rsidRPr="00524FEC" w14:paraId="3FE0F2AF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5B9B657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Subpleural consolidations (SPC) &lt;1cm pres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2E2404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64/541 (8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286E45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5/102 (9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1B051D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69/439 (8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9FFE48" w14:textId="3E4A941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3 [0·87;0·97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4EAD458" w14:textId="6FF27136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6 [0·13;0·2]</w:t>
            </w:r>
          </w:p>
        </w:tc>
      </w:tr>
      <w:tr w:rsidR="00524FEC" w:rsidRPr="00524FEC" w14:paraId="68D528CB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3CAFEB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SPCs with regular round/oval shape, hypoechoic echogenicity and posterior enhancem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FCF3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2/541 (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8E521D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/102 (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F1258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1/439 (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38D98C" w14:textId="2D48C88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01 [0;0·05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4FEAA38" w14:textId="0447DD4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7 [0·96;0·99]</w:t>
            </w:r>
          </w:p>
        </w:tc>
      </w:tr>
      <w:tr w:rsidR="00524FEC" w:rsidRPr="00524FEC" w14:paraId="7EE76543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A7AE459" w14:textId="34563FE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&gt;5 SPCs</w:t>
            </w:r>
            <w:r w:rsidR="00713FF8" w:rsidRPr="00D14726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&lt;1cm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 with at least one </w:t>
            </w:r>
            <w:r w:rsidR="00C924FA">
              <w:rPr>
                <w:color w:val="000000" w:themeColor="text1"/>
                <w:sz w:val="16"/>
                <w:szCs w:val="16"/>
                <w:lang w:val="en-US"/>
              </w:rPr>
              <w:t>≥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m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B6071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50/541 (2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3B1D68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2/102 (3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E3D1A8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18/439 (2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F00AF" w14:textId="31EA690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31 [0·23;0·41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7FA0D91" w14:textId="4FADEF2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73 [0·69;0·77]</w:t>
            </w:r>
          </w:p>
        </w:tc>
      </w:tr>
      <w:tr w:rsidR="00524FEC" w:rsidRPr="00524FEC" w14:paraId="64915E2C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8FD6DC3" w14:textId="6BDF5C0F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Subpleural consolidations </w:t>
            </w:r>
            <w:r w:rsidR="00C924FA">
              <w:rPr>
                <w:color w:val="000000" w:themeColor="text1"/>
                <w:sz w:val="16"/>
                <w:szCs w:val="16"/>
                <w:lang w:val="en-US"/>
              </w:rPr>
              <w:t>≥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cm pres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D2517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72/541 (5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8CA03F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3/102 (7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EC4C14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99/439 (4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2F8824" w14:textId="1CB9FD13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72 [0·62;0·79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A867DB6" w14:textId="46FFF29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5 [0·5;0·59]</w:t>
            </w:r>
          </w:p>
        </w:tc>
      </w:tr>
      <w:tr w:rsidR="00524FEC" w:rsidRPr="00524FEC" w14:paraId="66B3856B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854FB22" w14:textId="277FA902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any subpleural consolidation present, regardless of siz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3F9ED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76/541 (8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B7E8B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00/102 (9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688D6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76/439 (8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4793D" w14:textId="723848E1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8 [0·93;0·99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7ABD914" w14:textId="13D0FC22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4 [0·11;0·18]</w:t>
            </w:r>
          </w:p>
        </w:tc>
      </w:tr>
      <w:tr w:rsidR="00524FEC" w:rsidRPr="00524FEC" w14:paraId="15CFB0D0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63DE66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any consolidation in the apical regi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F5505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94/541 (5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171D3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6/102 (6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C8FFD5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28/439 (5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0B45F9" w14:textId="0A968D80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65 [0·55;0·73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C88591D" w14:textId="2421EB4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48 [0·43;0·53]</w:t>
            </w:r>
          </w:p>
        </w:tc>
      </w:tr>
      <w:tr w:rsidR="00524FEC" w:rsidRPr="00524FEC" w14:paraId="73EB992C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BC12174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any consolidations &lt;1cm in the apical regi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6E6CA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52/541 (4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4BFBF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7/102 (5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0D374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95/439 (4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D5EE7" w14:textId="5B5F8EB3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6 [0·46;0·65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AFE96CA" w14:textId="2C1946C4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6 [0·51;0·6]</w:t>
            </w:r>
          </w:p>
        </w:tc>
      </w:tr>
      <w:tr w:rsidR="00524FEC" w:rsidRPr="00524FEC" w14:paraId="5C62F6EF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B2655A7" w14:textId="72DB9A0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any consolidations </w:t>
            </w:r>
            <w:r w:rsidR="00C924FA">
              <w:rPr>
                <w:color w:val="000000" w:themeColor="text1"/>
                <w:sz w:val="16"/>
                <w:szCs w:val="16"/>
                <w:lang w:val="en-US"/>
              </w:rPr>
              <w:t>≥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cm in the apical regi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1E2674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4/541 (1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B5F69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2/102 (2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C1355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2/439 (1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289058" w14:textId="5051DA6C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22 [0·15;0·31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03640DC" w14:textId="597796C6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86 [0·82;0·89]</w:t>
            </w:r>
          </w:p>
        </w:tc>
      </w:tr>
      <w:tr w:rsidR="00524FEC" w:rsidRPr="00524FEC" w14:paraId="66678DEF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6B56D1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miliary pattern pres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21680F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3/541 (1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A20123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3/102 (1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124E98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0/439 (1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5DDD82" w14:textId="14654CE5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3 [0·08;0·21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8079839" w14:textId="042FF8C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89 [0·85;0·91]</w:t>
            </w:r>
          </w:p>
        </w:tc>
      </w:tr>
      <w:tr w:rsidR="00524FEC" w:rsidRPr="00524FEC" w14:paraId="74F16266" w14:textId="77777777" w:rsidTr="00FA415C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40937B63" w14:textId="7AC7B2E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LUS findings in at least … lung zones</w:t>
            </w:r>
          </w:p>
        </w:tc>
      </w:tr>
      <w:tr w:rsidR="00524FEC" w:rsidRPr="00524FEC" w14:paraId="115E2035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84B742C" w14:textId="35EF5EF4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SPC</w:t>
            </w:r>
            <w:r w:rsidRPr="00524FEC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&lt;1cm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 in at least 1 lung z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A32257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64/541 (8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6931F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5/102 (9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AF43E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69/439 (8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CBAC30" w14:textId="09A3D741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3 [0·87;0·97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8996FAD" w14:textId="65E19011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6 [0·13;0·2]</w:t>
            </w:r>
          </w:p>
        </w:tc>
      </w:tr>
      <w:tr w:rsidR="00524FEC" w:rsidRPr="00524FEC" w14:paraId="33EDEE6A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3065B5B" w14:textId="4E133E7B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147DA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90/541 (7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26487C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4/102 (8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B7B9CD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06/439 (7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5FD7F2" w14:textId="214F346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82 [0·74;0·89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AEC3D06" w14:textId="4D4A7D4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3 [0·26;0·35]</w:t>
            </w:r>
          </w:p>
        </w:tc>
      </w:tr>
      <w:tr w:rsidR="00524FEC" w:rsidRPr="00524FEC" w14:paraId="4E707A37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9E02D2D" w14:textId="5D54E4C2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743F4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15/541 (5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AD215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2/102 (7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E52BF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43/439 (5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4C4BA" w14:textId="39B1E8E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71 [0·61;0·79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18BE22B" w14:textId="097C4745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45 [0·4;0·49]</w:t>
            </w:r>
          </w:p>
        </w:tc>
      </w:tr>
      <w:tr w:rsidR="00524FEC" w:rsidRPr="00524FEC" w14:paraId="04E0C9A3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C0D6DB7" w14:textId="422B970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782F1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47/541 (4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B2A74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2/102 (5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C6F055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95/439 (4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FEBB8F" w14:textId="3D98E3BB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1 [0·41;0·6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16E05C9" w14:textId="5A3D5600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6 [0·51;0·6]</w:t>
            </w:r>
          </w:p>
        </w:tc>
      </w:tr>
      <w:tr w:rsidR="00524FEC" w:rsidRPr="00524FEC" w14:paraId="3220A664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EA42EFB" w14:textId="59F29224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41C4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86/541 (3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AE1933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8/102 (3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099CF5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48/439 (3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D73E45" w14:textId="18A669E0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37 [0·28;0·47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77C99AE" w14:textId="7EC73115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66 [0·62;0·71]</w:t>
            </w:r>
          </w:p>
        </w:tc>
      </w:tr>
      <w:tr w:rsidR="00524FEC" w:rsidRPr="00524FEC" w14:paraId="53BBEE0C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99C1FAC" w14:textId="49519065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B4E03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46/541 (2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09BC46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2/102 (2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88A8A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24/439 (2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BB566E" w14:textId="3C9F4796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22 [0·15;0·31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EEF772E" w14:textId="5BCA2F32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72 [0·67;0·76]</w:t>
            </w:r>
          </w:p>
        </w:tc>
      </w:tr>
      <w:tr w:rsidR="00524FEC" w:rsidRPr="00524FEC" w14:paraId="4E015094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BA82BB5" w14:textId="56A5D134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A0F75C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14/541 (2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3E5A7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6/102 (1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0689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8/439 (2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9EE0F" w14:textId="165AEC9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6 [0·1;0·24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D0E7092" w14:textId="0E8F199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78 [0·74;0·81]</w:t>
            </w:r>
          </w:p>
        </w:tc>
      </w:tr>
      <w:tr w:rsidR="00524FEC" w:rsidRPr="00524FEC" w14:paraId="2EF6C0E5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37D18CE" w14:textId="006D0C08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8522D4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3/541 (1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95CCE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5/102 (1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E16726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8/439 (1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ED202" w14:textId="631F973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5 [0·09;0·23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F0B48DB" w14:textId="32931CA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85 [0·81;0·88]</w:t>
            </w:r>
          </w:p>
        </w:tc>
      </w:tr>
      <w:tr w:rsidR="00524FEC" w:rsidRPr="00524FEC" w14:paraId="14446EE8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B52D8AC" w14:textId="4995C8FC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08A6F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3/541 (1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F95115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1/102 (1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A84AD3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2/439 (1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4B6354" w14:textId="5D29B596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1 [0·06;0·18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62E9630" w14:textId="60640EAC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 [0·87;0·93]</w:t>
            </w:r>
          </w:p>
        </w:tc>
      </w:tr>
      <w:tr w:rsidR="00524FEC" w:rsidRPr="00524FEC" w14:paraId="02EFA0F1" w14:textId="77777777" w:rsidTr="00FA415C">
        <w:trPr>
          <w:trHeight w:val="300"/>
        </w:trPr>
        <w:tc>
          <w:tcPr>
            <w:tcW w:w="226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0B2059" w14:textId="6DB175BB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SPC</w:t>
            </w:r>
            <w:r w:rsidR="00C924FA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≥</w:t>
            </w:r>
            <w:r w:rsidRPr="00524FEC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1cm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 in at least 1 lung zone 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D5C2E6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72/541 (50%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A2BCE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3/102 (72%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C36EC54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99/439 (45%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14FB47" w14:textId="697CC86C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72 [0·62;0·79]</w:t>
            </w:r>
          </w:p>
        </w:tc>
        <w:tc>
          <w:tcPr>
            <w:tcW w:w="12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F8A570" w14:textId="3321E903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5 [0·5;0·59]</w:t>
            </w:r>
          </w:p>
        </w:tc>
      </w:tr>
      <w:tr w:rsidR="00524FEC" w:rsidRPr="00524FEC" w14:paraId="69B93E49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FDFC91" w14:textId="0E527E90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BDC08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94/541 (3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90204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7/102 (5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3271A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37/439 (3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FAA53" w14:textId="02EF3FF0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6 [0·46;0·65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7762012" w14:textId="30B8E412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69 [0·64;0·73]</w:t>
            </w:r>
          </w:p>
        </w:tc>
      </w:tr>
      <w:tr w:rsidR="00524FEC" w:rsidRPr="00524FEC" w14:paraId="7ACBCCD2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2975801" w14:textId="383E0A2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A8C1F5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29/541 (2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25B913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9/102 (3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3A07BD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0/439 (2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479E9F" w14:textId="4B0C9D1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38 [0·29;0·48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F9D261B" w14:textId="17CF3811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79 [0·75;0·83]</w:t>
            </w:r>
          </w:p>
        </w:tc>
      </w:tr>
      <w:tr w:rsidR="00524FEC" w:rsidRPr="00524FEC" w14:paraId="2581BC49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77D8D98" w14:textId="31CF1BF5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C5FBC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86/541 (1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5A092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7/102 (2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1E8FDC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9/439 (1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81D193" w14:textId="7645C68B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26 [0·19;0·36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D51C865" w14:textId="446BB671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87 [0·83;0·89]</w:t>
            </w:r>
          </w:p>
        </w:tc>
      </w:tr>
      <w:tr w:rsidR="00524FEC" w:rsidRPr="00524FEC" w14:paraId="58703940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D20FE14" w14:textId="28E2EEFC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D702A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2/541 (1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8EC985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3/102 (1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D5B3F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9/439 (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6674A8" w14:textId="7F42FEB6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3 [0·08;0·21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C962E04" w14:textId="7BAF86D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1 [0·88;0·93]</w:t>
            </w:r>
          </w:p>
        </w:tc>
      </w:tr>
      <w:tr w:rsidR="00524FEC" w:rsidRPr="00524FEC" w14:paraId="77278B73" w14:textId="77777777" w:rsidTr="00FA415C">
        <w:trPr>
          <w:trHeight w:val="300"/>
        </w:trPr>
        <w:tc>
          <w:tcPr>
            <w:tcW w:w="226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4DD690" w14:textId="543ABFB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B-lines in at least 1 lung zone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742E2F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46/541 (45%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C0B1C18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3/102 (52%)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4174D3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93/439 (44%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72B8DA7" w14:textId="1266E256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2 [0·42;0·61]</w:t>
            </w:r>
          </w:p>
        </w:tc>
        <w:tc>
          <w:tcPr>
            <w:tcW w:w="127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CE6390E" w14:textId="4B04408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6 [0·51;0·61]</w:t>
            </w:r>
          </w:p>
        </w:tc>
      </w:tr>
      <w:tr w:rsidR="00524FEC" w:rsidRPr="00524FEC" w14:paraId="3454BDC3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31DB1EA" w14:textId="0A21300C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A5DE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76/541 (3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31E5C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7/102 (3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47C76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39/439 (3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B8726E" w14:textId="314941E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36 [0·28;0·46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E0AEDE1" w14:textId="146F08D8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68 [0·64;0·73]</w:t>
            </w:r>
          </w:p>
        </w:tc>
      </w:tr>
      <w:tr w:rsidR="00524FEC" w:rsidRPr="00524FEC" w14:paraId="28A6247D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200A068" w14:textId="5C78E304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AACE4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20/541 (2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B8CC3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4/102 (2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7E4F7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6/439 (2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BA5B25" w14:textId="5F880E7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24 [0·16;0·33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E47842A" w14:textId="404E1093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78 [0·74;0·82]</w:t>
            </w:r>
          </w:p>
        </w:tc>
      </w:tr>
      <w:tr w:rsidR="00524FEC" w:rsidRPr="00524FEC" w14:paraId="5B87166A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8D2921A" w14:textId="24D61932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F1DFE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2/541 (1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27BB33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0/102 (2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4546ED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2/439 (1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BEE32B" w14:textId="5956F3F5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2 [0·13;0·28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01D9FC6" w14:textId="2E89421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84 [0·8;0·87]</w:t>
            </w:r>
          </w:p>
        </w:tc>
      </w:tr>
      <w:tr w:rsidR="00524FEC" w:rsidRPr="00524FEC" w14:paraId="5727882D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873D625" w14:textId="19465A1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B8073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72/541 (1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F8A290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5/102 (1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815E4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7/439 (1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09CBB0" w14:textId="0E3D9C6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5 [0·09;0·23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1D8043F" w14:textId="6E6E7BBF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87 [0·84;0·9]</w:t>
            </w:r>
          </w:p>
        </w:tc>
      </w:tr>
      <w:tr w:rsidR="00524FEC" w:rsidRPr="00524FEC" w14:paraId="73F6715E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2A01565" w14:textId="4722366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 lung zon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B1A9E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51/541 (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D0626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0/102 (1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5CE96F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1/439 (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740824" w14:textId="0CA5189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 [0·05;0·17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C690520" w14:textId="756BC3FF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1 [0·88;0·93]</w:t>
            </w:r>
          </w:p>
        </w:tc>
      </w:tr>
      <w:tr w:rsidR="00524FEC" w:rsidRPr="00524FEC" w14:paraId="68BDCEF2" w14:textId="77777777" w:rsidTr="00FA415C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  <w:hideMark/>
          </w:tcPr>
          <w:p w14:paraId="6BDBC267" w14:textId="678370A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Other targets</w:t>
            </w:r>
          </w:p>
        </w:tc>
      </w:tr>
      <w:tr w:rsidR="00524FEC" w:rsidRPr="00524FEC" w14:paraId="6DBFF650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4B8F88C" w14:textId="4BFE69C3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IMNs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924FA">
              <w:rPr>
                <w:color w:val="000000" w:themeColor="text1"/>
                <w:sz w:val="16"/>
                <w:szCs w:val="16"/>
                <w:lang w:val="en-US"/>
              </w:rPr>
              <w:t>≥</w:t>
            </w: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5cm pres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9AE56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4/541 (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5FD35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6/102 (1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3BCDE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8/439 (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614B1" w14:textId="64F8CDA6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6 [0·1;0·24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C64AFFA" w14:textId="1B262B7F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6 [0·94;0·97]</w:t>
            </w:r>
          </w:p>
        </w:tc>
      </w:tr>
      <w:tr w:rsidR="00524FEC" w:rsidRPr="00524FEC" w14:paraId="43862BB8" w14:textId="77777777" w:rsidTr="00E47139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27C7963" w14:textId="388619C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Pleural thicken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1D0B6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44/541 (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4A5C8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4/102 (1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CCB48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0/439 (7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35B6AB" w14:textId="4E659C3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9AD96FC" w14:textId="51E30E42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524FEC" w:rsidRPr="00524FEC" w14:paraId="01BE4C87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65CBCF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Intestinal thickening in the right lower quadrant &gt;4m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23B5F5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5/530 (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085AD6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9/102 (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918DB3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6/428 (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F5CA39" w14:textId="2AA5C6AE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09 [0·05;0·16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15B970B" w14:textId="7C335D9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9 [0·97;0·99]</w:t>
            </w:r>
          </w:p>
        </w:tc>
      </w:tr>
      <w:tr w:rsidR="00524FEC" w:rsidRPr="00524FEC" w14:paraId="3894815F" w14:textId="77777777" w:rsidTr="00FA415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1632C27" w14:textId="7E647254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Any peritoneal thickening </w:t>
            </w:r>
            <w:r w:rsidR="00C264AF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EB736F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4/541 (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B860AF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1/102 (1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6200F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/439 (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C43C5" w14:textId="2624C87D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11 [0·06;0·18]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A50CB4F" w14:textId="0150863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·99 [0·98;1]</w:t>
            </w:r>
          </w:p>
        </w:tc>
      </w:tr>
      <w:tr w:rsidR="00524FEC" w:rsidRPr="00524FEC" w14:paraId="0DCC192B" w14:textId="77777777" w:rsidTr="00CF4E3D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8A3C9A3" w14:textId="4E67D6DC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 xml:space="preserve">Mediastinal lymph nodes seen from suprasternal view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*</w:t>
            </w:r>
            <w:r w:rsidR="00C264AF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63A3C8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/540 (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8F1D5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0/102 (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65DC8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/438 (0%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CA619E" w14:textId="1C8D0494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20FA8D0" w14:textId="69E76982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524FEC" w:rsidRPr="00524FEC" w14:paraId="63633008" w14:textId="77777777" w:rsidTr="00A574BC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9EE45C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Peripheral lymph nodes present (only if clinical suspicion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542672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3/539 (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53C5CC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1/102 (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D7E99E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2/437 (0%)</w:t>
            </w:r>
          </w:p>
        </w:tc>
        <w:tc>
          <w:tcPr>
            <w:tcW w:w="1276" w:type="dxa"/>
            <w:shd w:val="clear" w:color="auto" w:fill="auto"/>
            <w:noWrap/>
          </w:tcPr>
          <w:p w14:paraId="442A2951" w14:textId="2E574A2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0" w:type="dxa"/>
            <w:shd w:val="clear" w:color="auto" w:fill="auto"/>
            <w:noWrap/>
          </w:tcPr>
          <w:p w14:paraId="207FD6E1" w14:textId="65C4EB39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</w:tr>
      <w:tr w:rsidR="00524FEC" w:rsidRPr="008B09F9" w14:paraId="42085CF9" w14:textId="77777777" w:rsidTr="009A693B">
        <w:trPr>
          <w:trHeight w:val="300"/>
        </w:trPr>
        <w:tc>
          <w:tcPr>
            <w:tcW w:w="9062" w:type="dxa"/>
            <w:gridSpan w:val="6"/>
            <w:shd w:val="clear" w:color="auto" w:fill="auto"/>
            <w:noWrap/>
            <w:vAlign w:val="bottom"/>
          </w:tcPr>
          <w:p w14:paraId="34282DCD" w14:textId="77777777" w:rsidR="00524FEC" w:rsidRPr="00524FEC" w:rsidRDefault="00524FEC" w:rsidP="00524FE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egend</w:t>
            </w:r>
          </w:p>
          <w:p w14:paraId="1547651C" w14:textId="4A8DC5A7" w:rsid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denominators provided for all individuals with available data for each line.</w:t>
            </w:r>
          </w:p>
          <w:p w14:paraId="26B4BFF4" w14:textId="77777777" w:rsidR="00C264AF" w:rsidRPr="00524FEC" w:rsidRDefault="00C264AF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3AC60EDF" w14:textId="5C85D8B0" w:rsidR="00524FEC" w:rsidRDefault="00C264AF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* </w:t>
            </w:r>
            <w:r w:rsidRPr="00C264AF">
              <w:rPr>
                <w:color w:val="000000" w:themeColor="text1"/>
                <w:sz w:val="16"/>
                <w:szCs w:val="16"/>
                <w:lang w:val="en-US"/>
              </w:rPr>
              <w:t>This affected the omentum in most cases (10/11) with additional hypoechoic nodules in 8/10</w:t>
            </w:r>
          </w:p>
          <w:p w14:paraId="1C393B15" w14:textId="7AE6ED66" w:rsidR="00524FEC" w:rsidRDefault="00C264AF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*</w:t>
            </w:r>
            <w:r w:rsidR="00524FEC">
              <w:rPr>
                <w:color w:val="000000" w:themeColor="text1"/>
                <w:sz w:val="16"/>
                <w:szCs w:val="16"/>
                <w:lang w:val="en-US"/>
              </w:rPr>
              <w:t xml:space="preserve">* </w:t>
            </w:r>
            <w:r w:rsidR="00524FEC" w:rsidRPr="00524FEC">
              <w:rPr>
                <w:color w:val="000000" w:themeColor="text1"/>
                <w:sz w:val="16"/>
                <w:szCs w:val="16"/>
                <w:lang w:val="en-US"/>
              </w:rPr>
              <w:t>parasternal only negative</w:t>
            </w:r>
          </w:p>
          <w:p w14:paraId="63442422" w14:textId="7485AEDA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0471E7A5" w14:textId="6EFEA9D4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IQR, interquartile range;</w:t>
            </w:r>
          </w:p>
          <w:p w14:paraId="20D05413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n, number;</w:t>
            </w:r>
          </w:p>
          <w:p w14:paraId="73361A0B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MRS, microbiological reference standard;</w:t>
            </w:r>
          </w:p>
          <w:p w14:paraId="7D91FA39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eMRS, extended MRS;</w:t>
            </w:r>
          </w:p>
          <w:p w14:paraId="6439620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CRS, composite reference standard;</w:t>
            </w:r>
          </w:p>
          <w:p w14:paraId="08719F9A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TB, tuberculoisis;</w:t>
            </w:r>
          </w:p>
          <w:p w14:paraId="0A048541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FASH, focused assessment with sonography for HIV-associated tuberculosis;</w:t>
            </w:r>
          </w:p>
          <w:p w14:paraId="6A78CBD4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SPC, subpleural consolidation;</w:t>
            </w:r>
          </w:p>
          <w:p w14:paraId="37306D37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LUS, lung ultrasound;</w:t>
            </w:r>
          </w:p>
          <w:p w14:paraId="3E19B52D" w14:textId="77777777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IMN, internal mammars lymph node</w:t>
            </w:r>
          </w:p>
          <w:p w14:paraId="2D3414A2" w14:textId="7CF0D768" w:rsidR="00524FEC" w:rsidRPr="00524FEC" w:rsidRDefault="00524FEC" w:rsidP="00524FE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524FEC">
              <w:rPr>
                <w:color w:val="000000" w:themeColor="text1"/>
                <w:sz w:val="16"/>
                <w:szCs w:val="16"/>
                <w:lang w:val="en-US"/>
              </w:rPr>
              <w:t>NA, not applicable</w:t>
            </w:r>
          </w:p>
        </w:tc>
      </w:tr>
    </w:tbl>
    <w:p w14:paraId="76AC4696" w14:textId="77777777" w:rsidR="00E313EA" w:rsidRPr="001E6160" w:rsidRDefault="00E313EA" w:rsidP="00FA415C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2B587E12" w14:textId="77777777" w:rsidR="00FD4191" w:rsidRPr="001E6160" w:rsidRDefault="00FD4191" w:rsidP="00FA415C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1E6160">
        <w:rPr>
          <w:rFonts w:asciiTheme="minorHAnsi" w:hAnsiTheme="minorHAnsi" w:cstheme="minorHAnsi"/>
          <w:sz w:val="16"/>
          <w:szCs w:val="16"/>
          <w:lang w:val="en-US"/>
        </w:rPr>
        <w:br w:type="page"/>
      </w:r>
    </w:p>
    <w:p w14:paraId="22B0AC64" w14:textId="77777777" w:rsidR="00CC6058" w:rsidRPr="001E6160" w:rsidRDefault="00CC6058" w:rsidP="002C2B87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41D7938D" w14:textId="77777777" w:rsidR="00927876" w:rsidRPr="008B09F9" w:rsidRDefault="0092787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3"/>
        <w:gridCol w:w="994"/>
        <w:gridCol w:w="852"/>
        <w:gridCol w:w="994"/>
        <w:gridCol w:w="994"/>
        <w:gridCol w:w="923"/>
        <w:gridCol w:w="852"/>
      </w:tblGrid>
      <w:tr w:rsidR="001E6160" w:rsidRPr="008B09F9" w14:paraId="2A765228" w14:textId="77777777" w:rsidTr="00D14726">
        <w:trPr>
          <w:cantSplit/>
          <w:trHeight w:val="215"/>
        </w:trPr>
        <w:tc>
          <w:tcPr>
            <w:tcW w:w="9062" w:type="dxa"/>
            <w:gridSpan w:val="7"/>
            <w:shd w:val="clear" w:color="auto" w:fill="auto"/>
            <w:noWrap/>
            <w:vAlign w:val="bottom"/>
          </w:tcPr>
          <w:p w14:paraId="1837A9B5" w14:textId="602C4DDD" w:rsidR="001E6160" w:rsidRPr="001E6160" w:rsidRDefault="001E6160" w:rsidP="001E6160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Pr="001E6160">
              <w:rPr>
                <w:b/>
                <w:bCs/>
                <w:sz w:val="20"/>
                <w:szCs w:val="20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E6160">
              <w:rPr>
                <w:b/>
                <w:bCs/>
                <w:sz w:val="20"/>
                <w:szCs w:val="20"/>
                <w:lang w:val="en-US"/>
              </w:rPr>
              <w:t xml:space="preserve">- POCUS – stratified by </w:t>
            </w:r>
            <w:r w:rsidR="00927876">
              <w:rPr>
                <w:b/>
                <w:bCs/>
                <w:sz w:val="20"/>
                <w:szCs w:val="20"/>
                <w:lang w:val="en-US"/>
              </w:rPr>
              <w:t>diabetes</w:t>
            </w:r>
          </w:p>
        </w:tc>
      </w:tr>
      <w:tr w:rsidR="00927876" w:rsidRPr="001E6160" w14:paraId="2473C9FA" w14:textId="77777777" w:rsidTr="00D14726">
        <w:trPr>
          <w:cantSplit/>
          <w:trHeight w:val="1134"/>
        </w:trPr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224C9857" w14:textId="4A9CA228" w:rsidR="00927876" w:rsidRPr="001E6160" w:rsidRDefault="00927876" w:rsidP="005F0F86">
            <w:pPr>
              <w:ind w:left="113" w:right="113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575CA1A2" w14:textId="09854624" w:rsidR="00927876" w:rsidRPr="001E6160" w:rsidRDefault="00927876" w:rsidP="00D1472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DM-, all</w:t>
            </w:r>
          </w:p>
          <w:p w14:paraId="6F7CF8AD" w14:textId="50C6D134" w:rsidR="00927876" w:rsidRPr="001E6160" w:rsidRDefault="00927876" w:rsidP="00D1472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(n=391)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285CF218" w14:textId="3DD25625" w:rsidR="00927876" w:rsidRPr="001E6160" w:rsidRDefault="00927876" w:rsidP="00D1472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DM-, CRS+ (n=71)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10C05644" w14:textId="2149EA58" w:rsidR="00927876" w:rsidRPr="001E6160" w:rsidRDefault="00927876" w:rsidP="00D1472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DM-, unlikely (n=320)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3DBA367C" w14:textId="38A6D2CE" w:rsidR="00927876" w:rsidRPr="001E6160" w:rsidRDefault="00927876" w:rsidP="00D1472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DM+, all (n=121)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2BC90D56" w14:textId="48D6CF58" w:rsidR="00927876" w:rsidRPr="001E6160" w:rsidRDefault="00927876" w:rsidP="00D1472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DM+, CRS+ (n=23)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5B11715C" w14:textId="3BFDA00B" w:rsidR="00927876" w:rsidRPr="001E6160" w:rsidRDefault="00927876" w:rsidP="00D1472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DM+, unlikely (n=98)</w:t>
            </w:r>
          </w:p>
        </w:tc>
      </w:tr>
      <w:tr w:rsidR="00927876" w:rsidRPr="001E6160" w14:paraId="27B761DA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8325F" w14:textId="77777777" w:rsidR="00927876" w:rsidRPr="001E6160" w:rsidRDefault="00927876" w:rsidP="00E32454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CXR suggestive of active 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122FC" w14:textId="6EAC9505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54/383 (1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7C110" w14:textId="746BBA52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24/69 (3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66065" w14:textId="68C3CC2D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30/314 (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D0C43" w14:textId="6613F650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24/121 (2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C2CB3" w14:textId="11B5F766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9/23 (3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B9802" w14:textId="27350851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15/98 (15%)</w:t>
            </w:r>
          </w:p>
        </w:tc>
      </w:tr>
      <w:tr w:rsidR="00927876" w:rsidRPr="001E6160" w14:paraId="393D7DBC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1AFAD" w14:textId="77777777" w:rsidR="00927876" w:rsidRPr="001E6160" w:rsidRDefault="00927876" w:rsidP="00E32454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CXR suggestive or consistent with active 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D64A1" w14:textId="614996DE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180/383 (4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A33BB" w14:textId="79231C2B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56/69 (8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F4C1A" w14:textId="3CC1818C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124/314 (3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739A5" w14:textId="0E168C78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74/121 (6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B2B43" w14:textId="2B420E98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20/23 (8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76549" w14:textId="6AE3711B" w:rsidR="00927876" w:rsidRPr="001E6160" w:rsidRDefault="00927876" w:rsidP="00E32454">
            <w:pPr>
              <w:rPr>
                <w:color w:val="FF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</w:rPr>
              <w:t>54/98 (55%)</w:t>
            </w:r>
          </w:p>
        </w:tc>
      </w:tr>
      <w:tr w:rsidR="00927876" w:rsidRPr="001E6160" w14:paraId="66FD5F28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65EF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Positive TB-PCR on sputum or B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522F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2/391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A0D81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2/71 (4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4F02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32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E877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4/121 (1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F1AED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4/23 (6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8A8E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98 (0%)</w:t>
            </w:r>
          </w:p>
        </w:tc>
      </w:tr>
      <w:tr w:rsidR="00927876" w:rsidRPr="001E6160" w14:paraId="176655A5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85DC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Positive TB-culture on sputum or B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2190C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8/391 (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7A9F7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8/71 (3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042F2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32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50C1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0/121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CACF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0/23 (4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42977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98 (0%)</w:t>
            </w:r>
          </w:p>
        </w:tc>
      </w:tr>
      <w:tr w:rsidR="00927876" w:rsidRPr="001E6160" w14:paraId="4299ACD9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04F3E" w14:textId="6D0BE170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Positive TB-PCR on non-sputum/BAL 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CCF1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3/391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2AAAF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3/71 (1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ACDE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32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AA21D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/121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A0209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/23 (1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CE26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98 (0%)</w:t>
            </w:r>
          </w:p>
        </w:tc>
      </w:tr>
      <w:tr w:rsidR="00927876" w:rsidRPr="001E6160" w14:paraId="7045D836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8E5B0" w14:textId="589EF8B9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Positive TB-culture on non-sputum/BAL 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0572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8/391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C07DA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8/71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5EEC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320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5B45D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/121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5217D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/23 (1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2881D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98 (0%)</w:t>
            </w:r>
          </w:p>
        </w:tc>
      </w:tr>
      <w:tr w:rsidR="00927876" w:rsidRPr="001E6160" w14:paraId="56C9C28E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C5BE2" w14:textId="77777777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TB only</w:t>
            </w:r>
          </w:p>
          <w:p w14:paraId="459AC154" w14:textId="77777777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EPTB only</w:t>
            </w:r>
          </w:p>
          <w:p w14:paraId="428484BB" w14:textId="65ABF1F1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TB+EPTB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50C458F2" w14:textId="77777777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4/71 (48)</w:t>
            </w:r>
          </w:p>
          <w:p w14:paraId="179512E9" w14:textId="77777777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4/71 (20)</w:t>
            </w:r>
          </w:p>
          <w:p w14:paraId="1B5E26BC" w14:textId="4D0323B3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3/71 (32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63520F4" w14:textId="7A39A298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4/23 (61)</w:t>
            </w:r>
          </w:p>
          <w:p w14:paraId="4858F5B3" w14:textId="280ECEC9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/23 (4)</w:t>
            </w:r>
          </w:p>
          <w:p w14:paraId="16B98035" w14:textId="132372D1" w:rsidR="00927876" w:rsidRPr="001E6160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8/23 (35)</w:t>
            </w:r>
          </w:p>
        </w:tc>
      </w:tr>
      <w:tr w:rsidR="00927876" w:rsidRPr="001E6160" w14:paraId="614D2265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3E206" w14:textId="77777777" w:rsidR="00927876" w:rsidRPr="00C327D6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C327D6">
              <w:rPr>
                <w:color w:val="000000"/>
                <w:sz w:val="16"/>
                <w:szCs w:val="16"/>
                <w:lang w:val="en-US"/>
              </w:rPr>
              <w:t>FASH (original) 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2D8F9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29/391 (3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A854C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9/71 (5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8A15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90/320 (2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202EF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5/121 (3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7687C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0/23 (4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038D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5/98 (36%)</w:t>
            </w:r>
          </w:p>
        </w:tc>
      </w:tr>
      <w:tr w:rsidR="00927876" w:rsidRPr="001E6160" w14:paraId="1E6E2B7D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D6AD5" w14:textId="77777777" w:rsidR="00927876" w:rsidRPr="00C327D6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C327D6">
              <w:rPr>
                <w:color w:val="000000"/>
                <w:sz w:val="16"/>
                <w:szCs w:val="16"/>
                <w:lang w:val="en-US"/>
              </w:rPr>
              <w:t>Pleural effusion present, an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86E08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21/391 (3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1FE0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4/71 (4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B1334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87/320 (2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CA8B9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4/121 (3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1C4B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0/23 (4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42534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4/98 (35%)</w:t>
            </w:r>
          </w:p>
        </w:tc>
      </w:tr>
      <w:tr w:rsidR="00927876" w:rsidRPr="001E6160" w14:paraId="71FB8BD7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727AA" w14:textId="1EB40954" w:rsidR="00927876" w:rsidRPr="00C327D6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C327D6">
              <w:rPr>
                <w:color w:val="000000"/>
                <w:sz w:val="16"/>
                <w:szCs w:val="16"/>
                <w:lang w:val="en-US"/>
              </w:rPr>
              <w:t xml:space="preserve">Pericardial effusion </w:t>
            </w:r>
            <w:r w:rsidR="00C924FA">
              <w:rPr>
                <w:color w:val="000000"/>
                <w:sz w:val="16"/>
                <w:szCs w:val="16"/>
                <w:lang w:val="en-US"/>
              </w:rPr>
              <w:t>≥</w:t>
            </w:r>
            <w:r w:rsidRPr="00C327D6">
              <w:rPr>
                <w:color w:val="000000"/>
                <w:sz w:val="16"/>
                <w:szCs w:val="16"/>
                <w:lang w:val="en-US"/>
              </w:rPr>
              <w:t>10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962A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5/39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A557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71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E9EDC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/320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140D4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121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0D5D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23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958C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98 (2%)</w:t>
            </w:r>
          </w:p>
        </w:tc>
      </w:tr>
      <w:tr w:rsidR="00927876" w:rsidRPr="001E6160" w14:paraId="7EF9AD32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0BAC1" w14:textId="429E11D9" w:rsidR="00927876" w:rsidRPr="00C327D6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C327D6">
              <w:rPr>
                <w:color w:val="000000"/>
                <w:sz w:val="16"/>
                <w:szCs w:val="16"/>
                <w:lang w:val="en-US"/>
              </w:rPr>
              <w:t>Hypoechoic spleen lesions &lt;1·5cm pre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95D8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5/39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4B3B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/71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05B5C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320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DC26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12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68A5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23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6A8B7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98 (0%)</w:t>
            </w:r>
          </w:p>
        </w:tc>
      </w:tr>
      <w:tr w:rsidR="00927876" w:rsidRPr="001E6160" w14:paraId="672AB3AC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65A97" w14:textId="77777777" w:rsidR="00927876" w:rsidRPr="00C327D6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C327D6">
              <w:rPr>
                <w:color w:val="000000"/>
                <w:sz w:val="16"/>
                <w:szCs w:val="16"/>
                <w:lang w:val="en-US"/>
              </w:rPr>
              <w:t>Hypoechoic liver les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E1D69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/39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B14B7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71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6ACF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/320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541C9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121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9AA9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23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326C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98 (1%)</w:t>
            </w:r>
          </w:p>
        </w:tc>
      </w:tr>
      <w:tr w:rsidR="00927876" w:rsidRPr="001E6160" w14:paraId="651DABC7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BB0FD" w14:textId="7BD6A085" w:rsidR="00927876" w:rsidRPr="00C327D6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C327D6">
              <w:rPr>
                <w:color w:val="000000"/>
                <w:sz w:val="16"/>
                <w:szCs w:val="16"/>
                <w:lang w:val="en-US"/>
              </w:rPr>
              <w:t xml:space="preserve">Abdominal lymph nodes </w:t>
            </w:r>
            <w:r w:rsidR="00C924FA">
              <w:rPr>
                <w:color w:val="000000"/>
                <w:sz w:val="16"/>
                <w:szCs w:val="16"/>
                <w:lang w:val="en-US"/>
              </w:rPr>
              <w:t>≥</w:t>
            </w:r>
            <w:r w:rsidRPr="00C327D6">
              <w:rPr>
                <w:color w:val="000000"/>
                <w:sz w:val="16"/>
                <w:szCs w:val="16"/>
                <w:lang w:val="en-US"/>
              </w:rPr>
              <w:t>1·5cm pre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1BC24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9/391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B900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/71 (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0A241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5/320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D3EF4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5/121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4D7F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/23 (1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E7AA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98 (2%)</w:t>
            </w:r>
          </w:p>
        </w:tc>
      </w:tr>
      <w:tr w:rsidR="00927876" w:rsidRPr="001E6160" w14:paraId="7F31509E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3E97A" w14:textId="77777777" w:rsidR="00927876" w:rsidRPr="00C327D6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C327D6">
              <w:rPr>
                <w:color w:val="000000"/>
                <w:sz w:val="16"/>
                <w:szCs w:val="16"/>
                <w:lang w:val="en-US"/>
              </w:rPr>
              <w:t>Ascites pre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0D4A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8/391 (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AAA49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6/71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3A56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2/320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C8BE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9/121 (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FD497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5/23 (2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B7D1F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/98 (4%)</w:t>
            </w:r>
          </w:p>
        </w:tc>
      </w:tr>
      <w:tr w:rsidR="00927876" w:rsidRPr="001E6160" w14:paraId="47107BFD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21E8A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Subpleural consolidations (SPC) &lt;1cm pre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A656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33/391 (8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209DF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67/71 (9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192D7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66/320 (8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B3259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08/121 (8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75DE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2/23 (9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AD53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86/98 (88%)</w:t>
            </w:r>
          </w:p>
        </w:tc>
      </w:tr>
      <w:tr w:rsidR="00927876" w:rsidRPr="001E6160" w14:paraId="58CF85D2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4962DB0" w14:textId="73D919AE" w:rsidR="00927876" w:rsidRPr="001E6160" w:rsidRDefault="00927876" w:rsidP="007B4642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sz w:val="16"/>
                <w:szCs w:val="16"/>
                <w:lang w:val="en-US"/>
              </w:rPr>
              <w:t xml:space="preserve">Subpleural consolidations </w:t>
            </w:r>
            <w:r w:rsidR="00C924FA">
              <w:rPr>
                <w:sz w:val="16"/>
                <w:szCs w:val="16"/>
                <w:lang w:val="en-US"/>
              </w:rPr>
              <w:t>≥</w:t>
            </w:r>
            <w:r w:rsidRPr="001E6160">
              <w:rPr>
                <w:sz w:val="16"/>
                <w:szCs w:val="16"/>
                <w:lang w:val="en-US"/>
              </w:rPr>
              <w:t>1cm present</w:t>
            </w:r>
          </w:p>
        </w:tc>
        <w:tc>
          <w:tcPr>
            <w:tcW w:w="0" w:type="auto"/>
            <w:shd w:val="clear" w:color="auto" w:fill="auto"/>
            <w:noWrap/>
          </w:tcPr>
          <w:p w14:paraId="4063A0DD" w14:textId="7B3154D0" w:rsidR="00927876" w:rsidRPr="001E6160" w:rsidRDefault="00927876" w:rsidP="007B4642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sz w:val="16"/>
                <w:szCs w:val="16"/>
                <w:lang w:val="en-US"/>
              </w:rPr>
              <w:t>195/391 (50%)</w:t>
            </w:r>
          </w:p>
        </w:tc>
        <w:tc>
          <w:tcPr>
            <w:tcW w:w="0" w:type="auto"/>
            <w:shd w:val="clear" w:color="auto" w:fill="auto"/>
            <w:noWrap/>
          </w:tcPr>
          <w:p w14:paraId="491F15BA" w14:textId="2E8FBBC1" w:rsidR="00927876" w:rsidRPr="001E6160" w:rsidRDefault="00927876" w:rsidP="007B4642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sz w:val="16"/>
                <w:szCs w:val="16"/>
                <w:lang w:val="en-US"/>
              </w:rPr>
              <w:t>52/71 (73%)</w:t>
            </w:r>
          </w:p>
        </w:tc>
        <w:tc>
          <w:tcPr>
            <w:tcW w:w="0" w:type="auto"/>
            <w:shd w:val="clear" w:color="auto" w:fill="auto"/>
            <w:noWrap/>
          </w:tcPr>
          <w:p w14:paraId="4891596F" w14:textId="5B22AF42" w:rsidR="00927876" w:rsidRPr="001E6160" w:rsidRDefault="00927876" w:rsidP="007B4642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sz w:val="16"/>
                <w:szCs w:val="16"/>
                <w:lang w:val="en-US"/>
              </w:rPr>
              <w:t>143/320 (45%)</w:t>
            </w:r>
          </w:p>
        </w:tc>
        <w:tc>
          <w:tcPr>
            <w:tcW w:w="0" w:type="auto"/>
            <w:shd w:val="clear" w:color="auto" w:fill="auto"/>
            <w:noWrap/>
          </w:tcPr>
          <w:p w14:paraId="0B20E180" w14:textId="5CAA5024" w:rsidR="00927876" w:rsidRPr="001E6160" w:rsidRDefault="00927876" w:rsidP="007B4642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sz w:val="16"/>
                <w:szCs w:val="16"/>
                <w:lang w:val="en-US"/>
              </w:rPr>
              <w:t>65/121 (54%)</w:t>
            </w:r>
          </w:p>
        </w:tc>
        <w:tc>
          <w:tcPr>
            <w:tcW w:w="0" w:type="auto"/>
            <w:shd w:val="clear" w:color="auto" w:fill="auto"/>
            <w:noWrap/>
          </w:tcPr>
          <w:p w14:paraId="0777ADBE" w14:textId="0CD154C4" w:rsidR="00927876" w:rsidRPr="001E6160" w:rsidRDefault="00927876" w:rsidP="007B4642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sz w:val="16"/>
                <w:szCs w:val="16"/>
                <w:lang w:val="en-US"/>
              </w:rPr>
              <w:t>17/23 (74%)</w:t>
            </w:r>
          </w:p>
        </w:tc>
        <w:tc>
          <w:tcPr>
            <w:tcW w:w="0" w:type="auto"/>
            <w:shd w:val="clear" w:color="auto" w:fill="auto"/>
            <w:noWrap/>
          </w:tcPr>
          <w:p w14:paraId="1550F505" w14:textId="55AD94F4" w:rsidR="00927876" w:rsidRPr="001E6160" w:rsidRDefault="00927876" w:rsidP="007B4642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sz w:val="16"/>
                <w:szCs w:val="16"/>
                <w:lang w:val="en-US"/>
              </w:rPr>
              <w:t>48/98 (49%)</w:t>
            </w:r>
          </w:p>
        </w:tc>
      </w:tr>
      <w:tr w:rsidR="00927876" w:rsidRPr="001E6160" w14:paraId="25A7BAAC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3040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any subpleural consolidation present, regardless of siz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E0C4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40/391 (8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AFA08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70/71 (9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6DBC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70/320 (8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91C3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12/121 (9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CE83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3/23 (10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54538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89/98 (91%)</w:t>
            </w:r>
          </w:p>
        </w:tc>
      </w:tr>
      <w:tr w:rsidR="00927876" w:rsidRPr="001E6160" w14:paraId="2C8F1D47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11314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miliary pattern pre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5C1C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7/391 (1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6DAA2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1/71 (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E6AA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6/320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EF89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3/121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383DD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23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6620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2/98 (12%)</w:t>
            </w:r>
          </w:p>
        </w:tc>
      </w:tr>
      <w:tr w:rsidR="00927876" w:rsidRPr="001E6160" w14:paraId="0666D4F6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2E5D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B-lines (&gt;2) in at least one lung z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8AF1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82/391 (4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264E7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0/71 (5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5DC0F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42/320 (4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7D722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9/121 (4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50938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8/23 (3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F895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41/98 (42%)</w:t>
            </w:r>
          </w:p>
        </w:tc>
      </w:tr>
      <w:tr w:rsidR="00927876" w:rsidRPr="001E6160" w14:paraId="3961ED02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48868" w14:textId="6ABB22B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 xml:space="preserve">Internal mammary lymph nodes (IMNs) </w:t>
            </w:r>
            <w:r w:rsidR="00C924FA">
              <w:rPr>
                <w:color w:val="000000"/>
                <w:sz w:val="16"/>
                <w:szCs w:val="16"/>
                <w:lang w:val="en-US"/>
              </w:rPr>
              <w:t>≥</w:t>
            </w:r>
            <w:r w:rsidRPr="001E6160">
              <w:rPr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color w:val="000000"/>
                <w:sz w:val="16"/>
                <w:szCs w:val="16"/>
                <w:lang w:val="en-US"/>
              </w:rPr>
              <w:t>·</w:t>
            </w:r>
            <w:r w:rsidRPr="001E6160">
              <w:rPr>
                <w:color w:val="000000"/>
                <w:sz w:val="16"/>
                <w:szCs w:val="16"/>
                <w:lang w:val="en-US"/>
              </w:rPr>
              <w:t>5cm pre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1C99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8/391 (7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0389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3/71 (1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8E23D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5/320 (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BF3A9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5/121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F686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23 (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4C7E6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/98 (3%)</w:t>
            </w:r>
          </w:p>
        </w:tc>
      </w:tr>
      <w:tr w:rsidR="00927876" w:rsidRPr="001E6160" w14:paraId="53CDC610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E4302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Pleural nodules or laminar thicke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DA967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0/391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889B2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1/71 (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72AC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9/320 (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03E0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2/121 (1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94FF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/23 (1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C948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9/98 (9%)</w:t>
            </w:r>
          </w:p>
        </w:tc>
      </w:tr>
      <w:tr w:rsidR="00927876" w:rsidRPr="001E6160" w14:paraId="6F8800CB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4305A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Intestinal thickening in the right lower quadrant &gt;4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FACB0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9/385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0940F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6/71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CDF28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3/314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A0E5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117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44551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23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412FE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94 (1%)</w:t>
            </w:r>
          </w:p>
        </w:tc>
      </w:tr>
      <w:tr w:rsidR="00927876" w:rsidRPr="00C327D6" w14:paraId="77CC2809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35BB1" w14:textId="16C0960A" w:rsidR="00927876" w:rsidRPr="00C327D6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327D6">
              <w:rPr>
                <w:color w:val="000000" w:themeColor="text1"/>
                <w:sz w:val="16"/>
                <w:szCs w:val="16"/>
                <w:lang w:val="en-US"/>
              </w:rPr>
              <w:t>Any peritoneal thicke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1628D" w14:textId="77777777" w:rsidR="00927876" w:rsidRPr="00C327D6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327D6">
              <w:rPr>
                <w:color w:val="000000" w:themeColor="text1"/>
                <w:sz w:val="16"/>
                <w:szCs w:val="16"/>
                <w:lang w:val="en-US"/>
              </w:rPr>
              <w:t>6/391 (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E9F79" w14:textId="77777777" w:rsidR="00927876" w:rsidRPr="00C327D6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327D6">
              <w:rPr>
                <w:color w:val="000000" w:themeColor="text1"/>
                <w:sz w:val="16"/>
                <w:szCs w:val="16"/>
                <w:lang w:val="en-US"/>
              </w:rPr>
              <w:t>4/71 (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8E681" w14:textId="77777777" w:rsidR="00927876" w:rsidRPr="00C327D6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327D6">
              <w:rPr>
                <w:color w:val="000000" w:themeColor="text1"/>
                <w:sz w:val="16"/>
                <w:szCs w:val="16"/>
                <w:lang w:val="en-US"/>
              </w:rPr>
              <w:t>2/320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FE551" w14:textId="77777777" w:rsidR="00927876" w:rsidRPr="00C327D6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327D6">
              <w:rPr>
                <w:color w:val="000000" w:themeColor="text1"/>
                <w:sz w:val="16"/>
                <w:szCs w:val="16"/>
                <w:lang w:val="en-US"/>
              </w:rPr>
              <w:t>6/121 (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D110A" w14:textId="77777777" w:rsidR="00927876" w:rsidRPr="00C327D6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327D6">
              <w:rPr>
                <w:color w:val="000000" w:themeColor="text1"/>
                <w:sz w:val="16"/>
                <w:szCs w:val="16"/>
                <w:lang w:val="en-US"/>
              </w:rPr>
              <w:t>5/23 (2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3AAD1" w14:textId="77777777" w:rsidR="00927876" w:rsidRPr="00C327D6" w:rsidRDefault="00927876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327D6">
              <w:rPr>
                <w:color w:val="000000" w:themeColor="text1"/>
                <w:sz w:val="16"/>
                <w:szCs w:val="16"/>
                <w:lang w:val="en-US"/>
              </w:rPr>
              <w:t>1/98 (1%)</w:t>
            </w:r>
          </w:p>
        </w:tc>
      </w:tr>
      <w:tr w:rsidR="00927876" w:rsidRPr="001E6160" w14:paraId="7B6B88FC" w14:textId="77777777" w:rsidTr="00D1472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2958B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Peripheral lymph nodes present (only if clinical suspicio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FAF45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390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39F4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71 (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1CC31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2/319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36193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120 (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2FBED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1/23 (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77D6C" w14:textId="77777777" w:rsidR="00927876" w:rsidRPr="001E6160" w:rsidRDefault="00927876">
            <w:pPr>
              <w:rPr>
                <w:color w:val="000000"/>
                <w:sz w:val="16"/>
                <w:szCs w:val="16"/>
                <w:lang w:val="en-US"/>
              </w:rPr>
            </w:pPr>
            <w:r w:rsidRPr="001E6160">
              <w:rPr>
                <w:color w:val="000000"/>
                <w:sz w:val="16"/>
                <w:szCs w:val="16"/>
                <w:lang w:val="en-US"/>
              </w:rPr>
              <w:t>0/97 (0%)</w:t>
            </w:r>
          </w:p>
        </w:tc>
      </w:tr>
    </w:tbl>
    <w:p w14:paraId="59AAEAEE" w14:textId="77777777" w:rsidR="00927876" w:rsidRDefault="0092787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9"/>
      </w:tblGrid>
      <w:tr w:rsidR="00347BE6" w:rsidRPr="008B09F9" w14:paraId="7ACC2326" w14:textId="77777777" w:rsidTr="00CB10C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7382D6B" w14:textId="77777777" w:rsidR="00347BE6" w:rsidRPr="00C00F9B" w:rsidRDefault="00347BE6" w:rsidP="00347BE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F9B">
              <w:rPr>
                <w:b/>
                <w:bCs/>
                <w:color w:val="000000"/>
                <w:sz w:val="16"/>
                <w:szCs w:val="16"/>
                <w:lang w:val="en-US"/>
              </w:rPr>
              <w:t>Legend</w:t>
            </w:r>
          </w:p>
          <w:p w14:paraId="3BE47D6C" w14:textId="77777777" w:rsidR="00FB63DA" w:rsidRDefault="00FB63DA" w:rsidP="00FB63DA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enominators provided for all individuals with available data for each line.</w:t>
            </w:r>
          </w:p>
          <w:p w14:paraId="413CCE8D" w14:textId="77777777" w:rsidR="00FB63DA" w:rsidRPr="00FB63DA" w:rsidRDefault="00FB63DA" w:rsidP="00347BE6">
            <w:pPr>
              <w:rPr>
                <w:color w:val="000000"/>
                <w:sz w:val="16"/>
                <w:szCs w:val="16"/>
                <w:lang w:val="en-US"/>
              </w:rPr>
            </w:pPr>
          </w:p>
          <w:p w14:paraId="31332DB3" w14:textId="23F320C4" w:rsidR="00347BE6" w:rsidRPr="00347BE6" w:rsidRDefault="00347BE6" w:rsidP="00347BE6">
            <w:pPr>
              <w:rPr>
                <w:color w:val="000000"/>
                <w:sz w:val="16"/>
                <w:szCs w:val="16"/>
              </w:rPr>
            </w:pPr>
            <w:r w:rsidRPr="00347BE6">
              <w:rPr>
                <w:color w:val="000000"/>
                <w:sz w:val="16"/>
                <w:szCs w:val="16"/>
              </w:rPr>
              <w:t>DM, diabetes mellitus;</w:t>
            </w:r>
          </w:p>
          <w:p w14:paraId="136CFEFA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</w:rPr>
            </w:pPr>
            <w:r w:rsidRPr="00347BE6">
              <w:rPr>
                <w:color w:val="000000"/>
                <w:sz w:val="16"/>
                <w:szCs w:val="16"/>
              </w:rPr>
              <w:t>n, number;</w:t>
            </w:r>
          </w:p>
          <w:p w14:paraId="577E7338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HIV, human immunodeficiency virus;</w:t>
            </w:r>
          </w:p>
          <w:p w14:paraId="2917003D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CRS, composite reference standard;</w:t>
            </w:r>
          </w:p>
          <w:p w14:paraId="7270F647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CXR, chest x-ray;</w:t>
            </w:r>
          </w:p>
          <w:p w14:paraId="72A504FD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TB, tuberculosis;</w:t>
            </w:r>
          </w:p>
          <w:p w14:paraId="3FBD6036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PCR, polymerase chain reaction;</w:t>
            </w:r>
          </w:p>
          <w:p w14:paraId="5F20CCA9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BAL, broncho-alveolar lavage;</w:t>
            </w:r>
          </w:p>
          <w:p w14:paraId="08584F75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EPTB, extra-pulmonary tuberculosis;</w:t>
            </w:r>
          </w:p>
          <w:p w14:paraId="3EECE9BC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PTB, pulmonary tuberculosis;</w:t>
            </w:r>
          </w:p>
          <w:p w14:paraId="21CFADE9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FASH, focused assessment with sonography for HIV-associated tuberculosis;</w:t>
            </w:r>
          </w:p>
          <w:p w14:paraId="374F8A9A" w14:textId="77777777" w:rsidR="00347BE6" w:rsidRPr="00347BE6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SPC, subpleural consolidations;</w:t>
            </w:r>
          </w:p>
          <w:p w14:paraId="5221EE9F" w14:textId="01851050" w:rsidR="00347BE6" w:rsidRPr="001E6160" w:rsidRDefault="00347BE6" w:rsidP="00347BE6">
            <w:pPr>
              <w:rPr>
                <w:color w:val="000000"/>
                <w:sz w:val="16"/>
                <w:szCs w:val="16"/>
                <w:lang w:val="en-US"/>
              </w:rPr>
            </w:pPr>
            <w:r w:rsidRPr="00347BE6">
              <w:rPr>
                <w:color w:val="000000"/>
                <w:sz w:val="16"/>
                <w:szCs w:val="16"/>
                <w:lang w:val="en-US"/>
              </w:rPr>
              <w:t>IMN, internal mammary lymph nodes</w:t>
            </w:r>
          </w:p>
        </w:tc>
      </w:tr>
    </w:tbl>
    <w:p w14:paraId="61A88F47" w14:textId="77777777" w:rsidR="0066004F" w:rsidRDefault="0066004F">
      <w:pPr>
        <w:rPr>
          <w:rFonts w:asciiTheme="minorHAnsi" w:hAnsiTheme="minorHAnsi" w:cstheme="minorHAnsi"/>
          <w:sz w:val="16"/>
          <w:szCs w:val="16"/>
          <w:lang w:val="en-US"/>
        </w:rPr>
        <w:sectPr w:rsidR="0066004F" w:rsidSect="00EB02BB">
          <w:footerReference w:type="even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6"/>
        <w:gridCol w:w="478"/>
        <w:gridCol w:w="478"/>
        <w:gridCol w:w="478"/>
        <w:gridCol w:w="429"/>
        <w:gridCol w:w="429"/>
        <w:gridCol w:w="429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28"/>
        <w:gridCol w:w="431"/>
        <w:gridCol w:w="485"/>
      </w:tblGrid>
      <w:tr w:rsidR="00817C10" w:rsidRPr="001E6160" w14:paraId="48A8CD30" w14:textId="77777777" w:rsidTr="00817C10">
        <w:trPr>
          <w:cantSplit/>
          <w:trHeight w:val="215"/>
        </w:trPr>
        <w:tc>
          <w:tcPr>
            <w:tcW w:w="5000" w:type="pct"/>
            <w:gridSpan w:val="27"/>
          </w:tcPr>
          <w:p w14:paraId="6F7A7A0A" w14:textId="5B8A3859" w:rsidR="00817C10" w:rsidRPr="001E6160" w:rsidRDefault="00817C10" w:rsidP="00BA3103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E6160">
              <w:rPr>
                <w:b/>
                <w:bCs/>
                <w:sz w:val="20"/>
                <w:szCs w:val="20"/>
                <w:lang w:val="en-US"/>
              </w:rPr>
              <w:lastRenderedPageBreak/>
              <w:t>Table 5 - Differential diagnoses</w:t>
            </w:r>
          </w:p>
        </w:tc>
      </w:tr>
      <w:tr w:rsidR="00F07EA3" w:rsidRPr="001E6160" w14:paraId="4E0D3E26" w14:textId="77777777" w:rsidTr="00C00F9B">
        <w:trPr>
          <w:cantSplit/>
          <w:trHeight w:val="3793"/>
        </w:trPr>
        <w:tc>
          <w:tcPr>
            <w:tcW w:w="1028" w:type="pct"/>
            <w:shd w:val="clear" w:color="auto" w:fill="auto"/>
            <w:noWrap/>
            <w:textDirection w:val="btLr"/>
            <w:vAlign w:val="bottom"/>
            <w:hideMark/>
          </w:tcPr>
          <w:p w14:paraId="0ED49883" w14:textId="64FB2F48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ositive findings</w:t>
            </w:r>
          </w:p>
        </w:tc>
        <w:tc>
          <w:tcPr>
            <w:tcW w:w="167" w:type="pct"/>
            <w:textDirection w:val="btLr"/>
          </w:tcPr>
          <w:p w14:paraId="51DB5510" w14:textId="7F8464DA" w:rsidR="00F07EA3" w:rsidRPr="001E6160" w:rsidRDefault="00C00F9B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In </w:t>
            </w:r>
            <w:r w:rsidR="00F07EA3">
              <w:rPr>
                <w:color w:val="000000" w:themeColor="text1"/>
                <w:sz w:val="16"/>
                <w:szCs w:val="16"/>
                <w:lang w:val="en-US"/>
              </w:rPr>
              <w:t>TB cases (CRS+) n=102</w:t>
            </w:r>
          </w:p>
        </w:tc>
        <w:tc>
          <w:tcPr>
            <w:tcW w:w="167" w:type="pct"/>
            <w:shd w:val="clear" w:color="auto" w:fill="auto"/>
            <w:noWrap/>
            <w:textDirection w:val="btLr"/>
            <w:vAlign w:val="bottom"/>
            <w:hideMark/>
          </w:tcPr>
          <w:p w14:paraId="0CEB868D" w14:textId="011D890A" w:rsidR="00F07EA3" w:rsidRPr="001E6160" w:rsidRDefault="00817C10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ll unlikely TB</w:t>
            </w:r>
          </w:p>
        </w:tc>
        <w:tc>
          <w:tcPr>
            <w:tcW w:w="167" w:type="pct"/>
            <w:shd w:val="clear" w:color="auto" w:fill="auto"/>
            <w:noWrap/>
            <w:textDirection w:val="btLr"/>
            <w:vAlign w:val="bottom"/>
            <w:hideMark/>
          </w:tcPr>
          <w:p w14:paraId="42958219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Non-TB lung infection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7CACDFBB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0F10034B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COPD or other obstructive lung disease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745B1F8C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ost-TB sequelae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66D62CC0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Lung neoplasia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417FBB5C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bronchiectasis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5C438AB1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ILD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262C9313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 xml:space="preserve">Post-infectious sequelae 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17131386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Inflammatory bowel disease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51E0CA6E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37C2B421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Non-infectious, non-inflammatory gastrointestinal disorder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43852B7B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Systemic autoimmune disorders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66E1F130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Heart disease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04EEA0AC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Hematological malignancy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51969EFB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Non-pulmonary primary malignancy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1A5DDB60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ulmonary arterial hypertension inc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 xml:space="preserve"> embolic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1DB5C3B3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Gastrointestinal infections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61216AFD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Liver cirrhosis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5A125841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Cholecystitis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0CD0A87B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Appendicitis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3BDC3B9E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Tonsillitis</w:t>
            </w:r>
          </w:p>
        </w:tc>
        <w:tc>
          <w:tcPr>
            <w:tcW w:w="150" w:type="pct"/>
            <w:shd w:val="clear" w:color="auto" w:fill="auto"/>
            <w:noWrap/>
            <w:textDirection w:val="btLr"/>
            <w:vAlign w:val="bottom"/>
            <w:hideMark/>
          </w:tcPr>
          <w:p w14:paraId="0AE7FA70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ulmonary echinococcosis</w:t>
            </w:r>
          </w:p>
        </w:tc>
        <w:tc>
          <w:tcPr>
            <w:tcW w:w="151" w:type="pct"/>
            <w:shd w:val="clear" w:color="auto" w:fill="auto"/>
            <w:noWrap/>
            <w:textDirection w:val="btLr"/>
            <w:vAlign w:val="bottom"/>
            <w:hideMark/>
          </w:tcPr>
          <w:p w14:paraId="007F4C98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gingivitis</w:t>
            </w:r>
          </w:p>
        </w:tc>
        <w:tc>
          <w:tcPr>
            <w:tcW w:w="171" w:type="pct"/>
            <w:shd w:val="clear" w:color="auto" w:fill="auto"/>
            <w:noWrap/>
            <w:textDirection w:val="btLr"/>
            <w:vAlign w:val="bottom"/>
            <w:hideMark/>
          </w:tcPr>
          <w:p w14:paraId="2EAA15A6" w14:textId="77777777" w:rsidR="00F07EA3" w:rsidRPr="001E6160" w:rsidRDefault="00F07EA3" w:rsidP="00BA3103">
            <w:pPr>
              <w:ind w:left="113" w:right="113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leural empyema</w:t>
            </w:r>
          </w:p>
        </w:tc>
      </w:tr>
      <w:tr w:rsidR="00F07EA3" w:rsidRPr="001E6160" w14:paraId="1DD45DF3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6D1609A9" w14:textId="651EFCD4" w:rsidR="00F07EA3" w:rsidRPr="001E6160" w:rsidRDefault="00817C10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N unlikely TB</w:t>
            </w:r>
            <w:r w:rsidRPr="001E6160" w:rsidDel="00817C10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7" w:type="pct"/>
          </w:tcPr>
          <w:p w14:paraId="5011E313" w14:textId="0D67B3A2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17D966E" w14:textId="665B1A6E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39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A009B2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0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44D12E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BDB87F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FFB798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D71FA7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8A1CF6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29EF3D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6FD734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43B003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6833C8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3B4FF8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1BA94C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DEAC13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202CE1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0A93F4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7ECF7A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8E5E4B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683FD8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0A2BF1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E8AEB3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26F815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AC1BBF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5542ED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99615E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F07EA3" w:rsidRPr="001E6160" w14:paraId="24C0F023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7724EADF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FASH</w:t>
            </w:r>
            <w:r w:rsidRPr="001E6160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original</w:t>
            </w:r>
          </w:p>
        </w:tc>
        <w:tc>
          <w:tcPr>
            <w:tcW w:w="167" w:type="pct"/>
          </w:tcPr>
          <w:p w14:paraId="335E5609" w14:textId="07C968F0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E5364AC" w14:textId="59412612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30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049F77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0A7A06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9C1087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D6E01D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04860D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3B77DC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1622B1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E1CEB3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678D4E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48D858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448689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8E0DC1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569496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331105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C4BB37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F31A7D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F01A0E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C85982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C2BD84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915052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6731EE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975622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74445A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1318B7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F07EA3" w:rsidRPr="001E6160" w14:paraId="0AF717D4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18C92B42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leural effusion, any</w:t>
            </w:r>
          </w:p>
        </w:tc>
        <w:tc>
          <w:tcPr>
            <w:tcW w:w="167" w:type="pct"/>
          </w:tcPr>
          <w:p w14:paraId="2B0E2261" w14:textId="2A30DD40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788D53D2" w14:textId="45175469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25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60D59F1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E46173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1F67B1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DD0BF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62161D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9B458A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6B9610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0CAF32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4DFC55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A252B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94C855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A4E17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B6A007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CA0F9E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6A0B60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E7384C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0B9B18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EDBEC1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5FD381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E5D053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19D364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737A62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CEDB24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5DE448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F07EA3" w:rsidRPr="001E6160" w14:paraId="2578516E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4459E95F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leural effusion &gt;400ml</w:t>
            </w:r>
          </w:p>
        </w:tc>
        <w:tc>
          <w:tcPr>
            <w:tcW w:w="167" w:type="pct"/>
          </w:tcPr>
          <w:p w14:paraId="1AE8537D" w14:textId="15C49214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85AB4AF" w14:textId="58499BBC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AD268E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50E484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FF7525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E1D995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0903CA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873A65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C2138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B73195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9A145B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AFCBFE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D5B81E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A94159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E0E5B4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7D005C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279DD6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82EE6B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A5707A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7CE4CF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06B86C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81D90F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14E976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F138EE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C5D319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E45591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F07EA3" w:rsidRPr="001E6160" w14:paraId="5D7C6CB9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13D89CAA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ericardial effusion &gt;1cm</w:t>
            </w:r>
          </w:p>
        </w:tc>
        <w:tc>
          <w:tcPr>
            <w:tcW w:w="167" w:type="pct"/>
          </w:tcPr>
          <w:p w14:paraId="372A22C3" w14:textId="781BF8F2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77FEE5F8" w14:textId="5DD7B43B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08C94E7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DD4BA6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4FF9C3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D19D16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2838FA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C2A995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94A584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4289CC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513CFC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417737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2B66CF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B7ED81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C3478D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40BC5E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2B5642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3CEF4A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58D242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2B1E44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D90223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D7E1D7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A3DE5C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3A3F07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34BAB9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90199F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F07EA3" w:rsidRPr="001E6160" w14:paraId="7A3C381B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0963E6CD" w14:textId="70D633B2" w:rsidR="00F07EA3" w:rsidRPr="001E6160" w:rsidRDefault="00817C10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Hypoechoic s</w:t>
            </w:r>
            <w:r w:rsidR="00F07EA3" w:rsidRPr="001E6160">
              <w:rPr>
                <w:color w:val="000000" w:themeColor="text1"/>
                <w:sz w:val="16"/>
                <w:szCs w:val="16"/>
                <w:lang w:val="en-US"/>
              </w:rPr>
              <w:t>pleen lesions</w:t>
            </w:r>
          </w:p>
        </w:tc>
        <w:tc>
          <w:tcPr>
            <w:tcW w:w="167" w:type="pct"/>
          </w:tcPr>
          <w:p w14:paraId="7E506327" w14:textId="7FC2F00F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89A0809" w14:textId="668458D2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83318A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B44F71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FC8DB7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984C7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8B9F16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06DFE0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6B6A8E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879C03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1D0D1B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309D5A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B56841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1176DE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AE1273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AA953A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CFAE0C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F8DBAC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B42928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3FCD84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60115D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2AEFBD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DFF7BA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D37CA4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056DA8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F097E3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F07EA3" w:rsidRPr="001E6160" w14:paraId="678162FE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7341571F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Liver lesions</w:t>
            </w:r>
          </w:p>
        </w:tc>
        <w:tc>
          <w:tcPr>
            <w:tcW w:w="167" w:type="pct"/>
          </w:tcPr>
          <w:p w14:paraId="1D164545" w14:textId="4372013C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CB82F15" w14:textId="6CF8BA76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0F304F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612EE8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F5630C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899F38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5201C1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BE38CD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39E8A5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42EFA7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94B513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97693D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512DDE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FD69F6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AD579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006A97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A9FA04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8D5B00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8CE880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644868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DEA902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AAA476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182C6B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10F059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856764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80373E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F07EA3" w:rsidRPr="001E6160" w14:paraId="08570CFC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69BF8575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Abdominal lymph nodes</w:t>
            </w:r>
          </w:p>
        </w:tc>
        <w:tc>
          <w:tcPr>
            <w:tcW w:w="167" w:type="pct"/>
          </w:tcPr>
          <w:p w14:paraId="202FF7C2" w14:textId="394BFC61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736FDBE0" w14:textId="7A6C1A0A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55322A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1661BE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548D9E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6DBAE1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4B15D8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35DC2F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F0E073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8371E9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59CA83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5EE5CB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46883D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895DBD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8209F8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695BE2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9AC1D5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AEF015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E12C21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0ADC12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4D6ECB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4457F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CEF61A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681B24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8A16EF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42AC86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F07EA3" w:rsidRPr="001E6160" w14:paraId="7E03F031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0E99D2CD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Ascites</w:t>
            </w:r>
          </w:p>
        </w:tc>
        <w:tc>
          <w:tcPr>
            <w:tcW w:w="167" w:type="pct"/>
          </w:tcPr>
          <w:p w14:paraId="256ED901" w14:textId="64021B8B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E38BF3D" w14:textId="6B408658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20D6CE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8181A1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FAE7A7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39DF0D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D2D435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C7E504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4DA998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1415CF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3981FB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E04600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8E3E1A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9539A4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751955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FDC043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69BE19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5295B1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E98F61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D24F3A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DA4CCD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6547A7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1EB70B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04FE08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364FF1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49B1F1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F07EA3" w:rsidRPr="001E6160" w14:paraId="56475EAE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78229556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Internal mammary lymph nodes</w:t>
            </w:r>
          </w:p>
        </w:tc>
        <w:tc>
          <w:tcPr>
            <w:tcW w:w="167" w:type="pct"/>
          </w:tcPr>
          <w:p w14:paraId="79C6AEB4" w14:textId="1A35BF06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61C80917" w14:textId="2887B8BB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211932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746B97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F46384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3EA46D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DACD61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A9EE3D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C985A2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BC7149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F6D7B7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627185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DDA8B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69DFF3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653FA0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EABC8B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F3FFD1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4DCD7F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756B1B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3ECAB2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96E995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2FD4B7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A45CCA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2CA19F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E53AC2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B00BC5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F07EA3" w:rsidRPr="001E6160" w14:paraId="4D852069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0B080EB5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Peritoneal thickening</w:t>
            </w:r>
          </w:p>
        </w:tc>
        <w:tc>
          <w:tcPr>
            <w:tcW w:w="167" w:type="pct"/>
          </w:tcPr>
          <w:p w14:paraId="03F9F8A5" w14:textId="6073C64F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F28F2E5" w14:textId="56292840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70FB1D6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CA4971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1454C1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A83BB4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AB49F3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E4CA8B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DF0727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C64ACE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D49FA0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A0AA04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B3E92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5049F2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D5ADCD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1D7AC2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9F431E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82B4DA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04FA8C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B09FC3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91C6B8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2559BF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94E2E7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759B19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6FE282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F57FCA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F07EA3" w:rsidRPr="001E6160" w14:paraId="5F2D6B7A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07393264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SPC</w:t>
            </w:r>
            <w:r w:rsidRPr="001E6160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&lt;1cm</w:t>
            </w:r>
          </w:p>
        </w:tc>
        <w:tc>
          <w:tcPr>
            <w:tcW w:w="167" w:type="pct"/>
          </w:tcPr>
          <w:p w14:paraId="37819F97" w14:textId="2788FF54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384EDC6D" w14:textId="27C479CE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69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446B20F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9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CDD1FC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A1963B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B1373C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4E067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059F2C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5C3419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EB8F9E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957F30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E14154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3816A2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6D27C2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3F225D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BA3312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EA182E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527BAA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03141E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CBA50E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2BF604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2DE397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24FA61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A3464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6CBD2A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45E429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F07EA3" w:rsidRPr="001E6160" w14:paraId="73005D48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6C81123E" w14:textId="648A216F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SPC</w:t>
            </w:r>
            <w:r w:rsidR="00C924FA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≥</w:t>
            </w:r>
            <w:r w:rsidRPr="001E6160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1cm</w:t>
            </w:r>
          </w:p>
        </w:tc>
        <w:tc>
          <w:tcPr>
            <w:tcW w:w="167" w:type="pct"/>
          </w:tcPr>
          <w:p w14:paraId="213BDF43" w14:textId="125C44CC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EA5B615" w14:textId="02D42FD6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99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26470A4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E62776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28A641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22E5B0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767473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023750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B4E416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430B3E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B73C0A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2B27E9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AE47A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CFEEC3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AB8D61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FF92D1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5434F7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24CD4C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88BF83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CBE1D9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482DC6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B4D9F5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BE6196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56A688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E39D01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5AF1380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F07EA3" w:rsidRPr="001E6160" w14:paraId="3E0A62EB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70077815" w14:textId="77777777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Miliary pattern</w:t>
            </w:r>
          </w:p>
        </w:tc>
        <w:tc>
          <w:tcPr>
            <w:tcW w:w="167" w:type="pct"/>
          </w:tcPr>
          <w:p w14:paraId="0415A192" w14:textId="648163B0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6996B13E" w14:textId="10F0E1DD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51A7BD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40E3C5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12E2096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1A4F6E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09FEE2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28034E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B7A103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CD758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921E06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3AACA0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A14422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639EDE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769028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291AFD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A13553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2B9333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5ED9D3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B52CA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C7F158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269B67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C8A6FBE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5ED847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3FEF1A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688ED7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F07EA3" w:rsidRPr="001E6160" w14:paraId="20982313" w14:textId="77777777" w:rsidTr="00C00F9B">
        <w:trPr>
          <w:trHeight w:val="300"/>
        </w:trPr>
        <w:tc>
          <w:tcPr>
            <w:tcW w:w="1028" w:type="pct"/>
            <w:shd w:val="clear" w:color="auto" w:fill="auto"/>
            <w:noWrap/>
            <w:vAlign w:val="bottom"/>
            <w:hideMark/>
          </w:tcPr>
          <w:p w14:paraId="2F819ACD" w14:textId="22317D36" w:rsidR="00F07EA3" w:rsidRPr="001E6160" w:rsidRDefault="00F07EA3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 xml:space="preserve">CXR </w:t>
            </w:r>
            <w:r w:rsidR="00477874">
              <w:rPr>
                <w:color w:val="000000" w:themeColor="text1"/>
                <w:sz w:val="16"/>
                <w:szCs w:val="16"/>
                <w:lang w:val="en-US"/>
              </w:rPr>
              <w:t>suggesting likely TB</w:t>
            </w:r>
          </w:p>
        </w:tc>
        <w:tc>
          <w:tcPr>
            <w:tcW w:w="167" w:type="pct"/>
          </w:tcPr>
          <w:p w14:paraId="66AE6D89" w14:textId="1408C941" w:rsidR="00F07EA3" w:rsidRPr="001E6160" w:rsidRDefault="00817C10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1A1C849D" w14:textId="4CE4200D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167" w:type="pct"/>
            <w:shd w:val="clear" w:color="auto" w:fill="auto"/>
            <w:noWrap/>
            <w:vAlign w:val="bottom"/>
            <w:hideMark/>
          </w:tcPr>
          <w:p w14:paraId="5318423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4B1273F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B3B91F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75BE17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AE63EC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E02D48C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DA0D58D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E2D6221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E1A7903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8A126A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954C83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491768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B7D6B7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58FA9B0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36DA465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048A044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D3927EB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4BD4CB2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D3418E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2AC911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146EF27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951962A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9FAB1C8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1832E69" w14:textId="77777777" w:rsidR="00F07EA3" w:rsidRPr="001E6160" w:rsidRDefault="00F07EA3" w:rsidP="00BA3103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1E616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817C10" w:rsidRPr="008B09F9" w14:paraId="0556018C" w14:textId="77777777" w:rsidTr="00817C10">
        <w:trPr>
          <w:trHeight w:val="300"/>
        </w:trPr>
        <w:tc>
          <w:tcPr>
            <w:tcW w:w="5000" w:type="pct"/>
            <w:gridSpan w:val="27"/>
          </w:tcPr>
          <w:p w14:paraId="07865AD6" w14:textId="4CAD004D" w:rsidR="00817C10" w:rsidRPr="00B776C3" w:rsidRDefault="00817C10" w:rsidP="00BA3103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Legend</w:t>
            </w:r>
          </w:p>
          <w:p w14:paraId="485774EF" w14:textId="77777777" w:rsidR="00817C10" w:rsidRPr="00B776C3" w:rsidRDefault="00817C10" w:rsidP="00BA3103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B, tuberculosis;</w:t>
            </w:r>
          </w:p>
          <w:p w14:paraId="5E2DC4F5" w14:textId="77777777" w:rsidR="00817C10" w:rsidRPr="00B776C3" w:rsidRDefault="00817C10" w:rsidP="00BA3103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, number;</w:t>
            </w:r>
          </w:p>
          <w:p w14:paraId="1CE9E224" w14:textId="77777777" w:rsidR="00817C10" w:rsidRPr="00B776C3" w:rsidRDefault="00817C10" w:rsidP="00BA3103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LD, interstitial lung disease;</w:t>
            </w:r>
          </w:p>
          <w:p w14:paraId="53955193" w14:textId="77777777" w:rsidR="00817C10" w:rsidRPr="00B776C3" w:rsidRDefault="00817C10" w:rsidP="00BA3103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PD, chronic obstructive pulmonary disease;</w:t>
            </w:r>
          </w:p>
          <w:p w14:paraId="22674DB8" w14:textId="77777777" w:rsidR="00817C10" w:rsidRPr="00B776C3" w:rsidRDefault="00817C10" w:rsidP="00BA3103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FASH, focused assessment with sonography for HIV-associated tuberculosis;</w:t>
            </w:r>
          </w:p>
          <w:p w14:paraId="701D5319" w14:textId="77777777" w:rsidR="00817C10" w:rsidRPr="00B776C3" w:rsidRDefault="00817C10" w:rsidP="00BA3103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PC, subpleural consolidations;</w:t>
            </w:r>
          </w:p>
          <w:p w14:paraId="3009DC52" w14:textId="77777777" w:rsidR="00817C10" w:rsidRPr="001E6160" w:rsidRDefault="00817C10" w:rsidP="00BA3103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B776C3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XR, chest x-ray</w:t>
            </w:r>
          </w:p>
        </w:tc>
      </w:tr>
    </w:tbl>
    <w:p w14:paraId="356C240D" w14:textId="405C5A51" w:rsidR="00F925E4" w:rsidRPr="001E6160" w:rsidRDefault="00F925E4" w:rsidP="0066004F">
      <w:pPr>
        <w:rPr>
          <w:rFonts w:asciiTheme="minorHAnsi" w:hAnsiTheme="minorHAnsi" w:cstheme="minorHAnsi"/>
          <w:sz w:val="16"/>
          <w:szCs w:val="16"/>
          <w:lang w:val="en-US"/>
        </w:rPr>
      </w:pPr>
    </w:p>
    <w:sectPr w:rsidR="00F925E4" w:rsidRPr="001E6160" w:rsidSect="00EB02B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C33CD" w14:textId="77777777" w:rsidR="008042A3" w:rsidRDefault="008042A3" w:rsidP="00F53BBD">
      <w:r>
        <w:separator/>
      </w:r>
    </w:p>
  </w:endnote>
  <w:endnote w:type="continuationSeparator" w:id="0">
    <w:p w14:paraId="1C81E7D2" w14:textId="77777777" w:rsidR="008042A3" w:rsidRDefault="008042A3" w:rsidP="00F53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40007935"/>
      <w:docPartObj>
        <w:docPartGallery w:val="Page Numbers (Bottom of Page)"/>
        <w:docPartUnique/>
      </w:docPartObj>
    </w:sdtPr>
    <w:sdtContent>
      <w:p w14:paraId="00A7D5BA" w14:textId="56435AEB" w:rsidR="00F53BBD" w:rsidRDefault="00F53BBD" w:rsidP="004A47E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BB70D8D" w14:textId="77777777" w:rsidR="00F53BBD" w:rsidRDefault="00F53BB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78833138"/>
      <w:docPartObj>
        <w:docPartGallery w:val="Page Numbers (Bottom of Page)"/>
        <w:docPartUnique/>
      </w:docPartObj>
    </w:sdtPr>
    <w:sdtContent>
      <w:p w14:paraId="499E75E7" w14:textId="1D1C9EBE" w:rsidR="00F53BBD" w:rsidRDefault="00F53BBD" w:rsidP="004A47E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3C54B77A" w14:textId="77777777" w:rsidR="00F53BBD" w:rsidRDefault="00F53B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E7812" w14:textId="77777777" w:rsidR="008042A3" w:rsidRDefault="008042A3" w:rsidP="00F53BBD">
      <w:r>
        <w:separator/>
      </w:r>
    </w:p>
  </w:footnote>
  <w:footnote w:type="continuationSeparator" w:id="0">
    <w:p w14:paraId="1DD9DCC0" w14:textId="77777777" w:rsidR="008042A3" w:rsidRDefault="008042A3" w:rsidP="00F53B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51497"/>
    <w:multiLevelType w:val="hybridMultilevel"/>
    <w:tmpl w:val="32C05F5E"/>
    <w:lvl w:ilvl="0" w:tplc="302A3B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7410C"/>
    <w:multiLevelType w:val="multilevel"/>
    <w:tmpl w:val="43F0A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6A5DC2"/>
    <w:multiLevelType w:val="hybridMultilevel"/>
    <w:tmpl w:val="001EFDD6"/>
    <w:lvl w:ilvl="0" w:tplc="1F3A38A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97EF3"/>
    <w:multiLevelType w:val="multilevel"/>
    <w:tmpl w:val="FAE84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017232"/>
    <w:multiLevelType w:val="hybridMultilevel"/>
    <w:tmpl w:val="BE30D3D0"/>
    <w:lvl w:ilvl="0" w:tplc="81F637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037CD8"/>
    <w:multiLevelType w:val="hybridMultilevel"/>
    <w:tmpl w:val="76BC6E44"/>
    <w:lvl w:ilvl="0" w:tplc="302A3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7634F7"/>
    <w:multiLevelType w:val="hybridMultilevel"/>
    <w:tmpl w:val="3D067C82"/>
    <w:lvl w:ilvl="0" w:tplc="6BE0E03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94FBE"/>
    <w:multiLevelType w:val="multilevel"/>
    <w:tmpl w:val="DD941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F679DE"/>
    <w:multiLevelType w:val="hybridMultilevel"/>
    <w:tmpl w:val="F1F8781A"/>
    <w:lvl w:ilvl="0" w:tplc="69B0E4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34B15"/>
    <w:multiLevelType w:val="multilevel"/>
    <w:tmpl w:val="4BB27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9A19F8"/>
    <w:multiLevelType w:val="hybridMultilevel"/>
    <w:tmpl w:val="03B48B86"/>
    <w:lvl w:ilvl="0" w:tplc="ACEC71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2924DB"/>
    <w:multiLevelType w:val="multilevel"/>
    <w:tmpl w:val="2FFAF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9E1A4D"/>
    <w:multiLevelType w:val="hybridMultilevel"/>
    <w:tmpl w:val="91640BBE"/>
    <w:lvl w:ilvl="0" w:tplc="DDC443F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DC4417"/>
    <w:multiLevelType w:val="multilevel"/>
    <w:tmpl w:val="CA467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7593365">
    <w:abstractNumId w:val="5"/>
  </w:num>
  <w:num w:numId="2" w16cid:durableId="1849370560">
    <w:abstractNumId w:val="8"/>
  </w:num>
  <w:num w:numId="3" w16cid:durableId="397093956">
    <w:abstractNumId w:val="4"/>
  </w:num>
  <w:num w:numId="4" w16cid:durableId="803229367">
    <w:abstractNumId w:val="0"/>
  </w:num>
  <w:num w:numId="5" w16cid:durableId="1278566868">
    <w:abstractNumId w:val="10"/>
  </w:num>
  <w:num w:numId="6" w16cid:durableId="1711877513">
    <w:abstractNumId w:val="13"/>
  </w:num>
  <w:num w:numId="7" w16cid:durableId="873228156">
    <w:abstractNumId w:val="3"/>
  </w:num>
  <w:num w:numId="8" w16cid:durableId="2098087601">
    <w:abstractNumId w:val="9"/>
  </w:num>
  <w:num w:numId="9" w16cid:durableId="1492788375">
    <w:abstractNumId w:val="7"/>
  </w:num>
  <w:num w:numId="10" w16cid:durableId="914315883">
    <w:abstractNumId w:val="2"/>
  </w:num>
  <w:num w:numId="11" w16cid:durableId="889224860">
    <w:abstractNumId w:val="12"/>
  </w:num>
  <w:num w:numId="12" w16cid:durableId="851457577">
    <w:abstractNumId w:val="11"/>
  </w:num>
  <w:num w:numId="13" w16cid:durableId="879130882">
    <w:abstractNumId w:val="1"/>
  </w:num>
  <w:num w:numId="14" w16cid:durableId="19233718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20"/>
    <w:rsid w:val="00007016"/>
    <w:rsid w:val="00007A70"/>
    <w:rsid w:val="00013683"/>
    <w:rsid w:val="00027FD5"/>
    <w:rsid w:val="000311F8"/>
    <w:rsid w:val="0003371A"/>
    <w:rsid w:val="00033C59"/>
    <w:rsid w:val="00045BDF"/>
    <w:rsid w:val="000558A2"/>
    <w:rsid w:val="00061644"/>
    <w:rsid w:val="000875D9"/>
    <w:rsid w:val="00087C39"/>
    <w:rsid w:val="00090356"/>
    <w:rsid w:val="00091D27"/>
    <w:rsid w:val="000A44BE"/>
    <w:rsid w:val="000B173A"/>
    <w:rsid w:val="000B2FB1"/>
    <w:rsid w:val="000B4C29"/>
    <w:rsid w:val="000B6A30"/>
    <w:rsid w:val="000C098D"/>
    <w:rsid w:val="000D132D"/>
    <w:rsid w:val="000D46AA"/>
    <w:rsid w:val="000F055A"/>
    <w:rsid w:val="000F2E32"/>
    <w:rsid w:val="001009DB"/>
    <w:rsid w:val="001277FD"/>
    <w:rsid w:val="00134D2E"/>
    <w:rsid w:val="00137AD3"/>
    <w:rsid w:val="00156BCE"/>
    <w:rsid w:val="00162B31"/>
    <w:rsid w:val="00167F9D"/>
    <w:rsid w:val="00170753"/>
    <w:rsid w:val="001719CD"/>
    <w:rsid w:val="00173CCE"/>
    <w:rsid w:val="00182D46"/>
    <w:rsid w:val="00194DB9"/>
    <w:rsid w:val="00196227"/>
    <w:rsid w:val="001A0824"/>
    <w:rsid w:val="001B377D"/>
    <w:rsid w:val="001C554B"/>
    <w:rsid w:val="001D2A2A"/>
    <w:rsid w:val="001D2D61"/>
    <w:rsid w:val="001D4E22"/>
    <w:rsid w:val="001E6160"/>
    <w:rsid w:val="00202D1B"/>
    <w:rsid w:val="002211D1"/>
    <w:rsid w:val="002274A7"/>
    <w:rsid w:val="002333F9"/>
    <w:rsid w:val="00233F03"/>
    <w:rsid w:val="00241EF6"/>
    <w:rsid w:val="00257E54"/>
    <w:rsid w:val="00264B57"/>
    <w:rsid w:val="00265B43"/>
    <w:rsid w:val="00267C65"/>
    <w:rsid w:val="0027578E"/>
    <w:rsid w:val="002856BE"/>
    <w:rsid w:val="00290571"/>
    <w:rsid w:val="002943E6"/>
    <w:rsid w:val="002A658E"/>
    <w:rsid w:val="002B3B43"/>
    <w:rsid w:val="002C2B87"/>
    <w:rsid w:val="002D01B8"/>
    <w:rsid w:val="002D4162"/>
    <w:rsid w:val="002D52D4"/>
    <w:rsid w:val="002E514B"/>
    <w:rsid w:val="00302CBC"/>
    <w:rsid w:val="00310B2F"/>
    <w:rsid w:val="00313679"/>
    <w:rsid w:val="00317866"/>
    <w:rsid w:val="00317F2D"/>
    <w:rsid w:val="00320115"/>
    <w:rsid w:val="003217B5"/>
    <w:rsid w:val="0032453E"/>
    <w:rsid w:val="00331400"/>
    <w:rsid w:val="00347BE6"/>
    <w:rsid w:val="00351E2E"/>
    <w:rsid w:val="00357AD6"/>
    <w:rsid w:val="003631CA"/>
    <w:rsid w:val="0036399E"/>
    <w:rsid w:val="0036413B"/>
    <w:rsid w:val="003643FB"/>
    <w:rsid w:val="003A6BFC"/>
    <w:rsid w:val="003B5A19"/>
    <w:rsid w:val="003C2EFF"/>
    <w:rsid w:val="003D41DB"/>
    <w:rsid w:val="003D562C"/>
    <w:rsid w:val="003D764C"/>
    <w:rsid w:val="003E2F40"/>
    <w:rsid w:val="003F5B73"/>
    <w:rsid w:val="00407471"/>
    <w:rsid w:val="00414CEE"/>
    <w:rsid w:val="004156FD"/>
    <w:rsid w:val="004163F0"/>
    <w:rsid w:val="00417FAD"/>
    <w:rsid w:val="00442F87"/>
    <w:rsid w:val="00453572"/>
    <w:rsid w:val="00456F17"/>
    <w:rsid w:val="004618E1"/>
    <w:rsid w:val="00463DA3"/>
    <w:rsid w:val="004727FC"/>
    <w:rsid w:val="00473449"/>
    <w:rsid w:val="00477874"/>
    <w:rsid w:val="004878B7"/>
    <w:rsid w:val="0049319A"/>
    <w:rsid w:val="004A4853"/>
    <w:rsid w:val="004A5F16"/>
    <w:rsid w:val="004A5F52"/>
    <w:rsid w:val="004B2BB1"/>
    <w:rsid w:val="004B38C4"/>
    <w:rsid w:val="004B4750"/>
    <w:rsid w:val="004B5721"/>
    <w:rsid w:val="004B6D0C"/>
    <w:rsid w:val="004C07BC"/>
    <w:rsid w:val="004C54EF"/>
    <w:rsid w:val="004D6158"/>
    <w:rsid w:val="004D7EAB"/>
    <w:rsid w:val="004F03D9"/>
    <w:rsid w:val="005119A8"/>
    <w:rsid w:val="00524713"/>
    <w:rsid w:val="00524FEC"/>
    <w:rsid w:val="00525337"/>
    <w:rsid w:val="00551B6F"/>
    <w:rsid w:val="005541E1"/>
    <w:rsid w:val="005542EC"/>
    <w:rsid w:val="005633B5"/>
    <w:rsid w:val="00567B61"/>
    <w:rsid w:val="005832DA"/>
    <w:rsid w:val="00583DCC"/>
    <w:rsid w:val="00584C78"/>
    <w:rsid w:val="00591EA2"/>
    <w:rsid w:val="005A3600"/>
    <w:rsid w:val="005B241E"/>
    <w:rsid w:val="005C2E40"/>
    <w:rsid w:val="005C55F1"/>
    <w:rsid w:val="005D1A6E"/>
    <w:rsid w:val="005D5C4C"/>
    <w:rsid w:val="005E0FD2"/>
    <w:rsid w:val="005E56B7"/>
    <w:rsid w:val="005F0F86"/>
    <w:rsid w:val="005F7359"/>
    <w:rsid w:val="00612320"/>
    <w:rsid w:val="006258A7"/>
    <w:rsid w:val="00630284"/>
    <w:rsid w:val="006324F5"/>
    <w:rsid w:val="00643AF1"/>
    <w:rsid w:val="00652041"/>
    <w:rsid w:val="0066004F"/>
    <w:rsid w:val="00661C20"/>
    <w:rsid w:val="0066732A"/>
    <w:rsid w:val="00691C7B"/>
    <w:rsid w:val="006B15CE"/>
    <w:rsid w:val="006B2304"/>
    <w:rsid w:val="006E67A8"/>
    <w:rsid w:val="006F5A12"/>
    <w:rsid w:val="00701BA5"/>
    <w:rsid w:val="00707FAF"/>
    <w:rsid w:val="00713FF8"/>
    <w:rsid w:val="00717628"/>
    <w:rsid w:val="00721577"/>
    <w:rsid w:val="00731C15"/>
    <w:rsid w:val="0073415C"/>
    <w:rsid w:val="007549BE"/>
    <w:rsid w:val="00761175"/>
    <w:rsid w:val="00774287"/>
    <w:rsid w:val="0077494E"/>
    <w:rsid w:val="00785399"/>
    <w:rsid w:val="00793883"/>
    <w:rsid w:val="00797883"/>
    <w:rsid w:val="007A1FB6"/>
    <w:rsid w:val="007A78E9"/>
    <w:rsid w:val="007B1BDA"/>
    <w:rsid w:val="007B4642"/>
    <w:rsid w:val="007D0C20"/>
    <w:rsid w:val="007E0658"/>
    <w:rsid w:val="007E3C5D"/>
    <w:rsid w:val="007F31FB"/>
    <w:rsid w:val="00801216"/>
    <w:rsid w:val="0080259D"/>
    <w:rsid w:val="008042A3"/>
    <w:rsid w:val="008132F0"/>
    <w:rsid w:val="00816760"/>
    <w:rsid w:val="00817C10"/>
    <w:rsid w:val="0083172D"/>
    <w:rsid w:val="00832711"/>
    <w:rsid w:val="008400CB"/>
    <w:rsid w:val="00844089"/>
    <w:rsid w:val="008441EC"/>
    <w:rsid w:val="00855D46"/>
    <w:rsid w:val="0086227E"/>
    <w:rsid w:val="00863464"/>
    <w:rsid w:val="0087103D"/>
    <w:rsid w:val="00872D13"/>
    <w:rsid w:val="00874625"/>
    <w:rsid w:val="008944BF"/>
    <w:rsid w:val="008B09F9"/>
    <w:rsid w:val="008C1F4D"/>
    <w:rsid w:val="008D0343"/>
    <w:rsid w:val="008D0BB7"/>
    <w:rsid w:val="008D2BE2"/>
    <w:rsid w:val="008D4F34"/>
    <w:rsid w:val="008D6532"/>
    <w:rsid w:val="008E315E"/>
    <w:rsid w:val="008F5C9E"/>
    <w:rsid w:val="008F626F"/>
    <w:rsid w:val="00900BCC"/>
    <w:rsid w:val="009053DF"/>
    <w:rsid w:val="00905D63"/>
    <w:rsid w:val="00917431"/>
    <w:rsid w:val="00921622"/>
    <w:rsid w:val="00927289"/>
    <w:rsid w:val="00927876"/>
    <w:rsid w:val="00927BDD"/>
    <w:rsid w:val="009312AB"/>
    <w:rsid w:val="00936CF0"/>
    <w:rsid w:val="00937DE1"/>
    <w:rsid w:val="00944372"/>
    <w:rsid w:val="00945FE0"/>
    <w:rsid w:val="009514F2"/>
    <w:rsid w:val="00957BBE"/>
    <w:rsid w:val="00963919"/>
    <w:rsid w:val="00966560"/>
    <w:rsid w:val="0096743D"/>
    <w:rsid w:val="0097729F"/>
    <w:rsid w:val="009878F1"/>
    <w:rsid w:val="00993192"/>
    <w:rsid w:val="009A2931"/>
    <w:rsid w:val="009B08D2"/>
    <w:rsid w:val="009C25EE"/>
    <w:rsid w:val="009C64C9"/>
    <w:rsid w:val="009D3650"/>
    <w:rsid w:val="009D36C8"/>
    <w:rsid w:val="009D64DB"/>
    <w:rsid w:val="009D7BA5"/>
    <w:rsid w:val="009D7F94"/>
    <w:rsid w:val="009F3629"/>
    <w:rsid w:val="009F4ED5"/>
    <w:rsid w:val="00A01E77"/>
    <w:rsid w:val="00A03B7B"/>
    <w:rsid w:val="00A10E9A"/>
    <w:rsid w:val="00A1604C"/>
    <w:rsid w:val="00A302C5"/>
    <w:rsid w:val="00A354E9"/>
    <w:rsid w:val="00A45148"/>
    <w:rsid w:val="00A50791"/>
    <w:rsid w:val="00A56ABD"/>
    <w:rsid w:val="00A60AAF"/>
    <w:rsid w:val="00A66EB1"/>
    <w:rsid w:val="00A71366"/>
    <w:rsid w:val="00A96AED"/>
    <w:rsid w:val="00AA025A"/>
    <w:rsid w:val="00AA3B46"/>
    <w:rsid w:val="00AB24F4"/>
    <w:rsid w:val="00AC45B0"/>
    <w:rsid w:val="00AC604C"/>
    <w:rsid w:val="00AD2647"/>
    <w:rsid w:val="00AD46EA"/>
    <w:rsid w:val="00AD757B"/>
    <w:rsid w:val="00AE4B1C"/>
    <w:rsid w:val="00AE7DBA"/>
    <w:rsid w:val="00AF0B70"/>
    <w:rsid w:val="00AF1BA9"/>
    <w:rsid w:val="00AF74C3"/>
    <w:rsid w:val="00B00993"/>
    <w:rsid w:val="00B21DA0"/>
    <w:rsid w:val="00B34EE0"/>
    <w:rsid w:val="00B35769"/>
    <w:rsid w:val="00B42F11"/>
    <w:rsid w:val="00B433FD"/>
    <w:rsid w:val="00B43427"/>
    <w:rsid w:val="00B46D59"/>
    <w:rsid w:val="00B50636"/>
    <w:rsid w:val="00B51CB5"/>
    <w:rsid w:val="00B677E8"/>
    <w:rsid w:val="00B7145A"/>
    <w:rsid w:val="00B85DB7"/>
    <w:rsid w:val="00B92906"/>
    <w:rsid w:val="00BA0A2E"/>
    <w:rsid w:val="00BA5CAB"/>
    <w:rsid w:val="00BB03DD"/>
    <w:rsid w:val="00BB06EF"/>
    <w:rsid w:val="00BB4FDC"/>
    <w:rsid w:val="00BB7963"/>
    <w:rsid w:val="00BF2653"/>
    <w:rsid w:val="00BF366F"/>
    <w:rsid w:val="00C00517"/>
    <w:rsid w:val="00C00F9B"/>
    <w:rsid w:val="00C1014C"/>
    <w:rsid w:val="00C14AA7"/>
    <w:rsid w:val="00C2550E"/>
    <w:rsid w:val="00C264AF"/>
    <w:rsid w:val="00C327D6"/>
    <w:rsid w:val="00C32D4D"/>
    <w:rsid w:val="00C41352"/>
    <w:rsid w:val="00C66B3A"/>
    <w:rsid w:val="00C72807"/>
    <w:rsid w:val="00C80508"/>
    <w:rsid w:val="00C924FA"/>
    <w:rsid w:val="00CA0623"/>
    <w:rsid w:val="00CA0C9B"/>
    <w:rsid w:val="00CA3DD1"/>
    <w:rsid w:val="00CA4465"/>
    <w:rsid w:val="00CB1564"/>
    <w:rsid w:val="00CB47B3"/>
    <w:rsid w:val="00CB6A18"/>
    <w:rsid w:val="00CC1BF5"/>
    <w:rsid w:val="00CC6058"/>
    <w:rsid w:val="00CD670C"/>
    <w:rsid w:val="00CD6748"/>
    <w:rsid w:val="00CE0170"/>
    <w:rsid w:val="00CE7B4E"/>
    <w:rsid w:val="00D05B6E"/>
    <w:rsid w:val="00D06A9C"/>
    <w:rsid w:val="00D14726"/>
    <w:rsid w:val="00D166C4"/>
    <w:rsid w:val="00D26769"/>
    <w:rsid w:val="00D4452B"/>
    <w:rsid w:val="00D55079"/>
    <w:rsid w:val="00D614C1"/>
    <w:rsid w:val="00D6331A"/>
    <w:rsid w:val="00D75692"/>
    <w:rsid w:val="00D769F6"/>
    <w:rsid w:val="00D812C8"/>
    <w:rsid w:val="00D84FA7"/>
    <w:rsid w:val="00D85CB0"/>
    <w:rsid w:val="00D87930"/>
    <w:rsid w:val="00D87F97"/>
    <w:rsid w:val="00D91476"/>
    <w:rsid w:val="00D94F9B"/>
    <w:rsid w:val="00D95E8B"/>
    <w:rsid w:val="00DA1857"/>
    <w:rsid w:val="00DA23B8"/>
    <w:rsid w:val="00DA5DB5"/>
    <w:rsid w:val="00DB0D55"/>
    <w:rsid w:val="00DB353D"/>
    <w:rsid w:val="00DC11F4"/>
    <w:rsid w:val="00DD3F25"/>
    <w:rsid w:val="00DE56C5"/>
    <w:rsid w:val="00DF6110"/>
    <w:rsid w:val="00E10CBE"/>
    <w:rsid w:val="00E27604"/>
    <w:rsid w:val="00E27CBD"/>
    <w:rsid w:val="00E313EA"/>
    <w:rsid w:val="00E32454"/>
    <w:rsid w:val="00E45667"/>
    <w:rsid w:val="00E51061"/>
    <w:rsid w:val="00E641B8"/>
    <w:rsid w:val="00E771E5"/>
    <w:rsid w:val="00E808C0"/>
    <w:rsid w:val="00EA28E0"/>
    <w:rsid w:val="00EA7DEC"/>
    <w:rsid w:val="00EB02BB"/>
    <w:rsid w:val="00EB5F82"/>
    <w:rsid w:val="00EB7233"/>
    <w:rsid w:val="00EC2082"/>
    <w:rsid w:val="00EC4746"/>
    <w:rsid w:val="00ED564D"/>
    <w:rsid w:val="00ED5FD0"/>
    <w:rsid w:val="00ED7169"/>
    <w:rsid w:val="00EE0025"/>
    <w:rsid w:val="00EE386E"/>
    <w:rsid w:val="00EE51D9"/>
    <w:rsid w:val="00EF250C"/>
    <w:rsid w:val="00EF4C61"/>
    <w:rsid w:val="00F07EA3"/>
    <w:rsid w:val="00F2375E"/>
    <w:rsid w:val="00F253C8"/>
    <w:rsid w:val="00F31372"/>
    <w:rsid w:val="00F53BBD"/>
    <w:rsid w:val="00F53F86"/>
    <w:rsid w:val="00F614AB"/>
    <w:rsid w:val="00F71277"/>
    <w:rsid w:val="00F71D50"/>
    <w:rsid w:val="00F857C5"/>
    <w:rsid w:val="00F925E4"/>
    <w:rsid w:val="00F971D9"/>
    <w:rsid w:val="00FA0478"/>
    <w:rsid w:val="00FA10F3"/>
    <w:rsid w:val="00FA125D"/>
    <w:rsid w:val="00FA4051"/>
    <w:rsid w:val="00FA415C"/>
    <w:rsid w:val="00FB5537"/>
    <w:rsid w:val="00FB63DA"/>
    <w:rsid w:val="00FC0950"/>
    <w:rsid w:val="00FC2AEC"/>
    <w:rsid w:val="00FD4191"/>
    <w:rsid w:val="00FE357D"/>
    <w:rsid w:val="00FE37CA"/>
    <w:rsid w:val="00FE5CBB"/>
    <w:rsid w:val="00FF119B"/>
    <w:rsid w:val="00FF2049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D79A8"/>
  <w15:chartTrackingRefBased/>
  <w15:docId w15:val="{E14402F9-DF04-8C47-AE8F-4E5E5D52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419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2757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2D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4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C45B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673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32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3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73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732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673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6732A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D6331A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F53BBD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53BB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53BB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53B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3BBD"/>
  </w:style>
  <w:style w:type="paragraph" w:styleId="Fuzeile">
    <w:name w:val="footer"/>
    <w:basedOn w:val="Standard"/>
    <w:link w:val="FuzeileZchn"/>
    <w:uiPriority w:val="99"/>
    <w:unhideWhenUsed/>
    <w:rsid w:val="00F53B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3BBD"/>
  </w:style>
  <w:style w:type="character" w:styleId="Seitenzahl">
    <w:name w:val="page number"/>
    <w:basedOn w:val="Absatz-Standardschriftart"/>
    <w:uiPriority w:val="99"/>
    <w:semiHidden/>
    <w:unhideWhenUsed/>
    <w:rsid w:val="00F53BBD"/>
  </w:style>
  <w:style w:type="character" w:styleId="Hyperlink">
    <w:name w:val="Hyperlink"/>
    <w:basedOn w:val="Absatz-Standardschriftart"/>
    <w:uiPriority w:val="99"/>
    <w:unhideWhenUsed/>
    <w:rsid w:val="00EE386E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A96AED"/>
  </w:style>
  <w:style w:type="character" w:styleId="Fett">
    <w:name w:val="Strong"/>
    <w:basedOn w:val="Absatz-Standardschriftart"/>
    <w:uiPriority w:val="22"/>
    <w:qFormat/>
    <w:rsid w:val="00A96AED"/>
    <w:rPr>
      <w:b/>
      <w:bCs/>
    </w:rPr>
  </w:style>
  <w:style w:type="character" w:styleId="Hervorhebung">
    <w:name w:val="Emphasis"/>
    <w:basedOn w:val="Absatz-Standardschriftart"/>
    <w:uiPriority w:val="20"/>
    <w:qFormat/>
    <w:rsid w:val="00A96AED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FD4191"/>
    <w:rPr>
      <w:color w:val="800080"/>
      <w:u w:val="single"/>
    </w:rPr>
  </w:style>
  <w:style w:type="paragraph" w:customStyle="1" w:styleId="msonormal0">
    <w:name w:val="msonormal"/>
    <w:basedOn w:val="Standard"/>
    <w:rsid w:val="00FD4191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FD4191"/>
    <w:pPr>
      <w:shd w:val="clear" w:color="000000" w:fill="EBF1DE"/>
      <w:spacing w:before="100" w:beforeAutospacing="1" w:after="100" w:afterAutospacing="1"/>
    </w:pPr>
  </w:style>
  <w:style w:type="paragraph" w:customStyle="1" w:styleId="xl66">
    <w:name w:val="xl66"/>
    <w:basedOn w:val="Standard"/>
    <w:rsid w:val="00FD4191"/>
    <w:pPr>
      <w:shd w:val="clear" w:color="000000" w:fill="DCE6F1"/>
      <w:spacing w:before="100" w:beforeAutospacing="1" w:after="100" w:afterAutospacing="1"/>
    </w:pPr>
  </w:style>
  <w:style w:type="paragraph" w:customStyle="1" w:styleId="xl67">
    <w:name w:val="xl67"/>
    <w:basedOn w:val="Standard"/>
    <w:rsid w:val="00FD4191"/>
    <w:pPr>
      <w:spacing w:before="100" w:beforeAutospacing="1" w:after="100" w:afterAutospacing="1"/>
    </w:pPr>
    <w:rPr>
      <w:color w:val="FF0000"/>
    </w:rPr>
  </w:style>
  <w:style w:type="paragraph" w:customStyle="1" w:styleId="xl68">
    <w:name w:val="xl68"/>
    <w:basedOn w:val="Standard"/>
    <w:rsid w:val="00FD4191"/>
    <w:pPr>
      <w:shd w:val="clear" w:color="000000" w:fill="DCE6F1"/>
      <w:spacing w:before="100" w:beforeAutospacing="1" w:after="100" w:afterAutospacing="1"/>
    </w:pPr>
    <w:rPr>
      <w:color w:val="FF0000"/>
    </w:rPr>
  </w:style>
  <w:style w:type="paragraph" w:customStyle="1" w:styleId="xl69">
    <w:name w:val="xl69"/>
    <w:basedOn w:val="Standard"/>
    <w:rsid w:val="00FD4191"/>
    <w:pPr>
      <w:shd w:val="clear" w:color="000000" w:fill="EBF1DE"/>
      <w:spacing w:before="100" w:beforeAutospacing="1" w:after="100" w:afterAutospacing="1"/>
    </w:pPr>
    <w:rPr>
      <w:color w:val="FF000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7578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customStyle="1" w:styleId="doilabel">
    <w:name w:val="doi__label"/>
    <w:basedOn w:val="Absatz-Standardschriftart"/>
    <w:rsid w:val="0027578E"/>
  </w:style>
  <w:style w:type="paragraph" w:customStyle="1" w:styleId="paper-meta-item">
    <w:name w:val="paper-meta-item"/>
    <w:basedOn w:val="Standard"/>
    <w:rsid w:val="0027578E"/>
    <w:pPr>
      <w:spacing w:before="100" w:beforeAutospacing="1" w:after="100" w:afterAutospacing="1"/>
    </w:pPr>
  </w:style>
  <w:style w:type="character" w:customStyle="1" w:styleId="author-list">
    <w:name w:val="author-list"/>
    <w:basedOn w:val="Absatz-Standardschriftart"/>
    <w:rsid w:val="0027578E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2D4D"/>
    <w:rPr>
      <w:rFonts w:asciiTheme="majorHAnsi" w:eastAsiaTheme="majorEastAsia" w:hAnsiTheme="majorHAnsi" w:cstheme="majorBidi"/>
      <w:color w:val="1F3763" w:themeColor="accent1" w:themeShade="7F"/>
      <w:kern w:val="0"/>
      <w:lang w:eastAsia="de-DE"/>
      <w14:ligatures w14:val="none"/>
    </w:rPr>
  </w:style>
  <w:style w:type="character" w:customStyle="1" w:styleId="doi">
    <w:name w:val="doi"/>
    <w:basedOn w:val="Absatz-Standardschriftart"/>
    <w:rsid w:val="003217B5"/>
  </w:style>
  <w:style w:type="character" w:customStyle="1" w:styleId="fm-citation-ids-label">
    <w:name w:val="fm-citation-ids-label"/>
    <w:basedOn w:val="Absatz-Standardschriftart"/>
    <w:rsid w:val="003217B5"/>
  </w:style>
  <w:style w:type="paragraph" w:customStyle="1" w:styleId="c-article-identifiersitem">
    <w:name w:val="c-article-identifiers__item"/>
    <w:basedOn w:val="Standard"/>
    <w:rsid w:val="003217B5"/>
    <w:pPr>
      <w:spacing w:before="100" w:beforeAutospacing="1" w:after="100" w:afterAutospacing="1"/>
    </w:pPr>
  </w:style>
  <w:style w:type="character" w:styleId="Zeilennummer">
    <w:name w:val="line number"/>
    <w:basedOn w:val="Absatz-Standardschriftart"/>
    <w:uiPriority w:val="99"/>
    <w:semiHidden/>
    <w:unhideWhenUsed/>
    <w:rsid w:val="003217B5"/>
  </w:style>
  <w:style w:type="paragraph" w:customStyle="1" w:styleId="EndNoteBibliographyTitle">
    <w:name w:val="EndNote Bibliography Title"/>
    <w:basedOn w:val="Standard"/>
    <w:link w:val="EndNoteBibliographyTitleZchn"/>
    <w:rsid w:val="003217B5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17B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17B5"/>
    <w:pPr>
      <w:jc w:val="both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Zchn">
    <w:name w:val="EndNote Bibliography Zchn"/>
    <w:basedOn w:val="Absatz-Standardschriftart"/>
    <w:link w:val="EndNoteBibliography"/>
    <w:rsid w:val="003217B5"/>
    <w:rPr>
      <w:rFonts w:ascii="Calibri" w:hAnsi="Calibri" w:cs="Calibri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217B5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DB0D55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0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8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1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3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0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9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5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4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64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3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0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9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9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2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2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1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4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5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9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5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1E7A17-87EE-9349-B0BD-B4FED2EA1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29</Words>
  <Characters>14679</Characters>
  <Application>Microsoft Office Word</Application>
  <DocSecurity>0</DocSecurity>
  <Lines>122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Weber</dc:creator>
  <cp:keywords/>
  <dc:description/>
  <cp:lastModifiedBy>Stefan Weber</cp:lastModifiedBy>
  <cp:revision>3</cp:revision>
  <cp:lastPrinted>2023-12-20T12:21:00Z</cp:lastPrinted>
  <dcterms:created xsi:type="dcterms:W3CDTF">2024-05-27T12:12:00Z</dcterms:created>
  <dcterms:modified xsi:type="dcterms:W3CDTF">2024-05-28T06:25:00Z</dcterms:modified>
</cp:coreProperties>
</file>